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383F21" w14:textId="77777777" w:rsidR="000A4A56" w:rsidRDefault="00331FB3" w:rsidP="000A4A56">
      <w:pPr>
        <w:rPr>
          <w:rFonts w:ascii="Times New Roman" w:hAnsi="Times New Roman" w:cs="Times New Roman"/>
          <w:b/>
          <w:sz w:val="24"/>
          <w:szCs w:val="20"/>
        </w:rPr>
      </w:pPr>
      <w:r w:rsidRPr="00EE775F">
        <w:rPr>
          <w:rFonts w:ascii="Times New Roman" w:hAnsi="Times New Roman" w:cs="Times New Roman"/>
          <w:b/>
          <w:sz w:val="24"/>
          <w:szCs w:val="20"/>
        </w:rPr>
        <w:t>Supplementary Material</w:t>
      </w:r>
    </w:p>
    <w:p w14:paraId="28EDA7D6" w14:textId="77777777" w:rsidR="004A27AE" w:rsidRPr="00461D78" w:rsidRDefault="00EE775F" w:rsidP="004A27AE">
      <w:pPr>
        <w:rPr>
          <w:rFonts w:ascii="Times New Roman" w:hAnsi="Times New Roman" w:cs="Times New Roman"/>
          <w:b/>
          <w:color w:val="000000" w:themeColor="text1"/>
          <w:sz w:val="24"/>
          <w:szCs w:val="20"/>
        </w:rPr>
      </w:pPr>
      <w:r w:rsidRPr="000A4A56">
        <w:rPr>
          <w:rFonts w:ascii="Times New Roman" w:hAnsi="Times New Roman" w:cs="Times New Roman"/>
          <w:b/>
          <w:sz w:val="24"/>
          <w:szCs w:val="24"/>
        </w:rPr>
        <w:br/>
      </w:r>
      <w:r w:rsidR="004A27AE" w:rsidRPr="00461D78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Interview 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4677"/>
      </w:tblGrid>
      <w:tr w:rsidR="00461D78" w:rsidRPr="00461D78" w14:paraId="5C928FDF" w14:textId="77777777" w:rsidTr="00985F21">
        <w:trPr>
          <w:tblHeader/>
        </w:trPr>
        <w:tc>
          <w:tcPr>
            <w:tcW w:w="4673" w:type="dxa"/>
            <w:shd w:val="clear" w:color="auto" w:fill="D5DCE4" w:themeFill="text2" w:themeFillTint="33"/>
          </w:tcPr>
          <w:p w14:paraId="404C8DAA" w14:textId="6E7D267F" w:rsidR="004A27AE" w:rsidRPr="00461D78" w:rsidRDefault="004A27AE" w:rsidP="00985F2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61D78">
              <w:rPr>
                <w:rFonts w:ascii="Times New Roman" w:hAnsi="Times New Roman" w:cs="Times New Roman"/>
                <w:b/>
                <w:color w:val="000000" w:themeColor="text1"/>
              </w:rPr>
              <w:t>Clinicians (i.e</w:t>
            </w:r>
            <w:r w:rsidR="0035071C" w:rsidRPr="00461D78">
              <w:rPr>
                <w:rFonts w:ascii="Times New Roman" w:hAnsi="Times New Roman" w:cs="Times New Roman"/>
                <w:b/>
                <w:color w:val="000000" w:themeColor="text1"/>
              </w:rPr>
              <w:t>.</w:t>
            </w:r>
            <w:r w:rsidRPr="00461D78">
              <w:rPr>
                <w:rFonts w:ascii="Times New Roman" w:hAnsi="Times New Roman" w:cs="Times New Roman"/>
                <w:b/>
                <w:color w:val="000000" w:themeColor="text1"/>
              </w:rPr>
              <w:t xml:space="preserve">, </w:t>
            </w:r>
            <w:r w:rsidR="0035071C" w:rsidRPr="00461D78">
              <w:rPr>
                <w:rFonts w:ascii="Times New Roman" w:hAnsi="Times New Roman" w:cs="Times New Roman"/>
                <w:b/>
                <w:color w:val="000000" w:themeColor="text1"/>
              </w:rPr>
              <w:t>nurses</w:t>
            </w:r>
            <w:r w:rsidRPr="00461D78"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4677" w:type="dxa"/>
            <w:shd w:val="clear" w:color="auto" w:fill="D5DCE4" w:themeFill="text2" w:themeFillTint="33"/>
          </w:tcPr>
          <w:p w14:paraId="53E39331" w14:textId="77777777" w:rsidR="004A27AE" w:rsidRPr="00461D78" w:rsidRDefault="004A27AE" w:rsidP="00985F2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61D78">
              <w:rPr>
                <w:rFonts w:ascii="Times New Roman" w:hAnsi="Times New Roman" w:cs="Times New Roman"/>
                <w:b/>
                <w:color w:val="000000" w:themeColor="text1"/>
              </w:rPr>
              <w:t>Patients</w:t>
            </w:r>
          </w:p>
        </w:tc>
      </w:tr>
      <w:tr w:rsidR="00461D78" w:rsidRPr="00461D78" w14:paraId="36AD5D27" w14:textId="77777777" w:rsidTr="00386C2D">
        <w:trPr>
          <w:trHeight w:val="2870"/>
        </w:trPr>
        <w:tc>
          <w:tcPr>
            <w:tcW w:w="4673" w:type="dxa"/>
          </w:tcPr>
          <w:p w14:paraId="2995AF15" w14:textId="614B6284" w:rsidR="004A27AE" w:rsidRPr="00461D78" w:rsidRDefault="004A27AE" w:rsidP="00985F2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</w:rPr>
              <w:t>1. Think back to a time you gave the supportive care survey(s)</w:t>
            </w:r>
            <w:r w:rsidR="00196985" w:rsidRPr="00461D78">
              <w:rPr>
                <w:rFonts w:ascii="Times New Roman" w:hAnsi="Times New Roman" w:cs="Times New Roman"/>
                <w:color w:val="000000" w:themeColor="text1"/>
              </w:rPr>
              <w:t>*</w:t>
            </w:r>
            <w:r w:rsidRPr="00461D78">
              <w:rPr>
                <w:rFonts w:ascii="Times New Roman" w:hAnsi="Times New Roman" w:cs="Times New Roman"/>
                <w:color w:val="000000" w:themeColor="text1"/>
              </w:rPr>
              <w:t xml:space="preserve"> to a patient. Walk me through the whole process starting from the beginning. </w:t>
            </w:r>
          </w:p>
          <w:p w14:paraId="6E6A7A7D" w14:textId="24F42EA9" w:rsidR="004A27AE" w:rsidRPr="00461D78" w:rsidRDefault="004A27AE" w:rsidP="00985F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461D78">
              <w:rPr>
                <w:rFonts w:ascii="Times New Roman" w:hAnsi="Times New Roman" w:cs="Times New Roman"/>
                <w:b/>
                <w:color w:val="000000" w:themeColor="text1"/>
              </w:rPr>
              <w:t xml:space="preserve">Who </w:t>
            </w:r>
            <w:r w:rsidRPr="00461D78">
              <w:rPr>
                <w:rFonts w:ascii="Times New Roman" w:hAnsi="Times New Roman" w:cs="Times New Roman"/>
                <w:color w:val="000000" w:themeColor="text1"/>
              </w:rPr>
              <w:t>did you give it to/which patients? Why?</w:t>
            </w:r>
          </w:p>
          <w:p w14:paraId="05EA00A7" w14:textId="077D5227" w:rsidR="004A27AE" w:rsidRPr="00461D78" w:rsidRDefault="004A27AE" w:rsidP="00985F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461D78">
              <w:rPr>
                <w:rFonts w:ascii="Times New Roman" w:hAnsi="Times New Roman" w:cs="Times New Roman"/>
                <w:b/>
                <w:color w:val="000000" w:themeColor="text1"/>
              </w:rPr>
              <w:t>When</w:t>
            </w:r>
            <w:r w:rsidRPr="00461D78">
              <w:rPr>
                <w:rFonts w:ascii="Times New Roman" w:hAnsi="Times New Roman" w:cs="Times New Roman"/>
                <w:color w:val="000000" w:themeColor="text1"/>
              </w:rPr>
              <w:t xml:space="preserve"> did they give it to them?</w:t>
            </w:r>
          </w:p>
          <w:p w14:paraId="7D27C83A" w14:textId="2C581C2F" w:rsidR="004A27AE" w:rsidRPr="00461D78" w:rsidRDefault="004A27AE" w:rsidP="00985F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</w:rPr>
              <w:t>What did you tell them about why you were giving them the survey (</w:t>
            </w:r>
            <w:r w:rsidRPr="00461D78">
              <w:rPr>
                <w:rFonts w:ascii="Times New Roman" w:hAnsi="Times New Roman" w:cs="Times New Roman"/>
                <w:b/>
                <w:color w:val="000000" w:themeColor="text1"/>
              </w:rPr>
              <w:t>why</w:t>
            </w:r>
            <w:r w:rsidRPr="00461D78">
              <w:rPr>
                <w:rFonts w:ascii="Times New Roman" w:hAnsi="Times New Roman" w:cs="Times New Roman"/>
                <w:color w:val="000000" w:themeColor="text1"/>
              </w:rPr>
              <w:t>)?</w:t>
            </w:r>
          </w:p>
          <w:p w14:paraId="2DA24686" w14:textId="77777777" w:rsidR="008C65CE" w:rsidRPr="00461D78" w:rsidRDefault="004A27AE" w:rsidP="00985F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461D78">
              <w:rPr>
                <w:rFonts w:ascii="Times New Roman" w:hAnsi="Times New Roman" w:cs="Times New Roman"/>
                <w:b/>
                <w:color w:val="000000" w:themeColor="text1"/>
              </w:rPr>
              <w:t>How</w:t>
            </w:r>
            <w:r w:rsidRPr="00461D78">
              <w:rPr>
                <w:rFonts w:ascii="Times New Roman" w:hAnsi="Times New Roman" w:cs="Times New Roman"/>
                <w:color w:val="000000" w:themeColor="text1"/>
              </w:rPr>
              <w:t xml:space="preserve"> did the patient fill in or complete the survey(s)?</w:t>
            </w:r>
          </w:p>
          <w:p w14:paraId="38CDD8DA" w14:textId="6B8A245F" w:rsidR="008C65CE" w:rsidRPr="00461D78" w:rsidRDefault="004A27AE" w:rsidP="008C65C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461D78">
              <w:rPr>
                <w:rFonts w:ascii="Times New Roman" w:hAnsi="Times New Roman" w:cs="Times New Roman"/>
                <w:b/>
                <w:color w:val="000000" w:themeColor="text1"/>
              </w:rPr>
              <w:t>What</w:t>
            </w:r>
            <w:r w:rsidRPr="00461D78">
              <w:rPr>
                <w:rFonts w:ascii="Times New Roman" w:hAnsi="Times New Roman" w:cs="Times New Roman"/>
                <w:color w:val="000000" w:themeColor="text1"/>
              </w:rPr>
              <w:t xml:space="preserve"> happened because of the survey(s)?</w:t>
            </w:r>
          </w:p>
          <w:p w14:paraId="50F661D6" w14:textId="1F37ABEB" w:rsidR="004A27AE" w:rsidRPr="00461D78" w:rsidRDefault="004A27AE" w:rsidP="008C65C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7" w:type="dxa"/>
          </w:tcPr>
          <w:p w14:paraId="1714382B" w14:textId="6E69AA7E" w:rsidR="004A27AE" w:rsidRPr="00461D78" w:rsidRDefault="004A27AE" w:rsidP="00985F2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</w:rPr>
              <w:t xml:space="preserve">1. Think back the last time you were given the survey(s). Walk me through the whole process starting from the beginning. </w:t>
            </w:r>
          </w:p>
          <w:p w14:paraId="7DBB92E6" w14:textId="66B24EFD" w:rsidR="004A27AE" w:rsidRPr="00461D78" w:rsidRDefault="004A27AE" w:rsidP="00985F2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461D78">
              <w:rPr>
                <w:rFonts w:ascii="Times New Roman" w:hAnsi="Times New Roman" w:cs="Times New Roman"/>
                <w:b/>
                <w:color w:val="000000" w:themeColor="text1"/>
              </w:rPr>
              <w:t>Who</w:t>
            </w:r>
            <w:r w:rsidRPr="00461D78">
              <w:rPr>
                <w:rFonts w:ascii="Times New Roman" w:hAnsi="Times New Roman" w:cs="Times New Roman"/>
                <w:color w:val="000000" w:themeColor="text1"/>
              </w:rPr>
              <w:t xml:space="preserve"> gave it to you?</w:t>
            </w:r>
          </w:p>
          <w:p w14:paraId="1FFF741F" w14:textId="215BE086" w:rsidR="004A27AE" w:rsidRPr="00461D78" w:rsidRDefault="004A27AE" w:rsidP="00985F2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461D78">
              <w:rPr>
                <w:rFonts w:ascii="Times New Roman" w:hAnsi="Times New Roman" w:cs="Times New Roman"/>
                <w:b/>
                <w:color w:val="000000" w:themeColor="text1"/>
              </w:rPr>
              <w:t>When</w:t>
            </w:r>
            <w:r w:rsidRPr="00461D78">
              <w:rPr>
                <w:rFonts w:ascii="Times New Roman" w:hAnsi="Times New Roman" w:cs="Times New Roman"/>
                <w:color w:val="000000" w:themeColor="text1"/>
              </w:rPr>
              <w:t xml:space="preserve"> did they give it to you?</w:t>
            </w:r>
          </w:p>
          <w:p w14:paraId="261698C3" w14:textId="647A5677" w:rsidR="004A27AE" w:rsidRPr="00461D78" w:rsidRDefault="004A27AE" w:rsidP="00985F2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461D78">
              <w:rPr>
                <w:rFonts w:ascii="Times New Roman" w:hAnsi="Times New Roman" w:cs="Times New Roman"/>
                <w:b/>
                <w:color w:val="000000" w:themeColor="text1"/>
              </w:rPr>
              <w:t>Why</w:t>
            </w:r>
            <w:r w:rsidRPr="00461D78">
              <w:rPr>
                <w:rFonts w:ascii="Times New Roman" w:hAnsi="Times New Roman" w:cs="Times New Roman"/>
                <w:color w:val="000000" w:themeColor="text1"/>
              </w:rPr>
              <w:t xml:space="preserve"> did they give it to you?</w:t>
            </w:r>
          </w:p>
          <w:p w14:paraId="4BEF3FF7" w14:textId="4F24B1CC" w:rsidR="004A27AE" w:rsidRPr="00461D78" w:rsidRDefault="004A27AE" w:rsidP="00985F2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461D78">
              <w:rPr>
                <w:rFonts w:ascii="Times New Roman" w:hAnsi="Times New Roman" w:cs="Times New Roman"/>
                <w:b/>
                <w:color w:val="000000" w:themeColor="text1"/>
              </w:rPr>
              <w:t>How</w:t>
            </w:r>
            <w:r w:rsidRPr="00461D78">
              <w:rPr>
                <w:rFonts w:ascii="Times New Roman" w:hAnsi="Times New Roman" w:cs="Times New Roman"/>
                <w:color w:val="000000" w:themeColor="text1"/>
              </w:rPr>
              <w:t xml:space="preserve"> did you fill it the survey(s)?</w:t>
            </w:r>
          </w:p>
          <w:p w14:paraId="63E08078" w14:textId="41041DF6" w:rsidR="004A27AE" w:rsidRPr="00461D78" w:rsidRDefault="004A27AE" w:rsidP="008C65C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461D78">
              <w:rPr>
                <w:rFonts w:ascii="Times New Roman" w:hAnsi="Times New Roman" w:cs="Times New Roman"/>
                <w:b/>
                <w:color w:val="000000" w:themeColor="text1"/>
              </w:rPr>
              <w:t>What</w:t>
            </w:r>
            <w:r w:rsidRPr="00461D78">
              <w:rPr>
                <w:rFonts w:ascii="Times New Roman" w:hAnsi="Times New Roman" w:cs="Times New Roman"/>
                <w:color w:val="000000" w:themeColor="text1"/>
              </w:rPr>
              <w:t xml:space="preserve"> happened because of the survey(s)?</w:t>
            </w:r>
          </w:p>
        </w:tc>
      </w:tr>
      <w:tr w:rsidR="00461D78" w:rsidRPr="00461D78" w14:paraId="648F975A" w14:textId="77777777" w:rsidTr="00386C2D">
        <w:tc>
          <w:tcPr>
            <w:tcW w:w="4673" w:type="dxa"/>
            <w:shd w:val="clear" w:color="auto" w:fill="auto"/>
          </w:tcPr>
          <w:p w14:paraId="4344BD61" w14:textId="77777777" w:rsidR="008C65CE" w:rsidRPr="00461D78" w:rsidRDefault="008C65CE" w:rsidP="008C65C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Pr="00461D78">
              <w:rPr>
                <w:rFonts w:ascii="Times New Roman" w:hAnsi="Times New Roman" w:cs="Times New Roman"/>
                <w:b/>
                <w:color w:val="000000" w:themeColor="text1"/>
              </w:rPr>
              <w:t xml:space="preserve"> How</w:t>
            </w:r>
            <w:r w:rsidRPr="00461D78">
              <w:rPr>
                <w:rFonts w:ascii="Times New Roman" w:hAnsi="Times New Roman" w:cs="Times New Roman"/>
                <w:color w:val="000000" w:themeColor="text1"/>
              </w:rPr>
              <w:t xml:space="preserve"> do you use the supportive care survey(s)?</w:t>
            </w:r>
          </w:p>
          <w:p w14:paraId="6785A714" w14:textId="77777777" w:rsidR="008C65CE" w:rsidRPr="00461D78" w:rsidRDefault="008C65CE" w:rsidP="008C65C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</w:rPr>
              <w:t>Were there any “eye opening”’ moments (about patients concerns or needs by doing the surveys)? If yes, what?</w:t>
            </w:r>
          </w:p>
          <w:p w14:paraId="588A6853" w14:textId="05C94D98" w:rsidR="008C65CE" w:rsidRPr="00461D78" w:rsidRDefault="008C65CE" w:rsidP="008C65C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</w:rPr>
              <w:t xml:space="preserve">How did the survey(s) help to </w:t>
            </w:r>
            <w:r w:rsidRPr="00461D78">
              <w:rPr>
                <w:rFonts w:ascii="Times New Roman" w:hAnsi="Times New Roman" w:cs="Times New Roman"/>
                <w:b/>
                <w:color w:val="000000" w:themeColor="text1"/>
              </w:rPr>
              <w:t>talk about</w:t>
            </w:r>
            <w:r w:rsidRPr="00461D78">
              <w:rPr>
                <w:rFonts w:ascii="Times New Roman" w:hAnsi="Times New Roman" w:cs="Times New Roman"/>
                <w:color w:val="000000" w:themeColor="text1"/>
              </w:rPr>
              <w:t xml:space="preserve"> any concerns or problems the patient may have?</w:t>
            </w:r>
          </w:p>
          <w:p w14:paraId="402C97F9" w14:textId="795AB533" w:rsidR="004A27AE" w:rsidRPr="00461D78" w:rsidRDefault="008C65CE" w:rsidP="00196985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</w:rPr>
              <w:t>How did the surveys get in the way, if at all?</w:t>
            </w:r>
            <w:commentRangeStart w:id="0"/>
            <w:commentRangeEnd w:id="0"/>
          </w:p>
        </w:tc>
        <w:tc>
          <w:tcPr>
            <w:tcW w:w="4677" w:type="dxa"/>
            <w:shd w:val="clear" w:color="auto" w:fill="auto"/>
          </w:tcPr>
          <w:p w14:paraId="373E2A8E" w14:textId="77777777" w:rsidR="008C65CE" w:rsidRPr="00461D78" w:rsidRDefault="008C65CE" w:rsidP="008C65C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Pr="00461D78">
              <w:rPr>
                <w:rFonts w:ascii="Times New Roman" w:hAnsi="Times New Roman" w:cs="Times New Roman"/>
                <w:b/>
                <w:color w:val="000000" w:themeColor="text1"/>
              </w:rPr>
              <w:t xml:space="preserve"> How</w:t>
            </w:r>
            <w:r w:rsidRPr="00461D78">
              <w:rPr>
                <w:rFonts w:ascii="Times New Roman" w:hAnsi="Times New Roman" w:cs="Times New Roman"/>
                <w:color w:val="000000" w:themeColor="text1"/>
              </w:rPr>
              <w:t xml:space="preserve"> were your answers to the survey(s) used (by you or your healthcare providers)?</w:t>
            </w:r>
          </w:p>
          <w:p w14:paraId="66F34AC6" w14:textId="77777777" w:rsidR="008C65CE" w:rsidRPr="00461D78" w:rsidRDefault="008C65CE" w:rsidP="008C65C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</w:rPr>
              <w:t>Were there any “eye opening”’ moments about your concerns or needs by doing the surveys? If yes, what?</w:t>
            </w:r>
          </w:p>
          <w:p w14:paraId="2DD505D7" w14:textId="77777777" w:rsidR="008C65CE" w:rsidRPr="00461D78" w:rsidRDefault="008C65CE" w:rsidP="008C65C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</w:rPr>
              <w:t xml:space="preserve">How did the survey(s) help to </w:t>
            </w:r>
            <w:r w:rsidRPr="00461D78">
              <w:rPr>
                <w:rFonts w:ascii="Times New Roman" w:hAnsi="Times New Roman" w:cs="Times New Roman"/>
                <w:b/>
                <w:color w:val="000000" w:themeColor="text1"/>
              </w:rPr>
              <w:t>talk about</w:t>
            </w:r>
            <w:r w:rsidRPr="00461D78">
              <w:rPr>
                <w:rFonts w:ascii="Times New Roman" w:hAnsi="Times New Roman" w:cs="Times New Roman"/>
                <w:color w:val="000000" w:themeColor="text1"/>
              </w:rPr>
              <w:t xml:space="preserve"> any concerns or problems that you may have had?</w:t>
            </w:r>
          </w:p>
          <w:p w14:paraId="09CEFB69" w14:textId="348D5A7C" w:rsidR="004A27AE" w:rsidRPr="00461D78" w:rsidRDefault="008C65CE" w:rsidP="008C65C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</w:rPr>
              <w:t>How did the surveys get in the way, if at all?</w:t>
            </w:r>
          </w:p>
        </w:tc>
      </w:tr>
      <w:tr w:rsidR="00461D78" w:rsidRPr="00461D78" w14:paraId="2AEA2AA4" w14:textId="77777777" w:rsidTr="00985F21">
        <w:trPr>
          <w:trHeight w:val="195"/>
        </w:trPr>
        <w:tc>
          <w:tcPr>
            <w:tcW w:w="4673" w:type="dxa"/>
          </w:tcPr>
          <w:p w14:paraId="7691E749" w14:textId="16B283F5" w:rsidR="004A27AE" w:rsidRPr="00461D78" w:rsidRDefault="00CF30A9" w:rsidP="00985F2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4A27AE" w:rsidRPr="00461D78">
              <w:rPr>
                <w:rFonts w:ascii="Times New Roman" w:hAnsi="Times New Roman" w:cs="Times New Roman"/>
                <w:color w:val="000000" w:themeColor="text1"/>
              </w:rPr>
              <w:t>. Is there anything else you’d like to tell me?</w:t>
            </w:r>
          </w:p>
        </w:tc>
        <w:tc>
          <w:tcPr>
            <w:tcW w:w="4677" w:type="dxa"/>
          </w:tcPr>
          <w:p w14:paraId="5662E4A3" w14:textId="597D0945" w:rsidR="004A27AE" w:rsidRPr="00461D78" w:rsidRDefault="00CF30A9" w:rsidP="00985F2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4A27AE" w:rsidRPr="00461D78">
              <w:rPr>
                <w:rFonts w:ascii="Times New Roman" w:hAnsi="Times New Roman" w:cs="Times New Roman"/>
                <w:color w:val="000000" w:themeColor="text1"/>
              </w:rPr>
              <w:t>. Is there anything else you’d like to tell me?</w:t>
            </w:r>
          </w:p>
        </w:tc>
      </w:tr>
    </w:tbl>
    <w:p w14:paraId="111A11A1" w14:textId="26554A0E" w:rsidR="000A4A56" w:rsidRPr="00461D78" w:rsidRDefault="0019698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1D78">
        <w:rPr>
          <w:rFonts w:ascii="Times New Roman" w:hAnsi="Times New Roman" w:cs="Times New Roman"/>
          <w:color w:val="000000" w:themeColor="text1"/>
          <w:szCs w:val="24"/>
        </w:rPr>
        <w:t>* “Supportive care survey(s)” is the term used by clinicians on dialysis units referring to the patient-reported outcome measures (PROMs) including the ESAS-r: Renal and/or EQ-5D-5L (depending on EMPATHY study arm)</w:t>
      </w:r>
      <w:r w:rsidR="000A4A56" w:rsidRPr="00461D78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6929B16B" w14:textId="77777777" w:rsidR="004A27AE" w:rsidRPr="0035071C" w:rsidRDefault="004A27AE" w:rsidP="00386C2D">
      <w:pPr>
        <w:rPr>
          <w:rFonts w:ascii="Times New Roman" w:hAnsi="Times New Roman" w:cs="Times New Roman"/>
          <w:b/>
          <w:sz w:val="24"/>
        </w:rPr>
      </w:pPr>
      <w:r w:rsidRPr="0035071C">
        <w:rPr>
          <w:rFonts w:ascii="Times New Roman" w:hAnsi="Times New Roman" w:cs="Times New Roman"/>
          <w:b/>
          <w:sz w:val="24"/>
        </w:rPr>
        <w:lastRenderedPageBreak/>
        <w:t>EMPATHY Study Observation Template</w:t>
      </w:r>
    </w:p>
    <w:p w14:paraId="7F8833C1" w14:textId="77777777" w:rsidR="004A27AE" w:rsidRPr="00386C2D" w:rsidRDefault="004A27AE" w:rsidP="004A27AE">
      <w:pPr>
        <w:jc w:val="center"/>
        <w:rPr>
          <w:rFonts w:ascii="Times New Roman" w:hAnsi="Times New Roman" w:cs="Times New Roman"/>
          <w:b/>
        </w:rPr>
      </w:pPr>
    </w:p>
    <w:tbl>
      <w:tblPr>
        <w:tblStyle w:val="TableGrid"/>
        <w:tblW w:w="5531" w:type="pct"/>
        <w:tblLook w:val="04A0" w:firstRow="1" w:lastRow="0" w:firstColumn="1" w:lastColumn="0" w:noHBand="0" w:noVBand="1"/>
      </w:tblPr>
      <w:tblGrid>
        <w:gridCol w:w="2206"/>
        <w:gridCol w:w="2184"/>
        <w:gridCol w:w="1841"/>
        <w:gridCol w:w="1845"/>
        <w:gridCol w:w="2267"/>
      </w:tblGrid>
      <w:tr w:rsidR="004A27AE" w:rsidRPr="00386C2D" w14:paraId="2E4F6E3F" w14:textId="77777777" w:rsidTr="0035071C">
        <w:tc>
          <w:tcPr>
            <w:tcW w:w="1066" w:type="pct"/>
            <w:shd w:val="clear" w:color="auto" w:fill="D0CECE" w:themeFill="background2" w:themeFillShade="E6"/>
          </w:tcPr>
          <w:p w14:paraId="27366F45" w14:textId="77777777" w:rsidR="004A27AE" w:rsidRPr="00386C2D" w:rsidRDefault="004A27AE" w:rsidP="00985F21">
            <w:pPr>
              <w:pStyle w:val="Header"/>
              <w:jc w:val="right"/>
              <w:rPr>
                <w:rFonts w:ascii="Times New Roman" w:hAnsi="Times New Roman" w:cs="Times New Roman"/>
                <w:b/>
              </w:rPr>
            </w:pPr>
            <w:r w:rsidRPr="00386C2D">
              <w:rPr>
                <w:rFonts w:ascii="Times New Roman" w:hAnsi="Times New Roman" w:cs="Times New Roman"/>
                <w:b/>
              </w:rPr>
              <w:t>Date:</w:t>
            </w:r>
          </w:p>
        </w:tc>
        <w:tc>
          <w:tcPr>
            <w:tcW w:w="3934" w:type="pct"/>
            <w:gridSpan w:val="4"/>
          </w:tcPr>
          <w:p w14:paraId="6E578327" w14:textId="77777777" w:rsidR="004A27AE" w:rsidRPr="00386C2D" w:rsidRDefault="004A27AE" w:rsidP="00985F21">
            <w:pPr>
              <w:pStyle w:val="Head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6C2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                                                           (DD/MM/Year)</w:t>
            </w:r>
          </w:p>
        </w:tc>
      </w:tr>
      <w:tr w:rsidR="004A27AE" w:rsidRPr="00386C2D" w14:paraId="5A90ED6A" w14:textId="77777777" w:rsidTr="0035071C">
        <w:tc>
          <w:tcPr>
            <w:tcW w:w="1066" w:type="pct"/>
            <w:shd w:val="clear" w:color="auto" w:fill="D0CECE" w:themeFill="background2" w:themeFillShade="E6"/>
          </w:tcPr>
          <w:p w14:paraId="38454320" w14:textId="77777777" w:rsidR="004A27AE" w:rsidRPr="00386C2D" w:rsidRDefault="004A27AE" w:rsidP="00985F21">
            <w:pPr>
              <w:pStyle w:val="Header"/>
              <w:jc w:val="right"/>
              <w:rPr>
                <w:rFonts w:ascii="Times New Roman" w:hAnsi="Times New Roman" w:cs="Times New Roman"/>
                <w:b/>
              </w:rPr>
            </w:pPr>
            <w:r w:rsidRPr="00386C2D">
              <w:rPr>
                <w:rFonts w:ascii="Times New Roman" w:hAnsi="Times New Roman" w:cs="Times New Roman"/>
                <w:b/>
              </w:rPr>
              <w:t xml:space="preserve">               Site:</w:t>
            </w:r>
          </w:p>
        </w:tc>
        <w:tc>
          <w:tcPr>
            <w:tcW w:w="3934" w:type="pct"/>
            <w:gridSpan w:val="4"/>
          </w:tcPr>
          <w:p w14:paraId="542CED1A" w14:textId="77777777" w:rsidR="004A27AE" w:rsidRPr="00386C2D" w:rsidRDefault="004A27AE" w:rsidP="00985F21">
            <w:pPr>
              <w:pStyle w:val="Header"/>
              <w:rPr>
                <w:rFonts w:ascii="Times New Roman" w:hAnsi="Times New Roman" w:cs="Times New Roman"/>
                <w:b/>
              </w:rPr>
            </w:pPr>
            <w:r w:rsidRPr="00386C2D">
              <w:rPr>
                <w:rFonts w:ascii="Times New Roman" w:hAnsi="Times New Roman" w:cs="Times New Roman"/>
                <w:b/>
              </w:rPr>
              <w:t xml:space="preserve">                </w:t>
            </w:r>
          </w:p>
        </w:tc>
      </w:tr>
      <w:tr w:rsidR="0035071C" w:rsidRPr="00386C2D" w14:paraId="527C22EE" w14:textId="77777777" w:rsidTr="0035071C">
        <w:tc>
          <w:tcPr>
            <w:tcW w:w="1066" w:type="pct"/>
            <w:shd w:val="clear" w:color="auto" w:fill="D0CECE" w:themeFill="background2" w:themeFillShade="E6"/>
          </w:tcPr>
          <w:p w14:paraId="04F0D5BA" w14:textId="77777777" w:rsidR="004A27AE" w:rsidRPr="00386C2D" w:rsidRDefault="004A27AE" w:rsidP="00985F21">
            <w:pPr>
              <w:pStyle w:val="Header"/>
              <w:jc w:val="right"/>
              <w:rPr>
                <w:rFonts w:ascii="Times New Roman" w:hAnsi="Times New Roman" w:cs="Times New Roman"/>
                <w:b/>
              </w:rPr>
            </w:pPr>
            <w:r w:rsidRPr="00386C2D">
              <w:rPr>
                <w:rFonts w:ascii="Times New Roman" w:hAnsi="Times New Roman" w:cs="Times New Roman"/>
                <w:b/>
              </w:rPr>
              <w:t xml:space="preserve">Study Arm/PROM(s):  </w:t>
            </w:r>
          </w:p>
        </w:tc>
        <w:tc>
          <w:tcPr>
            <w:tcW w:w="1056" w:type="pct"/>
          </w:tcPr>
          <w:p w14:paraId="2643E85C" w14:textId="542BE707" w:rsidR="004A27AE" w:rsidRPr="00386C2D" w:rsidRDefault="004A27AE" w:rsidP="00985F21">
            <w:pPr>
              <w:pStyle w:val="Header"/>
              <w:rPr>
                <w:rFonts w:ascii="Times New Roman" w:hAnsi="Times New Roman" w:cs="Times New Roman"/>
              </w:rPr>
            </w:pPr>
            <w:r w:rsidRPr="00386C2D">
              <w:rPr>
                <w:rFonts w:ascii="Times New Roman" w:hAnsi="Times New Roman" w:cs="Times New Roman"/>
              </w:rPr>
              <w:t>□ 1/ESAS</w:t>
            </w:r>
            <w:r w:rsidR="00692D9F" w:rsidRPr="00386C2D">
              <w:rPr>
                <w:rFonts w:ascii="Times New Roman" w:hAnsi="Times New Roman" w:cs="Times New Roman"/>
              </w:rPr>
              <w:t>-r: Renal</w:t>
            </w:r>
            <w:r w:rsidRPr="00386C2D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890" w:type="pct"/>
          </w:tcPr>
          <w:p w14:paraId="1635D635" w14:textId="4ED8D3A4" w:rsidR="004A27AE" w:rsidRPr="00386C2D" w:rsidRDefault="004A27AE" w:rsidP="00985F21">
            <w:pPr>
              <w:pStyle w:val="Header"/>
              <w:rPr>
                <w:rFonts w:ascii="Times New Roman" w:hAnsi="Times New Roman" w:cs="Times New Roman"/>
              </w:rPr>
            </w:pPr>
            <w:r w:rsidRPr="00386C2D">
              <w:rPr>
                <w:rFonts w:ascii="Times New Roman" w:hAnsi="Times New Roman" w:cs="Times New Roman"/>
              </w:rPr>
              <w:t>□ 2/EQ-5D</w:t>
            </w:r>
            <w:r w:rsidR="0035071C">
              <w:rPr>
                <w:rFonts w:ascii="Times New Roman" w:hAnsi="Times New Roman" w:cs="Times New Roman"/>
              </w:rPr>
              <w:t>-5L</w:t>
            </w:r>
            <w:r w:rsidRPr="00386C2D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892" w:type="pct"/>
          </w:tcPr>
          <w:p w14:paraId="2A677F5B" w14:textId="77777777" w:rsidR="004A27AE" w:rsidRPr="00386C2D" w:rsidRDefault="004A27AE" w:rsidP="00985F21">
            <w:pPr>
              <w:pStyle w:val="Header"/>
              <w:rPr>
                <w:rFonts w:ascii="Times New Roman" w:hAnsi="Times New Roman" w:cs="Times New Roman"/>
              </w:rPr>
            </w:pPr>
            <w:r w:rsidRPr="00386C2D">
              <w:rPr>
                <w:rFonts w:ascii="Times New Roman" w:hAnsi="Times New Roman" w:cs="Times New Roman"/>
              </w:rPr>
              <w:t xml:space="preserve">□ 3/Both   </w:t>
            </w:r>
          </w:p>
        </w:tc>
        <w:tc>
          <w:tcPr>
            <w:tcW w:w="1095" w:type="pct"/>
          </w:tcPr>
          <w:p w14:paraId="5F8D8034" w14:textId="77777777" w:rsidR="004A27AE" w:rsidRPr="00386C2D" w:rsidRDefault="004A27AE" w:rsidP="00985F21">
            <w:pPr>
              <w:pStyle w:val="Header"/>
              <w:rPr>
                <w:rFonts w:ascii="Times New Roman" w:hAnsi="Times New Roman" w:cs="Times New Roman"/>
              </w:rPr>
            </w:pPr>
            <w:r w:rsidRPr="00386C2D">
              <w:rPr>
                <w:rFonts w:ascii="Times New Roman" w:hAnsi="Times New Roman" w:cs="Times New Roman"/>
              </w:rPr>
              <w:t>□ 4/None</w:t>
            </w:r>
          </w:p>
        </w:tc>
      </w:tr>
    </w:tbl>
    <w:p w14:paraId="7F54EEB5" w14:textId="77777777" w:rsidR="004A27AE" w:rsidRPr="00386C2D" w:rsidRDefault="004A27AE" w:rsidP="004A27AE">
      <w:pPr>
        <w:rPr>
          <w:rFonts w:ascii="Times New Roman" w:hAnsi="Times New Roman" w:cs="Times New Roman"/>
          <w:b/>
          <w:color w:val="0070C0"/>
        </w:rPr>
      </w:pPr>
    </w:p>
    <w:p w14:paraId="78568552" w14:textId="712147F0" w:rsidR="004A27AE" w:rsidRPr="00386C2D" w:rsidRDefault="004A27AE" w:rsidP="004A27AE">
      <w:pPr>
        <w:rPr>
          <w:rFonts w:ascii="Times New Roman" w:hAnsi="Times New Roman" w:cs="Times New Roman"/>
          <w:b/>
        </w:rPr>
      </w:pPr>
    </w:p>
    <w:tbl>
      <w:tblPr>
        <w:tblStyle w:val="TableGrid"/>
        <w:tblW w:w="10343" w:type="dxa"/>
        <w:tblLayout w:type="fixed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284"/>
        <w:gridCol w:w="1559"/>
        <w:gridCol w:w="1701"/>
        <w:gridCol w:w="1701"/>
      </w:tblGrid>
      <w:tr w:rsidR="00386C2D" w:rsidRPr="00386C2D" w14:paraId="7C104E21" w14:textId="11EEEE63" w:rsidTr="00386C2D">
        <w:tc>
          <w:tcPr>
            <w:tcW w:w="3539" w:type="dxa"/>
            <w:gridSpan w:val="2"/>
            <w:shd w:val="clear" w:color="auto" w:fill="D0CECE" w:themeFill="background2" w:themeFillShade="E6"/>
          </w:tcPr>
          <w:p w14:paraId="2A458676" w14:textId="272EB8B5" w:rsidR="00386C2D" w:rsidRPr="0035071C" w:rsidRDefault="00386C2D" w:rsidP="00386C2D">
            <w:pPr>
              <w:rPr>
                <w:rFonts w:ascii="Times New Roman" w:hAnsi="Times New Roman" w:cs="Times New Roman"/>
                <w:color w:val="0070C0"/>
              </w:rPr>
            </w:pPr>
            <w:r w:rsidRPr="0035071C">
              <w:rPr>
                <w:rFonts w:ascii="Times New Roman" w:hAnsi="Times New Roman" w:cs="Times New Roman"/>
                <w:b/>
                <w:color w:val="0070C0"/>
              </w:rPr>
              <w:t>Description of Unit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48443775" w14:textId="77777777" w:rsidR="00386C2D" w:rsidRPr="00386C2D" w:rsidRDefault="00386C2D" w:rsidP="00386C2D">
            <w:pPr>
              <w:rPr>
                <w:rFonts w:ascii="Times New Roman" w:hAnsi="Times New Roman" w:cs="Times New Roman"/>
                <w:b/>
              </w:rPr>
            </w:pPr>
            <w:r w:rsidRPr="00386C2D">
              <w:rPr>
                <w:rFonts w:ascii="Times New Roman" w:hAnsi="Times New Roman" w:cs="Times New Roman"/>
                <w:b/>
              </w:rPr>
              <w:t>Brief comments</w:t>
            </w:r>
          </w:p>
        </w:tc>
        <w:tc>
          <w:tcPr>
            <w:tcW w:w="284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37D99261" w14:textId="77777777" w:rsidR="00386C2D" w:rsidRPr="00386C2D" w:rsidRDefault="00386C2D" w:rsidP="00386C2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61" w:type="dxa"/>
            <w:gridSpan w:val="3"/>
            <w:shd w:val="clear" w:color="auto" w:fill="D0CECE" w:themeFill="background2" w:themeFillShade="E6"/>
          </w:tcPr>
          <w:p w14:paraId="163C0E94" w14:textId="26B242E2" w:rsidR="00386C2D" w:rsidRPr="00386C2D" w:rsidRDefault="00386C2D" w:rsidP="00386C2D">
            <w:pPr>
              <w:rPr>
                <w:rFonts w:ascii="Times New Roman" w:hAnsi="Times New Roman" w:cs="Times New Roman"/>
                <w:b/>
              </w:rPr>
            </w:pPr>
            <w:r w:rsidRPr="00386C2D">
              <w:rPr>
                <w:rFonts w:ascii="Times New Roman" w:hAnsi="Times New Roman" w:cs="Times New Roman"/>
                <w:b/>
                <w:color w:val="0070C0"/>
              </w:rPr>
              <w:t>Participation Rate</w:t>
            </w:r>
          </w:p>
        </w:tc>
      </w:tr>
      <w:tr w:rsidR="00386C2D" w:rsidRPr="00386C2D" w14:paraId="42FA8D87" w14:textId="1908099A" w:rsidTr="00386C2D">
        <w:tc>
          <w:tcPr>
            <w:tcW w:w="1980" w:type="dxa"/>
            <w:shd w:val="clear" w:color="auto" w:fill="D0CECE" w:themeFill="background2" w:themeFillShade="E6"/>
          </w:tcPr>
          <w:p w14:paraId="189244E5" w14:textId="77777777" w:rsidR="00386C2D" w:rsidRPr="00386C2D" w:rsidRDefault="00386C2D" w:rsidP="00386C2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b/>
                <w:sz w:val="20"/>
                <w:szCs w:val="20"/>
              </w:rPr>
              <w:t>Unit layout (typical, unusual):</w:t>
            </w:r>
          </w:p>
        </w:tc>
        <w:tc>
          <w:tcPr>
            <w:tcW w:w="1559" w:type="dxa"/>
          </w:tcPr>
          <w:p w14:paraId="3E69D73D" w14:textId="77777777" w:rsidR="00386C2D" w:rsidRPr="00386C2D" w:rsidRDefault="00386C2D" w:rsidP="00386C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D731506" w14:textId="77777777" w:rsidR="00386C2D" w:rsidRPr="00386C2D" w:rsidRDefault="00386C2D" w:rsidP="00386C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Merge/>
            <w:tcBorders>
              <w:bottom w:val="nil"/>
            </w:tcBorders>
            <w:shd w:val="clear" w:color="auto" w:fill="auto"/>
          </w:tcPr>
          <w:p w14:paraId="69EB711F" w14:textId="77777777" w:rsidR="00386C2D" w:rsidRPr="00386C2D" w:rsidRDefault="00386C2D" w:rsidP="00386C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D0CECE" w:themeFill="background2" w:themeFillShade="E6"/>
          </w:tcPr>
          <w:p w14:paraId="71560534" w14:textId="3A08267D" w:rsidR="00386C2D" w:rsidRPr="00386C2D" w:rsidRDefault="00386C2D" w:rsidP="00386C2D">
            <w:pPr>
              <w:rPr>
                <w:rFonts w:ascii="Times New Roman" w:hAnsi="Times New Roman" w:cs="Times New Roman"/>
                <w:sz w:val="20"/>
              </w:rPr>
            </w:pPr>
            <w:r w:rsidRPr="00386C2D">
              <w:rPr>
                <w:rFonts w:ascii="Times New Roman" w:hAnsi="Times New Roman" w:cs="Times New Roman"/>
                <w:b/>
              </w:rPr>
              <w:t>Type of participant</w:t>
            </w:r>
          </w:p>
        </w:tc>
        <w:tc>
          <w:tcPr>
            <w:tcW w:w="1701" w:type="dxa"/>
          </w:tcPr>
          <w:p w14:paraId="784BC79A" w14:textId="65B96220" w:rsidR="00386C2D" w:rsidRPr="00386C2D" w:rsidRDefault="00386C2D" w:rsidP="00386C2D">
            <w:pPr>
              <w:rPr>
                <w:rFonts w:ascii="Times New Roman" w:hAnsi="Times New Roman" w:cs="Times New Roman"/>
              </w:rPr>
            </w:pPr>
            <w:r w:rsidRPr="00386C2D">
              <w:rPr>
                <w:rFonts w:ascii="Times New Roman" w:hAnsi="Times New Roman" w:cs="Times New Roman"/>
                <w:b/>
              </w:rPr>
              <w:t>Approached</w:t>
            </w:r>
          </w:p>
        </w:tc>
        <w:tc>
          <w:tcPr>
            <w:tcW w:w="1701" w:type="dxa"/>
          </w:tcPr>
          <w:p w14:paraId="64651782" w14:textId="13F641DD" w:rsidR="00386C2D" w:rsidRPr="00386C2D" w:rsidRDefault="00386C2D" w:rsidP="00386C2D">
            <w:pPr>
              <w:rPr>
                <w:rFonts w:ascii="Times New Roman" w:hAnsi="Times New Roman" w:cs="Times New Roman"/>
              </w:rPr>
            </w:pPr>
            <w:r w:rsidRPr="00386C2D">
              <w:rPr>
                <w:rFonts w:ascii="Times New Roman" w:hAnsi="Times New Roman" w:cs="Times New Roman"/>
                <w:b/>
              </w:rPr>
              <w:t>Opted Out</w:t>
            </w:r>
          </w:p>
        </w:tc>
      </w:tr>
      <w:tr w:rsidR="00386C2D" w:rsidRPr="00386C2D" w14:paraId="78B5886D" w14:textId="1543C9C5" w:rsidTr="00386C2D">
        <w:tc>
          <w:tcPr>
            <w:tcW w:w="1980" w:type="dxa"/>
            <w:shd w:val="clear" w:color="auto" w:fill="D0CECE" w:themeFill="background2" w:themeFillShade="E6"/>
          </w:tcPr>
          <w:p w14:paraId="211441BF" w14:textId="4AB3E13D" w:rsidR="00386C2D" w:rsidRPr="00386C2D" w:rsidRDefault="00386C2D" w:rsidP="00386C2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b/>
                <w:sz w:val="20"/>
                <w:szCs w:val="20"/>
              </w:rPr>
              <w:t>Observation Time (</w:t>
            </w:r>
            <w:proofErr w:type="spellStart"/>
            <w:proofErr w:type="gramStart"/>
            <w:r w:rsidRPr="00386C2D">
              <w:rPr>
                <w:rFonts w:ascii="Times New Roman" w:hAnsi="Times New Roman" w:cs="Times New Roman"/>
                <w:b/>
                <w:sz w:val="20"/>
                <w:szCs w:val="20"/>
              </w:rPr>
              <w:t>hr:min</w:t>
            </w:r>
            <w:proofErr w:type="spellEnd"/>
            <w:proofErr w:type="gramEnd"/>
            <w:r w:rsidRPr="00386C2D">
              <w:rPr>
                <w:rFonts w:ascii="Times New Roman" w:hAnsi="Times New Roman" w:cs="Times New Roman"/>
                <w:b/>
                <w:sz w:val="20"/>
                <w:szCs w:val="20"/>
              </w:rPr>
              <w:t>):</w:t>
            </w:r>
          </w:p>
        </w:tc>
        <w:tc>
          <w:tcPr>
            <w:tcW w:w="1559" w:type="dxa"/>
          </w:tcPr>
          <w:p w14:paraId="212AFDBA" w14:textId="77777777" w:rsidR="00386C2D" w:rsidRPr="00386C2D" w:rsidRDefault="00386C2D" w:rsidP="00386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i/>
                <w:sz w:val="20"/>
                <w:szCs w:val="20"/>
              </w:rPr>
              <w:t>Start</w:t>
            </w: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:                                AM / PM</w:t>
            </w:r>
          </w:p>
          <w:p w14:paraId="09548B09" w14:textId="77777777" w:rsidR="00386C2D" w:rsidRPr="00386C2D" w:rsidRDefault="00386C2D" w:rsidP="00386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End:                                  AM / PM</w:t>
            </w:r>
          </w:p>
        </w:tc>
        <w:tc>
          <w:tcPr>
            <w:tcW w:w="1559" w:type="dxa"/>
          </w:tcPr>
          <w:p w14:paraId="0B66902B" w14:textId="77777777" w:rsidR="00386C2D" w:rsidRPr="00386C2D" w:rsidRDefault="00386C2D" w:rsidP="00386C2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84" w:type="dxa"/>
            <w:vMerge/>
            <w:tcBorders>
              <w:bottom w:val="nil"/>
            </w:tcBorders>
            <w:shd w:val="clear" w:color="auto" w:fill="auto"/>
          </w:tcPr>
          <w:p w14:paraId="57A50F8D" w14:textId="77777777" w:rsidR="00386C2D" w:rsidRPr="00386C2D" w:rsidRDefault="00386C2D" w:rsidP="00386C2D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  <w:shd w:val="clear" w:color="auto" w:fill="D0CECE" w:themeFill="background2" w:themeFillShade="E6"/>
          </w:tcPr>
          <w:p w14:paraId="40687CFD" w14:textId="64B08D16" w:rsidR="00386C2D" w:rsidRPr="00386C2D" w:rsidRDefault="00386C2D" w:rsidP="0035071C">
            <w:pPr>
              <w:jc w:val="right"/>
              <w:rPr>
                <w:rFonts w:ascii="Times New Roman" w:hAnsi="Times New Roman" w:cs="Times New Roman"/>
                <w:i/>
                <w:sz w:val="20"/>
              </w:rPr>
            </w:pPr>
            <w:r w:rsidRPr="00386C2D">
              <w:rPr>
                <w:rFonts w:ascii="Times New Roman" w:hAnsi="Times New Roman" w:cs="Times New Roman"/>
                <w:b/>
                <w:sz w:val="20"/>
              </w:rPr>
              <w:t># of nurses</w:t>
            </w:r>
            <w:r w:rsidR="0035071C">
              <w:rPr>
                <w:rFonts w:ascii="Times New Roman" w:hAnsi="Times New Roman" w:cs="Times New Roman"/>
                <w:b/>
                <w:sz w:val="20"/>
              </w:rPr>
              <w:t>:</w:t>
            </w:r>
          </w:p>
        </w:tc>
        <w:tc>
          <w:tcPr>
            <w:tcW w:w="1701" w:type="dxa"/>
          </w:tcPr>
          <w:p w14:paraId="2DAA67EB" w14:textId="77777777" w:rsidR="00386C2D" w:rsidRPr="00386C2D" w:rsidRDefault="00386C2D" w:rsidP="00386C2D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</w:tcPr>
          <w:p w14:paraId="64A0417D" w14:textId="77777777" w:rsidR="00386C2D" w:rsidRPr="00386C2D" w:rsidRDefault="00386C2D" w:rsidP="00386C2D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386C2D" w:rsidRPr="00386C2D" w14:paraId="644F044F" w14:textId="72FD37B7" w:rsidTr="00386C2D">
        <w:tc>
          <w:tcPr>
            <w:tcW w:w="1980" w:type="dxa"/>
            <w:shd w:val="clear" w:color="auto" w:fill="D0CECE" w:themeFill="background2" w:themeFillShade="E6"/>
          </w:tcPr>
          <w:p w14:paraId="673FB063" w14:textId="71D4B4ED" w:rsidR="00386C2D" w:rsidRPr="00386C2D" w:rsidRDefault="00386C2D" w:rsidP="00386C2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b/>
                <w:sz w:val="20"/>
                <w:szCs w:val="20"/>
              </w:rPr>
              <w:t># of patients:</w:t>
            </w:r>
          </w:p>
        </w:tc>
        <w:tc>
          <w:tcPr>
            <w:tcW w:w="1559" w:type="dxa"/>
          </w:tcPr>
          <w:p w14:paraId="115EAA4C" w14:textId="77777777" w:rsidR="00386C2D" w:rsidRPr="00386C2D" w:rsidRDefault="00386C2D" w:rsidP="00386C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7B7E166" w14:textId="77777777" w:rsidR="00386C2D" w:rsidRPr="00386C2D" w:rsidRDefault="00386C2D" w:rsidP="00386C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Merge/>
            <w:tcBorders>
              <w:bottom w:val="nil"/>
            </w:tcBorders>
            <w:shd w:val="clear" w:color="auto" w:fill="auto"/>
          </w:tcPr>
          <w:p w14:paraId="61E76FDE" w14:textId="77777777" w:rsidR="00386C2D" w:rsidRPr="00386C2D" w:rsidRDefault="00386C2D" w:rsidP="00386C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D0CECE" w:themeFill="background2" w:themeFillShade="E6"/>
          </w:tcPr>
          <w:p w14:paraId="3C110DBA" w14:textId="642182B8" w:rsidR="00386C2D" w:rsidRPr="00386C2D" w:rsidRDefault="00386C2D" w:rsidP="0035071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86C2D">
              <w:rPr>
                <w:rFonts w:ascii="Times New Roman" w:hAnsi="Times New Roman" w:cs="Times New Roman"/>
                <w:b/>
                <w:sz w:val="20"/>
              </w:rPr>
              <w:t># of patients</w:t>
            </w:r>
            <w:r w:rsidR="0035071C">
              <w:rPr>
                <w:rFonts w:ascii="Times New Roman" w:hAnsi="Times New Roman" w:cs="Times New Roman"/>
                <w:b/>
                <w:sz w:val="20"/>
              </w:rPr>
              <w:t>:</w:t>
            </w:r>
          </w:p>
        </w:tc>
        <w:tc>
          <w:tcPr>
            <w:tcW w:w="1701" w:type="dxa"/>
          </w:tcPr>
          <w:p w14:paraId="1F3D5CEC" w14:textId="77777777" w:rsidR="00386C2D" w:rsidRPr="00386C2D" w:rsidRDefault="00386C2D" w:rsidP="00386C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74F697A" w14:textId="77777777" w:rsidR="00386C2D" w:rsidRPr="00386C2D" w:rsidRDefault="00386C2D" w:rsidP="00386C2D">
            <w:pPr>
              <w:rPr>
                <w:rFonts w:ascii="Times New Roman" w:hAnsi="Times New Roman" w:cs="Times New Roman"/>
              </w:rPr>
            </w:pPr>
          </w:p>
        </w:tc>
      </w:tr>
      <w:tr w:rsidR="00386C2D" w:rsidRPr="00386C2D" w14:paraId="40936931" w14:textId="3C8E7338" w:rsidTr="00386C2D">
        <w:tc>
          <w:tcPr>
            <w:tcW w:w="1980" w:type="dxa"/>
            <w:shd w:val="clear" w:color="auto" w:fill="D0CECE" w:themeFill="background2" w:themeFillShade="E6"/>
          </w:tcPr>
          <w:p w14:paraId="46652716" w14:textId="64A2DECE" w:rsidR="00386C2D" w:rsidRPr="00386C2D" w:rsidRDefault="00386C2D" w:rsidP="00386C2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# of patients with a caregiver </w:t>
            </w: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(e.g., family member, friend)</w:t>
            </w:r>
            <w:r w:rsidRPr="00386C2D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</w:p>
        </w:tc>
        <w:tc>
          <w:tcPr>
            <w:tcW w:w="1559" w:type="dxa"/>
          </w:tcPr>
          <w:p w14:paraId="31994F69" w14:textId="77777777" w:rsidR="00386C2D" w:rsidRPr="00386C2D" w:rsidRDefault="00386C2D" w:rsidP="00386C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1882F82" w14:textId="77777777" w:rsidR="00386C2D" w:rsidRPr="00386C2D" w:rsidRDefault="00386C2D" w:rsidP="00386C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Merge/>
            <w:tcBorders>
              <w:bottom w:val="nil"/>
            </w:tcBorders>
            <w:shd w:val="clear" w:color="auto" w:fill="auto"/>
          </w:tcPr>
          <w:p w14:paraId="623C8037" w14:textId="77777777" w:rsidR="00386C2D" w:rsidRPr="00386C2D" w:rsidRDefault="00386C2D" w:rsidP="00386C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D0CECE" w:themeFill="background2" w:themeFillShade="E6"/>
          </w:tcPr>
          <w:p w14:paraId="7928C2FE" w14:textId="74A0C51A" w:rsidR="00386C2D" w:rsidRPr="00386C2D" w:rsidRDefault="00386C2D" w:rsidP="0035071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86C2D">
              <w:rPr>
                <w:rFonts w:ascii="Times New Roman" w:hAnsi="Times New Roman" w:cs="Times New Roman"/>
                <w:b/>
                <w:sz w:val="20"/>
              </w:rPr>
              <w:t># of caregivers</w:t>
            </w:r>
            <w:r w:rsidR="0035071C">
              <w:rPr>
                <w:rFonts w:ascii="Times New Roman" w:hAnsi="Times New Roman" w:cs="Times New Roman"/>
                <w:b/>
                <w:sz w:val="20"/>
              </w:rPr>
              <w:t>:</w:t>
            </w:r>
          </w:p>
        </w:tc>
        <w:tc>
          <w:tcPr>
            <w:tcW w:w="1701" w:type="dxa"/>
          </w:tcPr>
          <w:p w14:paraId="180D3C91" w14:textId="77777777" w:rsidR="00386C2D" w:rsidRPr="00386C2D" w:rsidRDefault="00386C2D" w:rsidP="00386C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FE6F599" w14:textId="77777777" w:rsidR="00386C2D" w:rsidRPr="00386C2D" w:rsidRDefault="00386C2D" w:rsidP="00386C2D">
            <w:pPr>
              <w:rPr>
                <w:rFonts w:ascii="Times New Roman" w:hAnsi="Times New Roman" w:cs="Times New Roman"/>
              </w:rPr>
            </w:pPr>
          </w:p>
        </w:tc>
      </w:tr>
      <w:tr w:rsidR="00386C2D" w:rsidRPr="00386C2D" w14:paraId="2D97BA1D" w14:textId="1A68C8A6" w:rsidTr="00386C2D">
        <w:tc>
          <w:tcPr>
            <w:tcW w:w="1980" w:type="dxa"/>
            <w:shd w:val="clear" w:color="auto" w:fill="D0CECE" w:themeFill="background2" w:themeFillShade="E6"/>
          </w:tcPr>
          <w:p w14:paraId="723743E8" w14:textId="2C093F03" w:rsidR="00386C2D" w:rsidRPr="00386C2D" w:rsidRDefault="00386C2D" w:rsidP="00386C2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b/>
                <w:sz w:val="20"/>
                <w:szCs w:val="20"/>
              </w:rPr>
              <w:t># of bays in total:</w:t>
            </w:r>
          </w:p>
        </w:tc>
        <w:tc>
          <w:tcPr>
            <w:tcW w:w="1559" w:type="dxa"/>
          </w:tcPr>
          <w:p w14:paraId="4D350395" w14:textId="77777777" w:rsidR="00386C2D" w:rsidRPr="00386C2D" w:rsidRDefault="00386C2D" w:rsidP="00386C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5D73EFA" w14:textId="77777777" w:rsidR="00386C2D" w:rsidRPr="00386C2D" w:rsidRDefault="00386C2D" w:rsidP="00386C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Merge/>
            <w:tcBorders>
              <w:bottom w:val="nil"/>
            </w:tcBorders>
            <w:shd w:val="clear" w:color="auto" w:fill="auto"/>
          </w:tcPr>
          <w:p w14:paraId="6225C398" w14:textId="77777777" w:rsidR="00386C2D" w:rsidRPr="00386C2D" w:rsidRDefault="00386C2D" w:rsidP="00386C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D0CECE" w:themeFill="background2" w:themeFillShade="E6"/>
          </w:tcPr>
          <w:p w14:paraId="0585D03F" w14:textId="56B664BD" w:rsidR="00386C2D" w:rsidRPr="00386C2D" w:rsidRDefault="00386C2D" w:rsidP="0035071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86C2D">
              <w:rPr>
                <w:rFonts w:ascii="Times New Roman" w:hAnsi="Times New Roman" w:cs="Times New Roman"/>
                <w:b/>
                <w:sz w:val="20"/>
              </w:rPr>
              <w:t># of nephrologists</w:t>
            </w:r>
            <w:r w:rsidR="0035071C">
              <w:rPr>
                <w:rFonts w:ascii="Times New Roman" w:hAnsi="Times New Roman" w:cs="Times New Roman"/>
                <w:b/>
                <w:sz w:val="20"/>
              </w:rPr>
              <w:t>:</w:t>
            </w:r>
          </w:p>
        </w:tc>
        <w:tc>
          <w:tcPr>
            <w:tcW w:w="1701" w:type="dxa"/>
          </w:tcPr>
          <w:p w14:paraId="7E427FB7" w14:textId="77777777" w:rsidR="00386C2D" w:rsidRPr="00386C2D" w:rsidRDefault="00386C2D" w:rsidP="00386C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0E64885" w14:textId="77777777" w:rsidR="00386C2D" w:rsidRPr="00386C2D" w:rsidRDefault="00386C2D" w:rsidP="00386C2D">
            <w:pPr>
              <w:rPr>
                <w:rFonts w:ascii="Times New Roman" w:hAnsi="Times New Roman" w:cs="Times New Roman"/>
              </w:rPr>
            </w:pPr>
          </w:p>
        </w:tc>
      </w:tr>
      <w:tr w:rsidR="0035071C" w:rsidRPr="00386C2D" w14:paraId="14E80616" w14:textId="5D78E357" w:rsidTr="00386C2D">
        <w:tc>
          <w:tcPr>
            <w:tcW w:w="1980" w:type="dxa"/>
            <w:shd w:val="clear" w:color="auto" w:fill="D0CECE" w:themeFill="background2" w:themeFillShade="E6"/>
          </w:tcPr>
          <w:p w14:paraId="30CBB457" w14:textId="77777777" w:rsidR="0035071C" w:rsidRPr="00386C2D" w:rsidRDefault="0035071C" w:rsidP="00386C2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b/>
                <w:sz w:val="20"/>
                <w:szCs w:val="20"/>
              </w:rPr>
              <w:t># of bays observing:</w:t>
            </w:r>
          </w:p>
        </w:tc>
        <w:tc>
          <w:tcPr>
            <w:tcW w:w="1559" w:type="dxa"/>
          </w:tcPr>
          <w:p w14:paraId="11D2443A" w14:textId="77777777" w:rsidR="0035071C" w:rsidRPr="00386C2D" w:rsidRDefault="0035071C" w:rsidP="00386C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A9017A6" w14:textId="77777777" w:rsidR="0035071C" w:rsidRPr="00386C2D" w:rsidRDefault="0035071C" w:rsidP="00386C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Merge/>
            <w:tcBorders>
              <w:bottom w:val="nil"/>
            </w:tcBorders>
            <w:shd w:val="clear" w:color="auto" w:fill="auto"/>
          </w:tcPr>
          <w:p w14:paraId="30161704" w14:textId="77777777" w:rsidR="0035071C" w:rsidRPr="00386C2D" w:rsidRDefault="0035071C" w:rsidP="00386C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 w:val="restart"/>
            <w:shd w:val="clear" w:color="auto" w:fill="D0CECE" w:themeFill="background2" w:themeFillShade="E6"/>
          </w:tcPr>
          <w:p w14:paraId="0BB3CA3F" w14:textId="0C83C084" w:rsidR="0035071C" w:rsidRPr="00386C2D" w:rsidRDefault="0035071C" w:rsidP="0035071C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386C2D">
              <w:rPr>
                <w:rFonts w:ascii="Times New Roman" w:hAnsi="Times New Roman" w:cs="Times New Roman"/>
                <w:b/>
                <w:sz w:val="20"/>
              </w:rPr>
              <w:t xml:space="preserve"># </w:t>
            </w:r>
            <w:r>
              <w:rPr>
                <w:rFonts w:ascii="Times New Roman" w:hAnsi="Times New Roman" w:cs="Times New Roman"/>
                <w:b/>
                <w:sz w:val="20"/>
              </w:rPr>
              <w:t>of o</w:t>
            </w:r>
            <w:r w:rsidRPr="00386C2D">
              <w:rPr>
                <w:rFonts w:ascii="Times New Roman" w:hAnsi="Times New Roman" w:cs="Times New Roman"/>
                <w:b/>
                <w:sz w:val="20"/>
              </w:rPr>
              <w:t>ther</w:t>
            </w:r>
            <w:r>
              <w:rPr>
                <w:rFonts w:ascii="Times New Roman" w:hAnsi="Times New Roman" w:cs="Times New Roman"/>
                <w:b/>
                <w:sz w:val="20"/>
              </w:rPr>
              <w:t>s</w:t>
            </w:r>
            <w:r w:rsidRPr="00386C2D">
              <w:rPr>
                <w:rFonts w:ascii="Times New Roman" w:hAnsi="Times New Roman" w:cs="Times New Roman"/>
                <w:b/>
                <w:sz w:val="20"/>
              </w:rPr>
              <w:t>: _____________</w:t>
            </w:r>
          </w:p>
        </w:tc>
        <w:tc>
          <w:tcPr>
            <w:tcW w:w="1701" w:type="dxa"/>
            <w:vMerge w:val="restart"/>
          </w:tcPr>
          <w:p w14:paraId="750D705A" w14:textId="77777777" w:rsidR="0035071C" w:rsidRPr="00386C2D" w:rsidRDefault="0035071C" w:rsidP="00386C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 w:val="restart"/>
          </w:tcPr>
          <w:p w14:paraId="01B67652" w14:textId="77777777" w:rsidR="0035071C" w:rsidRPr="00386C2D" w:rsidRDefault="0035071C" w:rsidP="00386C2D">
            <w:pPr>
              <w:rPr>
                <w:rFonts w:ascii="Times New Roman" w:hAnsi="Times New Roman" w:cs="Times New Roman"/>
              </w:rPr>
            </w:pPr>
          </w:p>
        </w:tc>
      </w:tr>
      <w:tr w:rsidR="0035071C" w:rsidRPr="00386C2D" w14:paraId="0D265BBE" w14:textId="4FE5E8FA" w:rsidTr="00386C2D">
        <w:tc>
          <w:tcPr>
            <w:tcW w:w="1980" w:type="dxa"/>
            <w:shd w:val="clear" w:color="auto" w:fill="D0CECE" w:themeFill="background2" w:themeFillShade="E6"/>
          </w:tcPr>
          <w:p w14:paraId="243E381C" w14:textId="77777777" w:rsidR="0035071C" w:rsidRPr="00386C2D" w:rsidRDefault="0035071C" w:rsidP="00386C2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b/>
                <w:sz w:val="20"/>
                <w:szCs w:val="20"/>
              </w:rPr>
              <w:t>#/type of staff:</w:t>
            </w:r>
          </w:p>
        </w:tc>
        <w:tc>
          <w:tcPr>
            <w:tcW w:w="1559" w:type="dxa"/>
          </w:tcPr>
          <w:p w14:paraId="01FB53E8" w14:textId="77777777" w:rsidR="0035071C" w:rsidRPr="00386C2D" w:rsidRDefault="0035071C" w:rsidP="00386C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1CE9492" w14:textId="77777777" w:rsidR="0035071C" w:rsidRPr="00386C2D" w:rsidRDefault="0035071C" w:rsidP="00386C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Merge/>
            <w:tcBorders>
              <w:bottom w:val="nil"/>
            </w:tcBorders>
            <w:shd w:val="clear" w:color="auto" w:fill="auto"/>
          </w:tcPr>
          <w:p w14:paraId="27152848" w14:textId="77777777" w:rsidR="0035071C" w:rsidRPr="00386C2D" w:rsidRDefault="0035071C" w:rsidP="00386C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shd w:val="clear" w:color="auto" w:fill="D0CECE" w:themeFill="background2" w:themeFillShade="E6"/>
          </w:tcPr>
          <w:p w14:paraId="5D95B1C9" w14:textId="5A7DCC58" w:rsidR="0035071C" w:rsidRPr="00386C2D" w:rsidRDefault="0035071C" w:rsidP="00386C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42F801F5" w14:textId="77777777" w:rsidR="0035071C" w:rsidRPr="00386C2D" w:rsidRDefault="0035071C" w:rsidP="00386C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422799B6" w14:textId="77777777" w:rsidR="0035071C" w:rsidRPr="00386C2D" w:rsidRDefault="0035071C" w:rsidP="00386C2D">
            <w:pPr>
              <w:rPr>
                <w:rFonts w:ascii="Times New Roman" w:hAnsi="Times New Roman" w:cs="Times New Roman"/>
              </w:rPr>
            </w:pPr>
          </w:p>
        </w:tc>
      </w:tr>
    </w:tbl>
    <w:p w14:paraId="608CD30B" w14:textId="77777777" w:rsidR="004A27AE" w:rsidRPr="00386C2D" w:rsidRDefault="004A27AE" w:rsidP="004A27AE">
      <w:pPr>
        <w:rPr>
          <w:rFonts w:ascii="Times New Roman" w:hAnsi="Times New Roman" w:cs="Times New Roman"/>
          <w:b/>
          <w:sz w:val="20"/>
          <w:szCs w:val="20"/>
        </w:rPr>
      </w:pPr>
    </w:p>
    <w:p w14:paraId="7084FDD8" w14:textId="4B4C69F4" w:rsidR="004A27AE" w:rsidRPr="00386C2D" w:rsidRDefault="004A27AE" w:rsidP="004A27AE">
      <w:pPr>
        <w:rPr>
          <w:rFonts w:ascii="Times New Roman" w:hAnsi="Times New Roman" w:cs="Times New Roman"/>
          <w:b/>
          <w:sz w:val="18"/>
          <w:szCs w:val="20"/>
        </w:rPr>
      </w:pPr>
    </w:p>
    <w:p w14:paraId="44D2DAB9" w14:textId="3382BA23" w:rsidR="004A27AE" w:rsidRPr="00386C2D" w:rsidRDefault="004A27AE" w:rsidP="004A27AE">
      <w:pPr>
        <w:jc w:val="center"/>
        <w:rPr>
          <w:rFonts w:ascii="Times New Roman" w:hAnsi="Times New Roman" w:cs="Times New Roman"/>
          <w:b/>
        </w:rPr>
      </w:pPr>
      <w:r w:rsidRPr="00386C2D">
        <w:rPr>
          <w:rFonts w:ascii="Times New Roman" w:hAnsi="Times New Roman" w:cs="Times New Roman"/>
          <w:b/>
        </w:rPr>
        <w:t>PATIENT #</w:t>
      </w:r>
      <w:r w:rsidRPr="00386C2D">
        <w:rPr>
          <w:rFonts w:ascii="Times New Roman" w:hAnsi="Times New Roman" w:cs="Times New Roman"/>
          <w:b/>
        </w:rPr>
        <w:fldChar w:fldCharType="begin">
          <w:ffData>
            <w:name w:val="Text1"/>
            <w:enabled/>
            <w:calcOnExit w:val="0"/>
            <w:textInput/>
          </w:ffData>
        </w:fldChar>
      </w:r>
      <w:bookmarkStart w:id="1" w:name="Text1"/>
      <w:r w:rsidRPr="00386C2D">
        <w:rPr>
          <w:rFonts w:ascii="Times New Roman" w:hAnsi="Times New Roman" w:cs="Times New Roman"/>
          <w:b/>
        </w:rPr>
        <w:instrText xml:space="preserve"> FORMTEXT </w:instrText>
      </w:r>
      <w:r w:rsidRPr="00386C2D">
        <w:rPr>
          <w:rFonts w:ascii="Times New Roman" w:hAnsi="Times New Roman" w:cs="Times New Roman"/>
          <w:b/>
        </w:rPr>
      </w:r>
      <w:r w:rsidRPr="00386C2D">
        <w:rPr>
          <w:rFonts w:ascii="Times New Roman" w:hAnsi="Times New Roman" w:cs="Times New Roman"/>
          <w:b/>
        </w:rPr>
        <w:fldChar w:fldCharType="separate"/>
      </w:r>
      <w:r w:rsidRPr="00386C2D">
        <w:rPr>
          <w:rFonts w:ascii="Times New Roman" w:hAnsi="Times New Roman" w:cs="Times New Roman"/>
          <w:b/>
          <w:noProof/>
        </w:rPr>
        <w:t> </w:t>
      </w:r>
      <w:r w:rsidRPr="00386C2D">
        <w:rPr>
          <w:rFonts w:ascii="Times New Roman" w:hAnsi="Times New Roman" w:cs="Times New Roman"/>
          <w:b/>
          <w:noProof/>
        </w:rPr>
        <w:t> </w:t>
      </w:r>
      <w:r w:rsidRPr="00386C2D">
        <w:rPr>
          <w:rFonts w:ascii="Times New Roman" w:hAnsi="Times New Roman" w:cs="Times New Roman"/>
          <w:b/>
          <w:noProof/>
        </w:rPr>
        <w:t> </w:t>
      </w:r>
      <w:r w:rsidRPr="00386C2D">
        <w:rPr>
          <w:rFonts w:ascii="Times New Roman" w:hAnsi="Times New Roman" w:cs="Times New Roman"/>
          <w:b/>
          <w:noProof/>
        </w:rPr>
        <w:t> </w:t>
      </w:r>
      <w:r w:rsidRPr="00386C2D">
        <w:rPr>
          <w:rFonts w:ascii="Times New Roman" w:hAnsi="Times New Roman" w:cs="Times New Roman"/>
          <w:b/>
          <w:noProof/>
        </w:rPr>
        <w:t> </w:t>
      </w:r>
      <w:r w:rsidRPr="00386C2D">
        <w:rPr>
          <w:rFonts w:ascii="Times New Roman" w:hAnsi="Times New Roman" w:cs="Times New Roman"/>
          <w:b/>
        </w:rPr>
        <w:fldChar w:fldCharType="end"/>
      </w:r>
      <w:bookmarkEnd w:id="1"/>
    </w:p>
    <w:p w14:paraId="681DCC63" w14:textId="77777777" w:rsidR="004A27AE" w:rsidRPr="00386C2D" w:rsidRDefault="004A27AE" w:rsidP="004A27AE">
      <w:pPr>
        <w:rPr>
          <w:rFonts w:ascii="Times New Roman" w:hAnsi="Times New Roman" w:cs="Times New Roman"/>
          <w:b/>
          <w:color w:val="0070C0"/>
        </w:rPr>
      </w:pPr>
      <w:r w:rsidRPr="00386C2D">
        <w:rPr>
          <w:rFonts w:ascii="Times New Roman" w:hAnsi="Times New Roman" w:cs="Times New Roman"/>
          <w:b/>
          <w:color w:val="0070C0"/>
        </w:rPr>
        <w:t>Individuals involved</w:t>
      </w:r>
    </w:p>
    <w:tbl>
      <w:tblPr>
        <w:tblStyle w:val="TableGrid"/>
        <w:tblW w:w="5531" w:type="pct"/>
        <w:tblLook w:val="04A0" w:firstRow="1" w:lastRow="0" w:firstColumn="1" w:lastColumn="0" w:noHBand="0" w:noVBand="1"/>
      </w:tblPr>
      <w:tblGrid>
        <w:gridCol w:w="2123"/>
        <w:gridCol w:w="1274"/>
        <w:gridCol w:w="1843"/>
        <w:gridCol w:w="2267"/>
        <w:gridCol w:w="2836"/>
      </w:tblGrid>
      <w:tr w:rsidR="0035071C" w:rsidRPr="00386C2D" w14:paraId="1402958F" w14:textId="77777777" w:rsidTr="0035071C">
        <w:tc>
          <w:tcPr>
            <w:tcW w:w="1026" w:type="pct"/>
            <w:shd w:val="clear" w:color="auto" w:fill="D9E2F3" w:themeFill="accent1" w:themeFillTint="33"/>
          </w:tcPr>
          <w:p w14:paraId="5A36E25B" w14:textId="77777777" w:rsidR="004A27AE" w:rsidRPr="00386C2D" w:rsidRDefault="004A27AE" w:rsidP="00985F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ctor </w:t>
            </w: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(type)</w:t>
            </w:r>
          </w:p>
        </w:tc>
        <w:tc>
          <w:tcPr>
            <w:tcW w:w="616" w:type="pct"/>
            <w:shd w:val="clear" w:color="auto" w:fill="D9E2F3" w:themeFill="accent1" w:themeFillTint="33"/>
          </w:tcPr>
          <w:p w14:paraId="0696A896" w14:textId="77777777" w:rsidR="004A27AE" w:rsidRPr="00386C2D" w:rsidRDefault="004A27AE" w:rsidP="00985F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b/>
                <w:sz w:val="20"/>
                <w:szCs w:val="20"/>
              </w:rPr>
              <w:t>Present</w:t>
            </w:r>
          </w:p>
        </w:tc>
        <w:tc>
          <w:tcPr>
            <w:tcW w:w="891" w:type="pct"/>
            <w:shd w:val="clear" w:color="auto" w:fill="D9E2F3" w:themeFill="accent1" w:themeFillTint="33"/>
          </w:tcPr>
          <w:p w14:paraId="5CCE28B4" w14:textId="77777777" w:rsidR="004A27AE" w:rsidRPr="00386C2D" w:rsidRDefault="004A27AE" w:rsidP="00985F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096" w:type="pct"/>
            <w:shd w:val="clear" w:color="auto" w:fill="D9E2F3" w:themeFill="accent1" w:themeFillTint="33"/>
          </w:tcPr>
          <w:p w14:paraId="6BFC73A7" w14:textId="77777777" w:rsidR="004A27AE" w:rsidRPr="00386C2D" w:rsidRDefault="004A27AE" w:rsidP="00985F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e </w:t>
            </w: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(approx.)</w:t>
            </w:r>
          </w:p>
        </w:tc>
        <w:tc>
          <w:tcPr>
            <w:tcW w:w="1371" w:type="pct"/>
            <w:shd w:val="clear" w:color="auto" w:fill="D9E2F3" w:themeFill="accent1" w:themeFillTint="33"/>
          </w:tcPr>
          <w:p w14:paraId="4EEDCDF2" w14:textId="77777777" w:rsidR="004A27AE" w:rsidRPr="00386C2D" w:rsidRDefault="004A27AE" w:rsidP="00985F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b/>
                <w:sz w:val="20"/>
                <w:szCs w:val="20"/>
              </w:rPr>
              <w:t>Ethnicity</w:t>
            </w:r>
          </w:p>
        </w:tc>
      </w:tr>
      <w:tr w:rsidR="0035071C" w:rsidRPr="00386C2D" w14:paraId="27898EA0" w14:textId="77777777" w:rsidTr="0035071C">
        <w:tc>
          <w:tcPr>
            <w:tcW w:w="1026" w:type="pct"/>
          </w:tcPr>
          <w:p w14:paraId="42303DDB" w14:textId="2E2F2E9D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C50BAE" w:rsidRPr="00386C2D">
              <w:rPr>
                <w:rFonts w:ascii="Times New Roman" w:hAnsi="Times New Roman" w:cs="Times New Roman"/>
                <w:sz w:val="20"/>
                <w:szCs w:val="20"/>
              </w:rPr>
              <w:t>atient</w:t>
            </w:r>
          </w:p>
        </w:tc>
        <w:tc>
          <w:tcPr>
            <w:tcW w:w="616" w:type="pct"/>
          </w:tcPr>
          <w:p w14:paraId="4FC1C928" w14:textId="05888DE1" w:rsidR="004A27AE" w:rsidRPr="00386C2D" w:rsidRDefault="004A27AE" w:rsidP="00985F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C50BAE" w:rsidRPr="00386C2D">
              <w:rPr>
                <w:rFonts w:ascii="Times New Roman" w:hAnsi="Times New Roman" w:cs="Times New Roman"/>
                <w:sz w:val="20"/>
                <w:szCs w:val="20"/>
              </w:rPr>
              <w:t>es / No</w:t>
            </w:r>
          </w:p>
        </w:tc>
        <w:tc>
          <w:tcPr>
            <w:tcW w:w="891" w:type="pct"/>
          </w:tcPr>
          <w:p w14:paraId="584EF220" w14:textId="1B9F741D" w:rsidR="004A27AE" w:rsidRPr="00386C2D" w:rsidRDefault="00C50BAE" w:rsidP="00985F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Male / Female</w:t>
            </w:r>
          </w:p>
        </w:tc>
        <w:tc>
          <w:tcPr>
            <w:tcW w:w="1096" w:type="pct"/>
          </w:tcPr>
          <w:p w14:paraId="67AB935C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pct"/>
          </w:tcPr>
          <w:p w14:paraId="3C41132E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71C" w:rsidRPr="00386C2D" w14:paraId="7AC6E787" w14:textId="77777777" w:rsidTr="0035071C">
        <w:tc>
          <w:tcPr>
            <w:tcW w:w="1026" w:type="pct"/>
          </w:tcPr>
          <w:p w14:paraId="63314B77" w14:textId="2FC10352" w:rsidR="004A27AE" w:rsidRPr="00386C2D" w:rsidRDefault="00C50B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Nurse</w:t>
            </w:r>
          </w:p>
        </w:tc>
        <w:tc>
          <w:tcPr>
            <w:tcW w:w="616" w:type="pct"/>
          </w:tcPr>
          <w:p w14:paraId="75290F09" w14:textId="05417530" w:rsidR="004A27AE" w:rsidRPr="00386C2D" w:rsidRDefault="00C50BAE" w:rsidP="00985F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Yes / No</w:t>
            </w:r>
          </w:p>
        </w:tc>
        <w:tc>
          <w:tcPr>
            <w:tcW w:w="891" w:type="pct"/>
          </w:tcPr>
          <w:p w14:paraId="4332C14F" w14:textId="48A74F04" w:rsidR="004A27AE" w:rsidRPr="00386C2D" w:rsidRDefault="00C50BAE" w:rsidP="00985F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Male / Female</w:t>
            </w:r>
          </w:p>
        </w:tc>
        <w:tc>
          <w:tcPr>
            <w:tcW w:w="1096" w:type="pct"/>
          </w:tcPr>
          <w:p w14:paraId="0D2EC30D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pct"/>
          </w:tcPr>
          <w:p w14:paraId="55FD8AE9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71C" w:rsidRPr="00386C2D" w14:paraId="6A9FA072" w14:textId="77777777" w:rsidTr="0035071C">
        <w:tc>
          <w:tcPr>
            <w:tcW w:w="1026" w:type="pct"/>
          </w:tcPr>
          <w:p w14:paraId="3BAD32E9" w14:textId="53146275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Caregiver</w:t>
            </w:r>
            <w:r w:rsidR="00196985" w:rsidRPr="00386C2D">
              <w:rPr>
                <w:rFonts w:ascii="Times New Roman" w:hAnsi="Times New Roman" w:cs="Times New Roman"/>
                <w:sz w:val="20"/>
                <w:szCs w:val="20"/>
              </w:rPr>
              <w:t xml:space="preserve"> (e.g., family member, friend)</w:t>
            </w:r>
          </w:p>
        </w:tc>
        <w:tc>
          <w:tcPr>
            <w:tcW w:w="616" w:type="pct"/>
          </w:tcPr>
          <w:p w14:paraId="7E86DAB3" w14:textId="26017CEC" w:rsidR="004A27AE" w:rsidRPr="00386C2D" w:rsidRDefault="00C50BAE" w:rsidP="00985F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Yes / No</w:t>
            </w:r>
          </w:p>
        </w:tc>
        <w:tc>
          <w:tcPr>
            <w:tcW w:w="891" w:type="pct"/>
          </w:tcPr>
          <w:p w14:paraId="1680FEDD" w14:textId="3C33A697" w:rsidR="004A27AE" w:rsidRPr="00386C2D" w:rsidRDefault="00C50BAE" w:rsidP="00985F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Male / Female</w:t>
            </w:r>
          </w:p>
        </w:tc>
        <w:tc>
          <w:tcPr>
            <w:tcW w:w="1096" w:type="pct"/>
          </w:tcPr>
          <w:p w14:paraId="6DBE253F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pct"/>
          </w:tcPr>
          <w:p w14:paraId="32A7CE3C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71C" w:rsidRPr="00386C2D" w14:paraId="4DEA51FB" w14:textId="77777777" w:rsidTr="0035071C">
        <w:tc>
          <w:tcPr>
            <w:tcW w:w="1026" w:type="pct"/>
          </w:tcPr>
          <w:p w14:paraId="08DB2EA7" w14:textId="482F4658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Nephro</w:t>
            </w:r>
            <w:r w:rsidR="00DB2B3C" w:rsidRPr="00386C2D">
              <w:rPr>
                <w:rFonts w:ascii="Times New Roman" w:hAnsi="Times New Roman" w:cs="Times New Roman"/>
                <w:sz w:val="20"/>
                <w:szCs w:val="20"/>
              </w:rPr>
              <w:t>logist</w:t>
            </w:r>
          </w:p>
        </w:tc>
        <w:tc>
          <w:tcPr>
            <w:tcW w:w="616" w:type="pct"/>
          </w:tcPr>
          <w:p w14:paraId="5B996C19" w14:textId="12402CDC" w:rsidR="004A27AE" w:rsidRPr="00386C2D" w:rsidRDefault="00C50BAE" w:rsidP="00985F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Yes / No</w:t>
            </w:r>
          </w:p>
        </w:tc>
        <w:tc>
          <w:tcPr>
            <w:tcW w:w="891" w:type="pct"/>
          </w:tcPr>
          <w:p w14:paraId="27D4D419" w14:textId="67C2A723" w:rsidR="004A27AE" w:rsidRPr="00386C2D" w:rsidRDefault="00C50BAE" w:rsidP="00985F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Male / Female</w:t>
            </w:r>
          </w:p>
        </w:tc>
        <w:tc>
          <w:tcPr>
            <w:tcW w:w="1096" w:type="pct"/>
          </w:tcPr>
          <w:p w14:paraId="2AD994D5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pct"/>
          </w:tcPr>
          <w:p w14:paraId="782F695F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71C" w:rsidRPr="00386C2D" w14:paraId="208EE597" w14:textId="77777777" w:rsidTr="0035071C">
        <w:tc>
          <w:tcPr>
            <w:tcW w:w="1026" w:type="pct"/>
          </w:tcPr>
          <w:p w14:paraId="3157D663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Other: ______________</w:t>
            </w:r>
          </w:p>
        </w:tc>
        <w:tc>
          <w:tcPr>
            <w:tcW w:w="616" w:type="pct"/>
          </w:tcPr>
          <w:p w14:paraId="11C86364" w14:textId="4DB1262C" w:rsidR="004A27AE" w:rsidRPr="00386C2D" w:rsidRDefault="00C50BAE" w:rsidP="00985F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Yes / No</w:t>
            </w:r>
          </w:p>
        </w:tc>
        <w:tc>
          <w:tcPr>
            <w:tcW w:w="891" w:type="pct"/>
          </w:tcPr>
          <w:p w14:paraId="4F99BB7C" w14:textId="76C52426" w:rsidR="004A27AE" w:rsidRPr="00386C2D" w:rsidRDefault="00C50BAE" w:rsidP="00985F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Male / Female</w:t>
            </w:r>
          </w:p>
        </w:tc>
        <w:tc>
          <w:tcPr>
            <w:tcW w:w="1096" w:type="pct"/>
          </w:tcPr>
          <w:p w14:paraId="57BA5AD0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pct"/>
          </w:tcPr>
          <w:p w14:paraId="233AC471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27AE" w:rsidRPr="00386C2D" w14:paraId="6BAA3505" w14:textId="77777777" w:rsidTr="0035071C">
        <w:tc>
          <w:tcPr>
            <w:tcW w:w="5000" w:type="pct"/>
            <w:gridSpan w:val="5"/>
            <w:shd w:val="clear" w:color="auto" w:fill="D9D9D9" w:themeFill="background1" w:themeFillShade="D9"/>
          </w:tcPr>
          <w:p w14:paraId="250A90B9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i/>
                <w:sz w:val="20"/>
                <w:szCs w:val="20"/>
              </w:rPr>
              <w:t>Observational Note Prompts</w:t>
            </w: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215ECBE5" w14:textId="46F09F80" w:rsidR="004A27AE" w:rsidRPr="00386C2D" w:rsidRDefault="004A27AE" w:rsidP="00985F21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 xml:space="preserve">Assumed caregiver relationship (i.e., family, friend, or </w:t>
            </w:r>
            <w:r w:rsidR="004A2B46" w:rsidRPr="00386C2D">
              <w:rPr>
                <w:rFonts w:ascii="Times New Roman" w:hAnsi="Times New Roman" w:cs="Times New Roman"/>
                <w:sz w:val="20"/>
                <w:szCs w:val="20"/>
              </w:rPr>
              <w:t>don’t know</w:t>
            </w: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); evidence for assumption</w:t>
            </w:r>
          </w:p>
          <w:p w14:paraId="4CC0DCFE" w14:textId="77777777" w:rsidR="004A27AE" w:rsidRPr="00386C2D" w:rsidRDefault="004A27AE" w:rsidP="00985F21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 xml:space="preserve">Who else is present? </w:t>
            </w:r>
          </w:p>
          <w:p w14:paraId="1DEADD15" w14:textId="77777777" w:rsidR="004A27AE" w:rsidRPr="00386C2D" w:rsidRDefault="004A27AE" w:rsidP="00985F21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Who is absent/missing?</w:t>
            </w:r>
          </w:p>
          <w:p w14:paraId="56303C2E" w14:textId="77777777" w:rsidR="004A27AE" w:rsidRPr="00386C2D" w:rsidRDefault="004A27AE" w:rsidP="00985F21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Describe physical setting of the bay</w:t>
            </w:r>
          </w:p>
          <w:p w14:paraId="13818A7A" w14:textId="77777777" w:rsidR="004A27AE" w:rsidRPr="00386C2D" w:rsidRDefault="004A27AE" w:rsidP="00985F21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What are the actors doing? (e.g., talking, sleeping, reading, watching TV)</w:t>
            </w:r>
          </w:p>
        </w:tc>
      </w:tr>
    </w:tbl>
    <w:p w14:paraId="7BC104B0" w14:textId="77777777" w:rsidR="004A27AE" w:rsidRPr="00386C2D" w:rsidRDefault="004A27AE" w:rsidP="004A27AE">
      <w:pPr>
        <w:rPr>
          <w:rFonts w:ascii="Times New Roman" w:hAnsi="Times New Roman" w:cs="Times New Roman"/>
        </w:rPr>
      </w:pPr>
    </w:p>
    <w:p w14:paraId="36DDC827" w14:textId="77777777" w:rsidR="004A27AE" w:rsidRPr="00386C2D" w:rsidRDefault="004A27AE" w:rsidP="004A27AE">
      <w:pPr>
        <w:rPr>
          <w:rFonts w:ascii="Times New Roman" w:hAnsi="Times New Roman" w:cs="Times New Roman"/>
          <w:b/>
          <w:color w:val="0070C0"/>
        </w:rPr>
      </w:pPr>
      <w:r w:rsidRPr="00386C2D">
        <w:rPr>
          <w:rFonts w:ascii="Times New Roman" w:hAnsi="Times New Roman" w:cs="Times New Roman"/>
          <w:b/>
          <w:color w:val="0070C0"/>
        </w:rPr>
        <w:t>PROMs</w:t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1980"/>
        <w:gridCol w:w="1760"/>
        <w:gridCol w:w="1870"/>
        <w:gridCol w:w="1870"/>
        <w:gridCol w:w="2863"/>
      </w:tblGrid>
      <w:tr w:rsidR="004A27AE" w:rsidRPr="00386C2D" w14:paraId="0C94CA5D" w14:textId="77777777" w:rsidTr="0035071C">
        <w:tc>
          <w:tcPr>
            <w:tcW w:w="1980" w:type="dxa"/>
            <w:shd w:val="clear" w:color="auto" w:fill="D9E2F3" w:themeFill="accent1" w:themeFillTint="33"/>
          </w:tcPr>
          <w:p w14:paraId="75544F84" w14:textId="77777777" w:rsidR="004A27AE" w:rsidRPr="00386C2D" w:rsidRDefault="004A27AE" w:rsidP="00985F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b/>
                <w:sz w:val="20"/>
                <w:szCs w:val="20"/>
              </w:rPr>
              <w:t>PROMs mentioned</w:t>
            </w:r>
          </w:p>
        </w:tc>
        <w:tc>
          <w:tcPr>
            <w:tcW w:w="1760" w:type="dxa"/>
          </w:tcPr>
          <w:p w14:paraId="3E7B6281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70" w:type="dxa"/>
          </w:tcPr>
          <w:p w14:paraId="1E7EC9E7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70" w:type="dxa"/>
          </w:tcPr>
          <w:p w14:paraId="011470FF" w14:textId="5D70654E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C50BAE" w:rsidRPr="00386C2D">
              <w:rPr>
                <w:rFonts w:ascii="Times New Roman" w:hAnsi="Times New Roman" w:cs="Times New Roman"/>
                <w:sz w:val="20"/>
                <w:szCs w:val="20"/>
              </w:rPr>
              <w:t>on’t Know</w:t>
            </w:r>
          </w:p>
        </w:tc>
        <w:tc>
          <w:tcPr>
            <w:tcW w:w="2863" w:type="dxa"/>
          </w:tcPr>
          <w:p w14:paraId="083FA475" w14:textId="77777777" w:rsidR="004A27AE" w:rsidRPr="00386C2D" w:rsidRDefault="004A27AE" w:rsidP="00985F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A27AE" w:rsidRPr="00386C2D" w14:paraId="7954F235" w14:textId="77777777" w:rsidTr="0035071C">
        <w:tc>
          <w:tcPr>
            <w:tcW w:w="1980" w:type="dxa"/>
            <w:shd w:val="clear" w:color="auto" w:fill="D9E2F3" w:themeFill="accent1" w:themeFillTint="33"/>
          </w:tcPr>
          <w:p w14:paraId="4324170E" w14:textId="77777777" w:rsidR="004A27AE" w:rsidRPr="00386C2D" w:rsidRDefault="004A27AE" w:rsidP="00985F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b/>
                <w:sz w:val="20"/>
                <w:szCs w:val="20"/>
              </w:rPr>
              <w:t>Direct reference</w:t>
            </w:r>
          </w:p>
        </w:tc>
        <w:tc>
          <w:tcPr>
            <w:tcW w:w="1760" w:type="dxa"/>
          </w:tcPr>
          <w:p w14:paraId="5A955E4C" w14:textId="49D7A7B3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EQ-5D</w:t>
            </w:r>
            <w:r w:rsidR="0035071C">
              <w:rPr>
                <w:rFonts w:ascii="Times New Roman" w:hAnsi="Times New Roman" w:cs="Times New Roman"/>
                <w:sz w:val="20"/>
                <w:szCs w:val="20"/>
              </w:rPr>
              <w:t>-5L</w:t>
            </w:r>
          </w:p>
        </w:tc>
        <w:tc>
          <w:tcPr>
            <w:tcW w:w="1870" w:type="dxa"/>
          </w:tcPr>
          <w:p w14:paraId="2F4F627A" w14:textId="65DFF15B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ESAS</w:t>
            </w:r>
            <w:r w:rsidR="00692D9F" w:rsidRPr="00386C2D">
              <w:rPr>
                <w:rFonts w:ascii="Times New Roman" w:hAnsi="Times New Roman" w:cs="Times New Roman"/>
                <w:sz w:val="20"/>
                <w:szCs w:val="20"/>
              </w:rPr>
              <w:t>-r: Renal</w:t>
            </w:r>
          </w:p>
        </w:tc>
        <w:tc>
          <w:tcPr>
            <w:tcW w:w="1870" w:type="dxa"/>
          </w:tcPr>
          <w:p w14:paraId="1381A622" w14:textId="1823D35C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DB2B3C" w:rsidRPr="00386C2D">
              <w:rPr>
                <w:rFonts w:ascii="Times New Roman" w:hAnsi="Times New Roman" w:cs="Times New Roman"/>
                <w:sz w:val="20"/>
                <w:szCs w:val="20"/>
              </w:rPr>
              <w:t>reatment</w:t>
            </w: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 xml:space="preserve"> Aids</w:t>
            </w:r>
          </w:p>
        </w:tc>
        <w:tc>
          <w:tcPr>
            <w:tcW w:w="2863" w:type="dxa"/>
          </w:tcPr>
          <w:p w14:paraId="6FCF2896" w14:textId="31702C71" w:rsidR="004A27AE" w:rsidRPr="00386C2D" w:rsidRDefault="00DB2B3C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Don’t know</w:t>
            </w:r>
          </w:p>
        </w:tc>
      </w:tr>
      <w:tr w:rsidR="004A27AE" w:rsidRPr="00386C2D" w14:paraId="016AC4F0" w14:textId="77777777" w:rsidTr="0035071C">
        <w:tc>
          <w:tcPr>
            <w:tcW w:w="10343" w:type="dxa"/>
            <w:gridSpan w:val="5"/>
            <w:shd w:val="clear" w:color="auto" w:fill="D9D9D9" w:themeFill="background1" w:themeFillShade="D9"/>
          </w:tcPr>
          <w:p w14:paraId="4ADCD4DD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i/>
                <w:sz w:val="20"/>
                <w:szCs w:val="20"/>
              </w:rPr>
              <w:t>Observational Note Prompts</w:t>
            </w: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14DEF4A2" w14:textId="77777777" w:rsidR="004A27AE" w:rsidRPr="00386C2D" w:rsidRDefault="004A27AE" w:rsidP="00985F21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What is the evidence for PROMs mentioned?</w:t>
            </w:r>
          </w:p>
          <w:p w14:paraId="485BB63B" w14:textId="2EFBCF89" w:rsidR="004A27AE" w:rsidRPr="00386C2D" w:rsidRDefault="004A27AE" w:rsidP="00985F21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What is the evidence for direct reference to EQ-5D</w:t>
            </w:r>
            <w:r w:rsidR="0035071C">
              <w:rPr>
                <w:rFonts w:ascii="Times New Roman" w:hAnsi="Times New Roman" w:cs="Times New Roman"/>
                <w:sz w:val="20"/>
                <w:szCs w:val="20"/>
              </w:rPr>
              <w:t>-5L</w:t>
            </w: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, ESAS</w:t>
            </w:r>
            <w:r w:rsidR="00692D9F" w:rsidRPr="00386C2D">
              <w:rPr>
                <w:rFonts w:ascii="Times New Roman" w:hAnsi="Times New Roman" w:cs="Times New Roman"/>
                <w:sz w:val="20"/>
                <w:szCs w:val="20"/>
              </w:rPr>
              <w:t>-r: Renal</w:t>
            </w: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 xml:space="preserve">, and/or </w:t>
            </w:r>
            <w:r w:rsidR="00692D9F" w:rsidRPr="00386C2D">
              <w:rPr>
                <w:rFonts w:ascii="Times New Roman" w:hAnsi="Times New Roman" w:cs="Times New Roman"/>
                <w:sz w:val="20"/>
                <w:szCs w:val="20"/>
              </w:rPr>
              <w:t>Treatment Aids</w:t>
            </w: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</w:tbl>
    <w:p w14:paraId="7811D3F2" w14:textId="77777777" w:rsidR="004A27AE" w:rsidRPr="00386C2D" w:rsidRDefault="004A27AE" w:rsidP="004A27AE">
      <w:pPr>
        <w:rPr>
          <w:rFonts w:ascii="Times New Roman" w:hAnsi="Times New Roman" w:cs="Times New Roman"/>
          <w:b/>
        </w:rPr>
      </w:pPr>
    </w:p>
    <w:p w14:paraId="4D6FA34E" w14:textId="77777777" w:rsidR="0035071C" w:rsidRDefault="0035071C" w:rsidP="004A27AE">
      <w:pPr>
        <w:rPr>
          <w:rFonts w:ascii="Times New Roman" w:hAnsi="Times New Roman" w:cs="Times New Roman"/>
          <w:b/>
          <w:color w:val="0070C0"/>
        </w:rPr>
      </w:pPr>
    </w:p>
    <w:p w14:paraId="6ABE17E4" w14:textId="77777777" w:rsidR="0035071C" w:rsidRDefault="0035071C" w:rsidP="004A27AE">
      <w:pPr>
        <w:rPr>
          <w:rFonts w:ascii="Times New Roman" w:hAnsi="Times New Roman" w:cs="Times New Roman"/>
          <w:b/>
          <w:color w:val="0070C0"/>
        </w:rPr>
      </w:pPr>
    </w:p>
    <w:p w14:paraId="5EFCE3EC" w14:textId="27E3D70F" w:rsidR="004A27AE" w:rsidRPr="00386C2D" w:rsidRDefault="004A27AE" w:rsidP="004A27AE">
      <w:pPr>
        <w:rPr>
          <w:rFonts w:ascii="Times New Roman" w:hAnsi="Times New Roman" w:cs="Times New Roman"/>
          <w:b/>
          <w:color w:val="0070C0"/>
        </w:rPr>
      </w:pPr>
      <w:r w:rsidRPr="00386C2D">
        <w:rPr>
          <w:rFonts w:ascii="Times New Roman" w:hAnsi="Times New Roman" w:cs="Times New Roman"/>
          <w:b/>
          <w:color w:val="0070C0"/>
        </w:rPr>
        <w:lastRenderedPageBreak/>
        <w:t>Symptoms / Problems</w:t>
      </w:r>
    </w:p>
    <w:tbl>
      <w:tblPr>
        <w:tblStyle w:val="TableGrid"/>
        <w:tblW w:w="5531" w:type="pct"/>
        <w:tblLook w:val="04A0" w:firstRow="1" w:lastRow="0" w:firstColumn="1" w:lastColumn="0" w:noHBand="0" w:noVBand="1"/>
      </w:tblPr>
      <w:tblGrid>
        <w:gridCol w:w="350"/>
        <w:gridCol w:w="2513"/>
        <w:gridCol w:w="1243"/>
        <w:gridCol w:w="1134"/>
        <w:gridCol w:w="1419"/>
        <w:gridCol w:w="2124"/>
        <w:gridCol w:w="1560"/>
      </w:tblGrid>
      <w:tr w:rsidR="0035071C" w:rsidRPr="00386C2D" w14:paraId="454484B8" w14:textId="77777777" w:rsidTr="0035071C">
        <w:tc>
          <w:tcPr>
            <w:tcW w:w="169" w:type="pct"/>
            <w:shd w:val="clear" w:color="auto" w:fill="D9E2F3" w:themeFill="accent1" w:themeFillTint="33"/>
          </w:tcPr>
          <w:p w14:paraId="26C0C79A" w14:textId="77777777" w:rsidR="004A27AE" w:rsidRPr="00386C2D" w:rsidRDefault="004A27AE" w:rsidP="00985F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5" w:type="pct"/>
            <w:shd w:val="clear" w:color="auto" w:fill="D9E2F3" w:themeFill="accent1" w:themeFillTint="33"/>
          </w:tcPr>
          <w:p w14:paraId="4CB623E1" w14:textId="77777777" w:rsidR="004A27AE" w:rsidRPr="00386C2D" w:rsidRDefault="004A27AE" w:rsidP="00985F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ymptoms / Problems </w:t>
            </w:r>
          </w:p>
          <w:p w14:paraId="028B4CC7" w14:textId="77777777" w:rsidR="004A27AE" w:rsidRPr="00386C2D" w:rsidRDefault="004A27AE" w:rsidP="00985F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6C2D">
              <w:rPr>
                <w:rFonts w:ascii="Times New Roman" w:hAnsi="Times New Roman" w:cs="Times New Roman"/>
                <w:sz w:val="18"/>
                <w:szCs w:val="18"/>
              </w:rPr>
              <w:t>(check all that apply)</w:t>
            </w:r>
          </w:p>
        </w:tc>
        <w:tc>
          <w:tcPr>
            <w:tcW w:w="601" w:type="pct"/>
            <w:shd w:val="clear" w:color="auto" w:fill="D9E2F3" w:themeFill="accent1" w:themeFillTint="33"/>
          </w:tcPr>
          <w:p w14:paraId="350D2032" w14:textId="77777777" w:rsidR="004A27AE" w:rsidRPr="00386C2D" w:rsidRDefault="004A27AE" w:rsidP="00985F21">
            <w:pPr>
              <w:rPr>
                <w:rFonts w:ascii="Times New Roman" w:hAnsi="Times New Roman" w:cs="Times New Roman"/>
                <w:b/>
              </w:rPr>
            </w:pPr>
            <w:r w:rsidRPr="00386C2D">
              <w:rPr>
                <w:rFonts w:ascii="Times New Roman" w:hAnsi="Times New Roman" w:cs="Times New Roman"/>
                <w:b/>
                <w:sz w:val="20"/>
                <w:szCs w:val="20"/>
              </w:rPr>
              <w:t>Initiated by</w:t>
            </w:r>
            <w:r w:rsidRPr="00386C2D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5398F6F5" w14:textId="3765B17C" w:rsidR="004A27AE" w:rsidRPr="00386C2D" w:rsidRDefault="004A27AE" w:rsidP="00985F21">
            <w:pPr>
              <w:rPr>
                <w:rFonts w:ascii="Times New Roman" w:hAnsi="Times New Roman" w:cs="Times New Roman"/>
                <w:b/>
              </w:rPr>
            </w:pPr>
            <w:r w:rsidRPr="00386C2D">
              <w:rPr>
                <w:rFonts w:ascii="Times New Roman" w:hAnsi="Times New Roman" w:cs="Times New Roman"/>
                <w:sz w:val="18"/>
                <w:szCs w:val="18"/>
              </w:rPr>
              <w:t xml:space="preserve">(Actor or </w:t>
            </w:r>
            <w:r w:rsidR="00C50BAE" w:rsidRPr="00386C2D">
              <w:rPr>
                <w:rFonts w:ascii="Times New Roman" w:hAnsi="Times New Roman" w:cs="Times New Roman"/>
                <w:sz w:val="18"/>
                <w:szCs w:val="18"/>
              </w:rPr>
              <w:t>Don’t Know)</w:t>
            </w:r>
          </w:p>
        </w:tc>
        <w:tc>
          <w:tcPr>
            <w:tcW w:w="548" w:type="pct"/>
            <w:shd w:val="clear" w:color="auto" w:fill="D9E2F3" w:themeFill="accent1" w:themeFillTint="33"/>
          </w:tcPr>
          <w:p w14:paraId="2E46E8DA" w14:textId="77777777" w:rsidR="004A27AE" w:rsidRPr="00386C2D" w:rsidRDefault="004A27AE" w:rsidP="00985F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hen </w:t>
            </w:r>
          </w:p>
          <w:p w14:paraId="715FB07C" w14:textId="77777777" w:rsidR="004A27AE" w:rsidRPr="00386C2D" w:rsidRDefault="004A27AE" w:rsidP="00985F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6C2D">
              <w:rPr>
                <w:rFonts w:ascii="Times New Roman" w:hAnsi="Times New Roman" w:cs="Times New Roman"/>
                <w:sz w:val="18"/>
                <w:szCs w:val="18"/>
              </w:rPr>
              <w:t>(Phase 1-4; Time)</w:t>
            </w:r>
          </w:p>
        </w:tc>
        <w:tc>
          <w:tcPr>
            <w:tcW w:w="686" w:type="pct"/>
            <w:shd w:val="clear" w:color="auto" w:fill="D9E2F3" w:themeFill="accent1" w:themeFillTint="33"/>
          </w:tcPr>
          <w:p w14:paraId="7F027536" w14:textId="77777777" w:rsidR="004A27AE" w:rsidRPr="00386C2D" w:rsidRDefault="004A27AE" w:rsidP="00985F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b/>
                <w:sz w:val="20"/>
                <w:szCs w:val="20"/>
              </w:rPr>
              <w:t>New or Ongoing</w:t>
            </w:r>
          </w:p>
          <w:p w14:paraId="1C5795AD" w14:textId="0EB30F8A" w:rsidR="004A27AE" w:rsidRPr="00386C2D" w:rsidRDefault="004A27AE" w:rsidP="00985F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C2D">
              <w:rPr>
                <w:rFonts w:ascii="Times New Roman" w:hAnsi="Times New Roman" w:cs="Times New Roman"/>
                <w:sz w:val="18"/>
                <w:szCs w:val="18"/>
              </w:rPr>
              <w:t xml:space="preserve">(screen, </w:t>
            </w:r>
            <w:r w:rsidR="00791BE6" w:rsidRPr="00386C2D">
              <w:rPr>
                <w:rFonts w:ascii="Times New Roman" w:hAnsi="Times New Roman" w:cs="Times New Roman"/>
                <w:sz w:val="18"/>
                <w:szCs w:val="18"/>
              </w:rPr>
              <w:t>management</w:t>
            </w:r>
            <w:r w:rsidRPr="00386C2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C50BAE" w:rsidRPr="00386C2D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  <w:r w:rsidRPr="00386C2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791BE6" w:rsidRPr="00386C2D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  <w:r w:rsidR="00C50BAE" w:rsidRPr="00386C2D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="00791BE6" w:rsidRPr="00386C2D">
              <w:rPr>
                <w:rFonts w:ascii="Times New Roman" w:hAnsi="Times New Roman" w:cs="Times New Roman"/>
                <w:sz w:val="18"/>
                <w:szCs w:val="18"/>
              </w:rPr>
              <w:t>llow-up</w:t>
            </w:r>
            <w:r w:rsidRPr="00386C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7" w:type="pct"/>
            <w:shd w:val="clear" w:color="auto" w:fill="D9E2F3" w:themeFill="accent1" w:themeFillTint="33"/>
          </w:tcPr>
          <w:p w14:paraId="6715C777" w14:textId="46B92BA7" w:rsidR="004A27AE" w:rsidRPr="00386C2D" w:rsidRDefault="004A27AE" w:rsidP="00985F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="0035071C">
              <w:rPr>
                <w:rFonts w:ascii="Times New Roman" w:hAnsi="Times New Roman" w:cs="Times New Roman"/>
                <w:b/>
                <w:sz w:val="20"/>
                <w:szCs w:val="20"/>
              </w:rPr>
              <w:t>anagement</w:t>
            </w:r>
            <w:r w:rsidRPr="00386C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utcome</w:t>
            </w:r>
          </w:p>
          <w:p w14:paraId="49921438" w14:textId="0667E446" w:rsidR="004A27AE" w:rsidRPr="00386C2D" w:rsidRDefault="004A27AE" w:rsidP="00985F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C2D">
              <w:rPr>
                <w:rFonts w:ascii="Times New Roman" w:hAnsi="Times New Roman" w:cs="Times New Roman"/>
                <w:sz w:val="18"/>
                <w:szCs w:val="18"/>
              </w:rPr>
              <w:t>(specialists called, tests ordered, referral made, med</w:t>
            </w:r>
            <w:r w:rsidR="00791BE6" w:rsidRPr="00386C2D">
              <w:rPr>
                <w:rFonts w:ascii="Times New Roman" w:hAnsi="Times New Roman" w:cs="Times New Roman"/>
                <w:sz w:val="18"/>
                <w:szCs w:val="18"/>
              </w:rPr>
              <w:t>ication</w:t>
            </w:r>
            <w:r w:rsidRPr="00386C2D">
              <w:rPr>
                <w:rFonts w:ascii="Times New Roman" w:hAnsi="Times New Roman" w:cs="Times New Roman"/>
                <w:sz w:val="18"/>
                <w:szCs w:val="18"/>
              </w:rPr>
              <w:t xml:space="preserve">s, </w:t>
            </w:r>
            <w:r w:rsidR="00C50BAE" w:rsidRPr="00386C2D">
              <w:rPr>
                <w:rFonts w:ascii="Times New Roman" w:hAnsi="Times New Roman" w:cs="Times New Roman"/>
                <w:sz w:val="18"/>
                <w:szCs w:val="18"/>
              </w:rPr>
              <w:t>treatment aid</w:t>
            </w:r>
            <w:r w:rsidRPr="00386C2D">
              <w:rPr>
                <w:rFonts w:ascii="Times New Roman" w:hAnsi="Times New Roman" w:cs="Times New Roman"/>
                <w:sz w:val="18"/>
                <w:szCs w:val="18"/>
              </w:rPr>
              <w:t xml:space="preserve"> provided, </w:t>
            </w:r>
            <w:r w:rsidR="00791BE6" w:rsidRPr="00386C2D">
              <w:rPr>
                <w:rFonts w:ascii="Times New Roman" w:hAnsi="Times New Roman" w:cs="Times New Roman"/>
                <w:sz w:val="18"/>
                <w:szCs w:val="18"/>
              </w:rPr>
              <w:t>appointment</w:t>
            </w:r>
            <w:r w:rsidRPr="00386C2D">
              <w:rPr>
                <w:rFonts w:ascii="Times New Roman" w:hAnsi="Times New Roman" w:cs="Times New Roman"/>
                <w:sz w:val="18"/>
                <w:szCs w:val="18"/>
              </w:rPr>
              <w:t xml:space="preserve"> made, nothing, </w:t>
            </w:r>
            <w:r w:rsidR="00C50BAE" w:rsidRPr="00386C2D">
              <w:rPr>
                <w:rFonts w:ascii="Times New Roman" w:hAnsi="Times New Roman" w:cs="Times New Roman"/>
                <w:sz w:val="18"/>
                <w:szCs w:val="18"/>
              </w:rPr>
              <w:t>don’t know</w:t>
            </w:r>
            <w:r w:rsidRPr="00386C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54" w:type="pct"/>
            <w:shd w:val="clear" w:color="auto" w:fill="D9E2F3" w:themeFill="accent1" w:themeFillTint="33"/>
          </w:tcPr>
          <w:p w14:paraId="041E8915" w14:textId="77777777" w:rsidR="004A27AE" w:rsidRPr="00386C2D" w:rsidRDefault="004A27AE" w:rsidP="00985F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6C2D">
              <w:rPr>
                <w:rFonts w:ascii="Times New Roman" w:hAnsi="Times New Roman" w:cs="Times New Roman"/>
                <w:b/>
                <w:sz w:val="18"/>
                <w:szCs w:val="18"/>
              </w:rPr>
              <w:t>Evidence of shared decision making*</w:t>
            </w:r>
          </w:p>
          <w:p w14:paraId="227D8ADA" w14:textId="6E3E9BED" w:rsidR="004A27AE" w:rsidRPr="00386C2D" w:rsidRDefault="004A27AE" w:rsidP="00985F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C2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50BAE" w:rsidRPr="00386C2D">
              <w:rPr>
                <w:rFonts w:ascii="Times New Roman" w:hAnsi="Times New Roman" w:cs="Times New Roman"/>
                <w:sz w:val="18"/>
                <w:szCs w:val="18"/>
              </w:rPr>
              <w:t>Yes, No, Don’t Know</w:t>
            </w:r>
            <w:r w:rsidRPr="00386C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5071C" w:rsidRPr="00386C2D" w14:paraId="4D1C63F4" w14:textId="77777777" w:rsidTr="0035071C">
        <w:tc>
          <w:tcPr>
            <w:tcW w:w="169" w:type="pct"/>
          </w:tcPr>
          <w:p w14:paraId="70A4512C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</w:p>
        </w:tc>
        <w:tc>
          <w:tcPr>
            <w:tcW w:w="1215" w:type="pct"/>
          </w:tcPr>
          <w:p w14:paraId="6ACAE604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601" w:type="pct"/>
          </w:tcPr>
          <w:p w14:paraId="04E709FD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pct"/>
          </w:tcPr>
          <w:p w14:paraId="2E76DCFE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pct"/>
          </w:tcPr>
          <w:p w14:paraId="2108CAF3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pct"/>
          </w:tcPr>
          <w:p w14:paraId="695E9B79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</w:tcPr>
          <w:p w14:paraId="6D7F70EF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71C" w:rsidRPr="00386C2D" w14:paraId="0C8DF4F0" w14:textId="77777777" w:rsidTr="0035071C">
        <w:tc>
          <w:tcPr>
            <w:tcW w:w="169" w:type="pct"/>
          </w:tcPr>
          <w:p w14:paraId="55336D78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</w:p>
        </w:tc>
        <w:tc>
          <w:tcPr>
            <w:tcW w:w="1215" w:type="pct"/>
          </w:tcPr>
          <w:p w14:paraId="30FB68AA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 xml:space="preserve">Anxiety </w:t>
            </w:r>
          </w:p>
        </w:tc>
        <w:tc>
          <w:tcPr>
            <w:tcW w:w="601" w:type="pct"/>
          </w:tcPr>
          <w:p w14:paraId="37EB13F4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pct"/>
          </w:tcPr>
          <w:p w14:paraId="50695B72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pct"/>
          </w:tcPr>
          <w:p w14:paraId="74E5FC27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pct"/>
          </w:tcPr>
          <w:p w14:paraId="360758E8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</w:tcPr>
          <w:p w14:paraId="52EA961F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71C" w:rsidRPr="00386C2D" w14:paraId="6BF9AA37" w14:textId="77777777" w:rsidTr="0035071C">
        <w:tc>
          <w:tcPr>
            <w:tcW w:w="169" w:type="pct"/>
          </w:tcPr>
          <w:p w14:paraId="3CFA4E37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</w:p>
        </w:tc>
        <w:tc>
          <w:tcPr>
            <w:tcW w:w="1215" w:type="pct"/>
          </w:tcPr>
          <w:p w14:paraId="69976234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Wellbeing or Overall health</w:t>
            </w:r>
          </w:p>
        </w:tc>
        <w:tc>
          <w:tcPr>
            <w:tcW w:w="601" w:type="pct"/>
          </w:tcPr>
          <w:p w14:paraId="6F9F5701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pct"/>
          </w:tcPr>
          <w:p w14:paraId="4ED9B3B4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pct"/>
            <w:shd w:val="clear" w:color="auto" w:fill="auto"/>
          </w:tcPr>
          <w:p w14:paraId="10CFE16D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pct"/>
          </w:tcPr>
          <w:p w14:paraId="1207CEB1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</w:tcPr>
          <w:p w14:paraId="509129B3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71C" w:rsidRPr="00386C2D" w14:paraId="6A454DA3" w14:textId="77777777" w:rsidTr="0035071C">
        <w:tc>
          <w:tcPr>
            <w:tcW w:w="169" w:type="pct"/>
            <w:shd w:val="clear" w:color="auto" w:fill="D0CECE" w:themeFill="background2" w:themeFillShade="E6"/>
          </w:tcPr>
          <w:p w14:paraId="6403F94A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</w:p>
        </w:tc>
        <w:tc>
          <w:tcPr>
            <w:tcW w:w="1215" w:type="pct"/>
            <w:shd w:val="clear" w:color="auto" w:fill="D0CECE" w:themeFill="background2" w:themeFillShade="E6"/>
          </w:tcPr>
          <w:p w14:paraId="077F68B9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Mobility (walking about)</w:t>
            </w:r>
          </w:p>
        </w:tc>
        <w:tc>
          <w:tcPr>
            <w:tcW w:w="601" w:type="pct"/>
            <w:shd w:val="clear" w:color="auto" w:fill="D0CECE" w:themeFill="background2" w:themeFillShade="E6"/>
          </w:tcPr>
          <w:p w14:paraId="3DE136B5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pct"/>
            <w:shd w:val="clear" w:color="auto" w:fill="D0CECE" w:themeFill="background2" w:themeFillShade="E6"/>
          </w:tcPr>
          <w:p w14:paraId="03FC8BC2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pct"/>
            <w:shd w:val="clear" w:color="auto" w:fill="D0CECE" w:themeFill="background2" w:themeFillShade="E6"/>
          </w:tcPr>
          <w:p w14:paraId="0A8A4854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pct"/>
            <w:shd w:val="clear" w:color="auto" w:fill="D0CECE" w:themeFill="background2" w:themeFillShade="E6"/>
          </w:tcPr>
          <w:p w14:paraId="7605707D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  <w:shd w:val="clear" w:color="auto" w:fill="D0CECE" w:themeFill="background2" w:themeFillShade="E6"/>
          </w:tcPr>
          <w:p w14:paraId="49B97188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71C" w:rsidRPr="00386C2D" w14:paraId="1A004066" w14:textId="77777777" w:rsidTr="0035071C">
        <w:tc>
          <w:tcPr>
            <w:tcW w:w="169" w:type="pct"/>
            <w:shd w:val="clear" w:color="auto" w:fill="D0CECE" w:themeFill="background2" w:themeFillShade="E6"/>
          </w:tcPr>
          <w:p w14:paraId="7FC0613E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</w:p>
        </w:tc>
        <w:tc>
          <w:tcPr>
            <w:tcW w:w="1215" w:type="pct"/>
            <w:shd w:val="clear" w:color="auto" w:fill="D0CECE" w:themeFill="background2" w:themeFillShade="E6"/>
          </w:tcPr>
          <w:p w14:paraId="125F9178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Self-care (washing or dressing)</w:t>
            </w:r>
          </w:p>
        </w:tc>
        <w:tc>
          <w:tcPr>
            <w:tcW w:w="601" w:type="pct"/>
            <w:shd w:val="clear" w:color="auto" w:fill="D0CECE" w:themeFill="background2" w:themeFillShade="E6"/>
          </w:tcPr>
          <w:p w14:paraId="775C6B80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pct"/>
            <w:shd w:val="clear" w:color="auto" w:fill="D0CECE" w:themeFill="background2" w:themeFillShade="E6"/>
          </w:tcPr>
          <w:p w14:paraId="2F951592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pct"/>
            <w:shd w:val="clear" w:color="auto" w:fill="D0CECE" w:themeFill="background2" w:themeFillShade="E6"/>
          </w:tcPr>
          <w:p w14:paraId="0569567D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pct"/>
            <w:shd w:val="clear" w:color="auto" w:fill="D0CECE" w:themeFill="background2" w:themeFillShade="E6"/>
          </w:tcPr>
          <w:p w14:paraId="3527A1B9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  <w:shd w:val="clear" w:color="auto" w:fill="D0CECE" w:themeFill="background2" w:themeFillShade="E6"/>
          </w:tcPr>
          <w:p w14:paraId="4C740568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71C" w:rsidRPr="00386C2D" w14:paraId="748AB665" w14:textId="77777777" w:rsidTr="0035071C">
        <w:tc>
          <w:tcPr>
            <w:tcW w:w="169" w:type="pct"/>
            <w:shd w:val="clear" w:color="auto" w:fill="D0CECE" w:themeFill="background2" w:themeFillShade="E6"/>
          </w:tcPr>
          <w:p w14:paraId="16B345D3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</w:p>
        </w:tc>
        <w:tc>
          <w:tcPr>
            <w:tcW w:w="1215" w:type="pct"/>
            <w:shd w:val="clear" w:color="auto" w:fill="D0CECE" w:themeFill="background2" w:themeFillShade="E6"/>
          </w:tcPr>
          <w:p w14:paraId="768A6F0A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Usual activities (work, study, housework, family or leisure activities)</w:t>
            </w:r>
          </w:p>
        </w:tc>
        <w:tc>
          <w:tcPr>
            <w:tcW w:w="601" w:type="pct"/>
            <w:shd w:val="clear" w:color="auto" w:fill="D0CECE" w:themeFill="background2" w:themeFillShade="E6"/>
          </w:tcPr>
          <w:p w14:paraId="37D2C619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pct"/>
            <w:shd w:val="clear" w:color="auto" w:fill="D0CECE" w:themeFill="background2" w:themeFillShade="E6"/>
          </w:tcPr>
          <w:p w14:paraId="2C06837A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pct"/>
            <w:shd w:val="clear" w:color="auto" w:fill="D0CECE" w:themeFill="background2" w:themeFillShade="E6"/>
          </w:tcPr>
          <w:p w14:paraId="10EEA35C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pct"/>
            <w:shd w:val="clear" w:color="auto" w:fill="D0CECE" w:themeFill="background2" w:themeFillShade="E6"/>
          </w:tcPr>
          <w:p w14:paraId="2DFDB134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  <w:shd w:val="clear" w:color="auto" w:fill="D0CECE" w:themeFill="background2" w:themeFillShade="E6"/>
          </w:tcPr>
          <w:p w14:paraId="7883D4E1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71C" w:rsidRPr="00386C2D" w14:paraId="08F14F08" w14:textId="77777777" w:rsidTr="0035071C">
        <w:tc>
          <w:tcPr>
            <w:tcW w:w="169" w:type="pct"/>
            <w:shd w:val="clear" w:color="auto" w:fill="D0CECE" w:themeFill="background2" w:themeFillShade="E6"/>
          </w:tcPr>
          <w:p w14:paraId="088427DF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</w:p>
        </w:tc>
        <w:tc>
          <w:tcPr>
            <w:tcW w:w="1215" w:type="pct"/>
            <w:shd w:val="clear" w:color="auto" w:fill="D0CECE" w:themeFill="background2" w:themeFillShade="E6"/>
          </w:tcPr>
          <w:p w14:paraId="50FA4E22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601" w:type="pct"/>
            <w:shd w:val="clear" w:color="auto" w:fill="D0CECE" w:themeFill="background2" w:themeFillShade="E6"/>
          </w:tcPr>
          <w:p w14:paraId="2D944A11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pct"/>
            <w:shd w:val="clear" w:color="auto" w:fill="D0CECE" w:themeFill="background2" w:themeFillShade="E6"/>
          </w:tcPr>
          <w:p w14:paraId="2CEA2E3E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pct"/>
            <w:shd w:val="clear" w:color="auto" w:fill="D0CECE" w:themeFill="background2" w:themeFillShade="E6"/>
          </w:tcPr>
          <w:p w14:paraId="2EFCBF9D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pct"/>
            <w:shd w:val="clear" w:color="auto" w:fill="D0CECE" w:themeFill="background2" w:themeFillShade="E6"/>
          </w:tcPr>
          <w:p w14:paraId="314FC1A1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  <w:shd w:val="clear" w:color="auto" w:fill="D0CECE" w:themeFill="background2" w:themeFillShade="E6"/>
          </w:tcPr>
          <w:p w14:paraId="5BC3FDED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71C" w:rsidRPr="00386C2D" w14:paraId="2243D388" w14:textId="77777777" w:rsidTr="0035071C">
        <w:tc>
          <w:tcPr>
            <w:tcW w:w="169" w:type="pct"/>
          </w:tcPr>
          <w:p w14:paraId="2C71A8E5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</w:p>
        </w:tc>
        <w:tc>
          <w:tcPr>
            <w:tcW w:w="1215" w:type="pct"/>
          </w:tcPr>
          <w:p w14:paraId="1F691B81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Tiredness / Lack of energy</w:t>
            </w:r>
          </w:p>
        </w:tc>
        <w:tc>
          <w:tcPr>
            <w:tcW w:w="601" w:type="pct"/>
          </w:tcPr>
          <w:p w14:paraId="1E50F430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pct"/>
          </w:tcPr>
          <w:p w14:paraId="22B4A47D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pct"/>
            <w:shd w:val="clear" w:color="auto" w:fill="auto"/>
          </w:tcPr>
          <w:p w14:paraId="07171B17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pct"/>
          </w:tcPr>
          <w:p w14:paraId="1C77065E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</w:tcPr>
          <w:p w14:paraId="1D3C02CA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71C" w:rsidRPr="00386C2D" w14:paraId="6A3B40A2" w14:textId="77777777" w:rsidTr="0035071C">
        <w:tc>
          <w:tcPr>
            <w:tcW w:w="169" w:type="pct"/>
          </w:tcPr>
          <w:p w14:paraId="1F16BB36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</w:p>
        </w:tc>
        <w:tc>
          <w:tcPr>
            <w:tcW w:w="1215" w:type="pct"/>
          </w:tcPr>
          <w:p w14:paraId="4618BFF0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Drowsiness / Feeling Sleepy</w:t>
            </w:r>
          </w:p>
        </w:tc>
        <w:tc>
          <w:tcPr>
            <w:tcW w:w="601" w:type="pct"/>
          </w:tcPr>
          <w:p w14:paraId="3E88324E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pct"/>
          </w:tcPr>
          <w:p w14:paraId="09FEA531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pct"/>
            <w:shd w:val="clear" w:color="auto" w:fill="auto"/>
          </w:tcPr>
          <w:p w14:paraId="09140DE3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pct"/>
          </w:tcPr>
          <w:p w14:paraId="61658312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</w:tcPr>
          <w:p w14:paraId="0E623FEE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71C" w:rsidRPr="00386C2D" w14:paraId="467BC714" w14:textId="77777777" w:rsidTr="0035071C">
        <w:tc>
          <w:tcPr>
            <w:tcW w:w="169" w:type="pct"/>
          </w:tcPr>
          <w:p w14:paraId="7E2B8960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</w:p>
        </w:tc>
        <w:tc>
          <w:tcPr>
            <w:tcW w:w="1215" w:type="pct"/>
          </w:tcPr>
          <w:p w14:paraId="674211BF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Problems sleeping</w:t>
            </w:r>
          </w:p>
        </w:tc>
        <w:tc>
          <w:tcPr>
            <w:tcW w:w="601" w:type="pct"/>
          </w:tcPr>
          <w:p w14:paraId="6CAFBF8D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pct"/>
          </w:tcPr>
          <w:p w14:paraId="2D546508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pct"/>
            <w:shd w:val="clear" w:color="auto" w:fill="auto"/>
          </w:tcPr>
          <w:p w14:paraId="19B4B176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pct"/>
          </w:tcPr>
          <w:p w14:paraId="4408AF45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</w:tcPr>
          <w:p w14:paraId="1C38B4C6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71C" w:rsidRPr="00386C2D" w14:paraId="699D8C92" w14:textId="77777777" w:rsidTr="0035071C">
        <w:tc>
          <w:tcPr>
            <w:tcW w:w="169" w:type="pct"/>
          </w:tcPr>
          <w:p w14:paraId="1591181E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</w:p>
        </w:tc>
        <w:tc>
          <w:tcPr>
            <w:tcW w:w="1215" w:type="pct"/>
          </w:tcPr>
          <w:p w14:paraId="7A57062B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Restless legs</w:t>
            </w:r>
          </w:p>
        </w:tc>
        <w:tc>
          <w:tcPr>
            <w:tcW w:w="601" w:type="pct"/>
          </w:tcPr>
          <w:p w14:paraId="7794A690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pct"/>
          </w:tcPr>
          <w:p w14:paraId="1CC6E7C3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pct"/>
            <w:shd w:val="clear" w:color="auto" w:fill="auto"/>
          </w:tcPr>
          <w:p w14:paraId="15B5EAA6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pct"/>
          </w:tcPr>
          <w:p w14:paraId="7EF7AEBA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</w:tcPr>
          <w:p w14:paraId="7EF72042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71C" w:rsidRPr="00386C2D" w14:paraId="3B53EBB6" w14:textId="77777777" w:rsidTr="0035071C">
        <w:tc>
          <w:tcPr>
            <w:tcW w:w="169" w:type="pct"/>
            <w:shd w:val="clear" w:color="auto" w:fill="D0CECE" w:themeFill="background2" w:themeFillShade="E6"/>
          </w:tcPr>
          <w:p w14:paraId="5C269BF9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</w:p>
        </w:tc>
        <w:tc>
          <w:tcPr>
            <w:tcW w:w="1215" w:type="pct"/>
            <w:shd w:val="clear" w:color="auto" w:fill="D0CECE" w:themeFill="background2" w:themeFillShade="E6"/>
          </w:tcPr>
          <w:p w14:paraId="503A7E9E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Nausea / Vomiting</w:t>
            </w:r>
          </w:p>
        </w:tc>
        <w:tc>
          <w:tcPr>
            <w:tcW w:w="601" w:type="pct"/>
            <w:shd w:val="clear" w:color="auto" w:fill="D0CECE" w:themeFill="background2" w:themeFillShade="E6"/>
          </w:tcPr>
          <w:p w14:paraId="6F184119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pct"/>
            <w:shd w:val="clear" w:color="auto" w:fill="D0CECE" w:themeFill="background2" w:themeFillShade="E6"/>
          </w:tcPr>
          <w:p w14:paraId="108643C9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pct"/>
            <w:shd w:val="clear" w:color="auto" w:fill="D0CECE" w:themeFill="background2" w:themeFillShade="E6"/>
          </w:tcPr>
          <w:p w14:paraId="09E3387C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pct"/>
            <w:shd w:val="clear" w:color="auto" w:fill="D0CECE" w:themeFill="background2" w:themeFillShade="E6"/>
          </w:tcPr>
          <w:p w14:paraId="6CFAA4F1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  <w:shd w:val="clear" w:color="auto" w:fill="D0CECE" w:themeFill="background2" w:themeFillShade="E6"/>
          </w:tcPr>
          <w:p w14:paraId="66969EB8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71C" w:rsidRPr="00386C2D" w14:paraId="30939CD4" w14:textId="77777777" w:rsidTr="0035071C">
        <w:tc>
          <w:tcPr>
            <w:tcW w:w="169" w:type="pct"/>
            <w:shd w:val="clear" w:color="auto" w:fill="D0CECE" w:themeFill="background2" w:themeFillShade="E6"/>
          </w:tcPr>
          <w:p w14:paraId="1D866A0E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</w:p>
        </w:tc>
        <w:tc>
          <w:tcPr>
            <w:tcW w:w="1215" w:type="pct"/>
            <w:shd w:val="clear" w:color="auto" w:fill="D0CECE" w:themeFill="background2" w:themeFillShade="E6"/>
          </w:tcPr>
          <w:p w14:paraId="489F52C2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Lack of appetite</w:t>
            </w:r>
          </w:p>
        </w:tc>
        <w:tc>
          <w:tcPr>
            <w:tcW w:w="601" w:type="pct"/>
            <w:shd w:val="clear" w:color="auto" w:fill="D0CECE" w:themeFill="background2" w:themeFillShade="E6"/>
          </w:tcPr>
          <w:p w14:paraId="2336B4BF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pct"/>
            <w:shd w:val="clear" w:color="auto" w:fill="D0CECE" w:themeFill="background2" w:themeFillShade="E6"/>
          </w:tcPr>
          <w:p w14:paraId="04C0B5D1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pct"/>
            <w:shd w:val="clear" w:color="auto" w:fill="D0CECE" w:themeFill="background2" w:themeFillShade="E6"/>
          </w:tcPr>
          <w:p w14:paraId="700BCFC4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pct"/>
            <w:shd w:val="clear" w:color="auto" w:fill="D0CECE" w:themeFill="background2" w:themeFillShade="E6"/>
          </w:tcPr>
          <w:p w14:paraId="102E7EED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  <w:shd w:val="clear" w:color="auto" w:fill="D0CECE" w:themeFill="background2" w:themeFillShade="E6"/>
          </w:tcPr>
          <w:p w14:paraId="62C81327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71C" w:rsidRPr="00386C2D" w14:paraId="54C416DA" w14:textId="77777777" w:rsidTr="0035071C">
        <w:tc>
          <w:tcPr>
            <w:tcW w:w="169" w:type="pct"/>
          </w:tcPr>
          <w:p w14:paraId="29F44CCE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</w:p>
        </w:tc>
        <w:tc>
          <w:tcPr>
            <w:tcW w:w="1215" w:type="pct"/>
          </w:tcPr>
          <w:p w14:paraId="1C3341DF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Shortness of breath</w:t>
            </w:r>
          </w:p>
        </w:tc>
        <w:tc>
          <w:tcPr>
            <w:tcW w:w="601" w:type="pct"/>
          </w:tcPr>
          <w:p w14:paraId="7572C2FA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pct"/>
          </w:tcPr>
          <w:p w14:paraId="4EAEEF26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pct"/>
            <w:shd w:val="clear" w:color="auto" w:fill="auto"/>
          </w:tcPr>
          <w:p w14:paraId="2819683C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pct"/>
          </w:tcPr>
          <w:p w14:paraId="71C0A10F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</w:tcPr>
          <w:p w14:paraId="05EF9F6F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71C" w:rsidRPr="00386C2D" w14:paraId="24A41C42" w14:textId="77777777" w:rsidTr="0035071C">
        <w:tc>
          <w:tcPr>
            <w:tcW w:w="169" w:type="pct"/>
          </w:tcPr>
          <w:p w14:paraId="01AD8583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</w:p>
        </w:tc>
        <w:tc>
          <w:tcPr>
            <w:tcW w:w="1215" w:type="pct"/>
          </w:tcPr>
          <w:p w14:paraId="78E79DAC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Itching</w:t>
            </w:r>
          </w:p>
        </w:tc>
        <w:tc>
          <w:tcPr>
            <w:tcW w:w="601" w:type="pct"/>
          </w:tcPr>
          <w:p w14:paraId="6898BA55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pct"/>
          </w:tcPr>
          <w:p w14:paraId="4631408C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pct"/>
          </w:tcPr>
          <w:p w14:paraId="6A860363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pct"/>
          </w:tcPr>
          <w:p w14:paraId="323CE693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</w:tcPr>
          <w:p w14:paraId="656667AC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71C" w:rsidRPr="00386C2D" w14:paraId="0513118A" w14:textId="77777777" w:rsidTr="0035071C">
        <w:tc>
          <w:tcPr>
            <w:tcW w:w="169" w:type="pct"/>
          </w:tcPr>
          <w:p w14:paraId="46DCE399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15" w:type="pct"/>
          </w:tcPr>
          <w:p w14:paraId="23143355" w14:textId="77CFEF9F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Med</w:t>
            </w:r>
            <w:r w:rsidR="00791BE6" w:rsidRPr="00386C2D">
              <w:rPr>
                <w:rFonts w:ascii="Times New Roman" w:hAnsi="Times New Roman" w:cs="Times New Roman"/>
                <w:sz w:val="20"/>
                <w:szCs w:val="20"/>
              </w:rPr>
              <w:t>ication</w:t>
            </w: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 xml:space="preserve"> side effect(s) (</w:t>
            </w:r>
            <w:r w:rsidRPr="00386C2D">
              <w:rPr>
                <w:rFonts w:ascii="Times New Roman" w:hAnsi="Times New Roman" w:cs="Times New Roman"/>
                <w:i/>
                <w:sz w:val="20"/>
                <w:szCs w:val="20"/>
              </w:rPr>
              <w:t>list</w:t>
            </w: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</w:p>
          <w:p w14:paraId="59021A0C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</w:tcPr>
          <w:p w14:paraId="40AE13DA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pct"/>
          </w:tcPr>
          <w:p w14:paraId="713C75B3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pct"/>
          </w:tcPr>
          <w:p w14:paraId="377C3642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pct"/>
          </w:tcPr>
          <w:p w14:paraId="333A60E9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</w:tcPr>
          <w:p w14:paraId="61A4A9CD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71C" w:rsidRPr="00386C2D" w14:paraId="5E2A2521" w14:textId="77777777" w:rsidTr="0035071C">
        <w:tc>
          <w:tcPr>
            <w:tcW w:w="169" w:type="pct"/>
          </w:tcPr>
          <w:p w14:paraId="47949C78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</w:p>
        </w:tc>
        <w:tc>
          <w:tcPr>
            <w:tcW w:w="1215" w:type="pct"/>
          </w:tcPr>
          <w:p w14:paraId="2B43906C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Other** (</w:t>
            </w:r>
            <w:r w:rsidRPr="00386C2D">
              <w:rPr>
                <w:rFonts w:ascii="Times New Roman" w:hAnsi="Times New Roman" w:cs="Times New Roman"/>
                <w:i/>
                <w:sz w:val="20"/>
                <w:szCs w:val="20"/>
              </w:rPr>
              <w:t>list</w:t>
            </w: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 xml:space="preserve">): </w:t>
            </w:r>
          </w:p>
          <w:p w14:paraId="5A083721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</w:tcPr>
          <w:p w14:paraId="0837DA2A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pct"/>
          </w:tcPr>
          <w:p w14:paraId="61B92352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pct"/>
          </w:tcPr>
          <w:p w14:paraId="168CE51F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pct"/>
          </w:tcPr>
          <w:p w14:paraId="363E920E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</w:tcPr>
          <w:p w14:paraId="1975FAFB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71C" w:rsidRPr="00386C2D" w14:paraId="5E222322" w14:textId="77777777" w:rsidTr="0035071C">
        <w:tc>
          <w:tcPr>
            <w:tcW w:w="169" w:type="pct"/>
          </w:tcPr>
          <w:p w14:paraId="11DF5ACD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</w:p>
        </w:tc>
        <w:tc>
          <w:tcPr>
            <w:tcW w:w="1215" w:type="pct"/>
          </w:tcPr>
          <w:p w14:paraId="40AB2EF5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Other** (</w:t>
            </w:r>
            <w:r w:rsidRPr="00386C2D">
              <w:rPr>
                <w:rFonts w:ascii="Times New Roman" w:hAnsi="Times New Roman" w:cs="Times New Roman"/>
                <w:i/>
                <w:sz w:val="20"/>
                <w:szCs w:val="20"/>
              </w:rPr>
              <w:t>list</w:t>
            </w: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</w:p>
          <w:p w14:paraId="02354799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</w:tcPr>
          <w:p w14:paraId="51085CD9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pct"/>
          </w:tcPr>
          <w:p w14:paraId="48DEC760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pct"/>
          </w:tcPr>
          <w:p w14:paraId="259396DA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pct"/>
          </w:tcPr>
          <w:p w14:paraId="2A0EEF08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</w:tcPr>
          <w:p w14:paraId="19F4C479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27AE" w:rsidRPr="00386C2D" w14:paraId="1B41D9AE" w14:textId="77777777" w:rsidTr="0035071C">
        <w:tc>
          <w:tcPr>
            <w:tcW w:w="5000" w:type="pct"/>
            <w:gridSpan w:val="7"/>
            <w:shd w:val="clear" w:color="auto" w:fill="D0CECE" w:themeFill="background2" w:themeFillShade="E6"/>
          </w:tcPr>
          <w:p w14:paraId="5EAAACA3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i/>
                <w:sz w:val="20"/>
                <w:szCs w:val="20"/>
              </w:rPr>
              <w:t>Observational Note Prompts:</w:t>
            </w:r>
          </w:p>
          <w:p w14:paraId="54ADC886" w14:textId="77777777" w:rsidR="004A27AE" w:rsidRPr="00386C2D" w:rsidRDefault="004A27AE" w:rsidP="00985F2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 xml:space="preserve">What is the evidence that this is a new or an ongoing issue? (i.e., change in </w:t>
            </w:r>
            <w:r w:rsidRPr="00386C2D">
              <w:rPr>
                <w:rFonts w:ascii="Times New Roman" w:hAnsi="Times New Roman" w:cs="Times New Roman"/>
                <w:i/>
                <w:sz w:val="20"/>
                <w:szCs w:val="20"/>
              </w:rPr>
              <w:t>awareness/ engagement/initiative</w:t>
            </w: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9F29852" w14:textId="5AACFB50" w:rsidR="004A27AE" w:rsidRPr="00386C2D" w:rsidRDefault="004A27AE" w:rsidP="00985F2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 xml:space="preserve">What is the outcome(s)? (i.e., change in </w:t>
            </w:r>
            <w:r w:rsidRPr="00386C2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linical </w:t>
            </w:r>
            <w:r w:rsidR="00791BE6" w:rsidRPr="00386C2D">
              <w:rPr>
                <w:rFonts w:ascii="Times New Roman" w:hAnsi="Times New Roman" w:cs="Times New Roman"/>
                <w:i/>
                <w:sz w:val="20"/>
                <w:szCs w:val="20"/>
              </w:rPr>
              <w:t>management</w:t>
            </w: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ACA3AE2" w14:textId="5D3654D2" w:rsidR="004A27AE" w:rsidRPr="00386C2D" w:rsidRDefault="004A27AE" w:rsidP="00985F2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What is the evidence for shared decision making (</w:t>
            </w:r>
            <w:r w:rsidR="0035071C">
              <w:rPr>
                <w:rFonts w:ascii="Times New Roman" w:hAnsi="Times New Roman" w:cs="Times New Roman"/>
                <w:sz w:val="20"/>
                <w:szCs w:val="20"/>
              </w:rPr>
              <w:t xml:space="preserve">including </w:t>
            </w: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35071C">
              <w:rPr>
                <w:rFonts w:ascii="Times New Roman" w:hAnsi="Times New Roman" w:cs="Times New Roman"/>
                <w:sz w:val="20"/>
                <w:szCs w:val="20"/>
              </w:rPr>
              <w:t>atient</w:t>
            </w: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 xml:space="preserve"> asking clinician to make decisions)?</w:t>
            </w:r>
          </w:p>
        </w:tc>
      </w:tr>
    </w:tbl>
    <w:p w14:paraId="48489910" w14:textId="77777777" w:rsidR="004A27AE" w:rsidRPr="00386C2D" w:rsidRDefault="004A27AE" w:rsidP="004A27AE">
      <w:pPr>
        <w:rPr>
          <w:rFonts w:ascii="Times New Roman" w:hAnsi="Times New Roman" w:cs="Times New Roman"/>
          <w:sz w:val="18"/>
          <w:szCs w:val="18"/>
        </w:rPr>
      </w:pPr>
      <w:r w:rsidRPr="00386C2D">
        <w:rPr>
          <w:rFonts w:ascii="Times New Roman" w:hAnsi="Times New Roman" w:cs="Times New Roman"/>
          <w:sz w:val="18"/>
          <w:szCs w:val="18"/>
        </w:rPr>
        <w:t>* Reference: Charles et al. 1997. Shared Decision Making. Soc Sci Med: 44(5): 681-692.</w:t>
      </w:r>
    </w:p>
    <w:p w14:paraId="2424E523" w14:textId="69E1F049" w:rsidR="004A27AE" w:rsidRPr="00386C2D" w:rsidRDefault="004A27AE" w:rsidP="0035071C">
      <w:pPr>
        <w:ind w:right="-705"/>
        <w:rPr>
          <w:rFonts w:ascii="Times New Roman" w:hAnsi="Times New Roman" w:cs="Times New Roman"/>
          <w:sz w:val="18"/>
          <w:szCs w:val="18"/>
        </w:rPr>
      </w:pPr>
      <w:r w:rsidRPr="00386C2D">
        <w:rPr>
          <w:rFonts w:ascii="Times New Roman" w:hAnsi="Times New Roman" w:cs="Times New Roman"/>
          <w:sz w:val="18"/>
          <w:szCs w:val="18"/>
        </w:rPr>
        <w:t>**Other symptoms: bowel issues (constipated or diarrhea), sore/dry mouth, skin problems, frustrated/irritated by condition/t</w:t>
      </w:r>
      <w:r w:rsidR="0035071C">
        <w:rPr>
          <w:rFonts w:ascii="Times New Roman" w:hAnsi="Times New Roman" w:cs="Times New Roman"/>
          <w:sz w:val="18"/>
          <w:szCs w:val="18"/>
        </w:rPr>
        <w:t>reatment</w:t>
      </w:r>
    </w:p>
    <w:p w14:paraId="36773FE4" w14:textId="77777777" w:rsidR="004A27AE" w:rsidRPr="00386C2D" w:rsidRDefault="004A27AE" w:rsidP="004A27AE">
      <w:pPr>
        <w:rPr>
          <w:rFonts w:ascii="Times New Roman" w:hAnsi="Times New Roman" w:cs="Times New Roman"/>
          <w:sz w:val="18"/>
          <w:szCs w:val="18"/>
        </w:rPr>
      </w:pPr>
      <w:r w:rsidRPr="00386C2D">
        <w:rPr>
          <w:rFonts w:ascii="Times New Roman" w:hAnsi="Times New Roman" w:cs="Times New Roman"/>
          <w:sz w:val="18"/>
          <w:szCs w:val="18"/>
        </w:rPr>
        <w:t>Other problems: financial, personal/relationships (</w:t>
      </w:r>
      <w:r w:rsidRPr="00386C2D">
        <w:rPr>
          <w:rFonts w:ascii="Times New Roman" w:hAnsi="Times New Roman" w:cs="Times New Roman"/>
          <w:i/>
          <w:sz w:val="18"/>
          <w:szCs w:val="18"/>
        </w:rPr>
        <w:t>examples taken from IPOS-Renal survey</w:t>
      </w:r>
      <w:r w:rsidRPr="00386C2D">
        <w:rPr>
          <w:rFonts w:ascii="Times New Roman" w:hAnsi="Times New Roman" w:cs="Times New Roman"/>
          <w:sz w:val="18"/>
          <w:szCs w:val="18"/>
        </w:rPr>
        <w:t>)</w:t>
      </w:r>
    </w:p>
    <w:p w14:paraId="17DACEF2" w14:textId="77777777" w:rsidR="004A27AE" w:rsidRPr="00386C2D" w:rsidRDefault="004A27AE" w:rsidP="004A27AE">
      <w:pPr>
        <w:rPr>
          <w:rFonts w:ascii="Times New Roman" w:hAnsi="Times New Roman" w:cs="Times New Roman"/>
        </w:rPr>
      </w:pPr>
    </w:p>
    <w:p w14:paraId="4041C779" w14:textId="77777777" w:rsidR="004A27AE" w:rsidRPr="00386C2D" w:rsidRDefault="004A27AE" w:rsidP="004A27AE">
      <w:pPr>
        <w:rPr>
          <w:rFonts w:ascii="Times New Roman" w:hAnsi="Times New Roman" w:cs="Times New Roman"/>
          <w:b/>
          <w:color w:val="0070C0"/>
        </w:rPr>
      </w:pPr>
      <w:r w:rsidRPr="00386C2D">
        <w:rPr>
          <w:rFonts w:ascii="Times New Roman" w:hAnsi="Times New Roman" w:cs="Times New Roman"/>
          <w:b/>
          <w:color w:val="0070C0"/>
        </w:rPr>
        <w:t>Communication (related to PROMs use)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0060"/>
      </w:tblGrid>
      <w:tr w:rsidR="004A27AE" w:rsidRPr="00386C2D" w14:paraId="428DC330" w14:textId="77777777" w:rsidTr="0035071C">
        <w:trPr>
          <w:trHeight w:val="1155"/>
        </w:trPr>
        <w:tc>
          <w:tcPr>
            <w:tcW w:w="10060" w:type="dxa"/>
            <w:shd w:val="clear" w:color="auto" w:fill="D0CECE" w:themeFill="background2" w:themeFillShade="E6"/>
          </w:tcPr>
          <w:p w14:paraId="368E3138" w14:textId="77777777" w:rsidR="004A27AE" w:rsidRPr="00386C2D" w:rsidRDefault="004A27AE" w:rsidP="00985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i/>
                <w:sz w:val="20"/>
                <w:szCs w:val="20"/>
              </w:rPr>
              <w:t>Observational Note Prompts</w:t>
            </w: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0802F708" w14:textId="39321A82" w:rsidR="004A27AE" w:rsidRPr="00386C2D" w:rsidRDefault="004A27AE" w:rsidP="00985F21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 xml:space="preserve">Describe the interactions/communications between patients, </w:t>
            </w:r>
            <w:r w:rsidR="000C4E8B" w:rsidRPr="00386C2D">
              <w:rPr>
                <w:rFonts w:ascii="Times New Roman" w:hAnsi="Times New Roman" w:cs="Times New Roman"/>
                <w:sz w:val="20"/>
                <w:szCs w:val="20"/>
              </w:rPr>
              <w:t>clinicians</w:t>
            </w: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, and/or caregivers. How do interactions/communications change, if at all, during the session? (</w:t>
            </w:r>
            <w:r w:rsidRPr="00386C2D">
              <w:rPr>
                <w:rFonts w:ascii="Times New Roman" w:hAnsi="Times New Roman" w:cs="Times New Roman"/>
                <w:i/>
                <w:sz w:val="20"/>
                <w:szCs w:val="20"/>
              </w:rPr>
              <w:t>verbal, tone, body language, physical space</w:t>
            </w: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 xml:space="preserve">) (i.e., change in </w:t>
            </w:r>
            <w:r w:rsidRPr="00386C2D">
              <w:rPr>
                <w:rFonts w:ascii="Times New Roman" w:hAnsi="Times New Roman" w:cs="Times New Roman"/>
                <w:i/>
                <w:sz w:val="20"/>
                <w:szCs w:val="20"/>
              </w:rPr>
              <w:t>communications</w:t>
            </w: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4CB9E88" w14:textId="77777777" w:rsidR="004A27AE" w:rsidRPr="00386C2D" w:rsidRDefault="004A27AE" w:rsidP="00985F21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386C2D">
              <w:rPr>
                <w:rFonts w:ascii="Times New Roman" w:hAnsi="Times New Roman" w:cs="Times New Roman"/>
                <w:sz w:val="20"/>
                <w:szCs w:val="20"/>
              </w:rPr>
              <w:t>What else is going on/happening in the setting?</w:t>
            </w:r>
          </w:p>
        </w:tc>
      </w:tr>
    </w:tbl>
    <w:p w14:paraId="37AC69B0" w14:textId="77777777" w:rsidR="00692D9F" w:rsidRPr="00386C2D" w:rsidRDefault="00692D9F" w:rsidP="004A27AE">
      <w:pPr>
        <w:rPr>
          <w:rFonts w:ascii="Times New Roman" w:hAnsi="Times New Roman" w:cs="Times New Roman"/>
          <w:b/>
          <w:sz w:val="24"/>
          <w:szCs w:val="24"/>
        </w:rPr>
      </w:pPr>
    </w:p>
    <w:p w14:paraId="14C83569" w14:textId="1BCC16FC" w:rsidR="00692D9F" w:rsidRPr="0035071C" w:rsidRDefault="00692D9F" w:rsidP="0035071C">
      <w:pPr>
        <w:rPr>
          <w:rFonts w:ascii="Times New Roman" w:hAnsi="Times New Roman" w:cs="Times New Roman"/>
          <w:b/>
        </w:rPr>
      </w:pPr>
      <w:r w:rsidRPr="00386C2D">
        <w:rPr>
          <w:rFonts w:ascii="Times New Roman" w:hAnsi="Times New Roman" w:cs="Times New Roman"/>
          <w:b/>
        </w:rPr>
        <w:t>LEGEND</w:t>
      </w:r>
    </w:p>
    <w:tbl>
      <w:tblPr>
        <w:tblStyle w:val="TableGrid"/>
        <w:tblW w:w="4960" w:type="dxa"/>
        <w:tblLook w:val="04A0" w:firstRow="1" w:lastRow="0" w:firstColumn="1" w:lastColumn="0" w:noHBand="0" w:noVBand="1"/>
      </w:tblPr>
      <w:tblGrid>
        <w:gridCol w:w="992"/>
        <w:gridCol w:w="992"/>
        <w:gridCol w:w="2976"/>
      </w:tblGrid>
      <w:tr w:rsidR="00692D9F" w:rsidRPr="00386C2D" w14:paraId="35EA5CD8" w14:textId="77777777" w:rsidTr="00196985">
        <w:tc>
          <w:tcPr>
            <w:tcW w:w="992" w:type="dxa"/>
            <w:shd w:val="clear" w:color="auto" w:fill="D0CECE" w:themeFill="background2" w:themeFillShade="E6"/>
          </w:tcPr>
          <w:p w14:paraId="57A49CAD" w14:textId="77777777" w:rsidR="00692D9F" w:rsidRPr="00386C2D" w:rsidRDefault="00692D9F" w:rsidP="00ED148B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386C2D">
              <w:rPr>
                <w:rFonts w:ascii="Times New Roman" w:hAnsi="Times New Roman" w:cs="Times New Roman"/>
                <w:b/>
                <w:sz w:val="16"/>
                <w:szCs w:val="20"/>
              </w:rPr>
              <w:t>PHASES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611B72D6" w14:textId="77777777" w:rsidR="00692D9F" w:rsidRPr="00386C2D" w:rsidRDefault="00692D9F" w:rsidP="00ED148B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386C2D">
              <w:rPr>
                <w:rFonts w:ascii="Times New Roman" w:hAnsi="Times New Roman" w:cs="Times New Roman"/>
                <w:b/>
                <w:sz w:val="16"/>
                <w:szCs w:val="20"/>
              </w:rPr>
              <w:t>Short form</w:t>
            </w:r>
          </w:p>
        </w:tc>
        <w:tc>
          <w:tcPr>
            <w:tcW w:w="2976" w:type="dxa"/>
            <w:shd w:val="clear" w:color="auto" w:fill="D0CECE" w:themeFill="background2" w:themeFillShade="E6"/>
          </w:tcPr>
          <w:p w14:paraId="75115B59" w14:textId="77777777" w:rsidR="00692D9F" w:rsidRPr="00386C2D" w:rsidRDefault="00692D9F" w:rsidP="00ED148B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386C2D">
              <w:rPr>
                <w:rFonts w:ascii="Times New Roman" w:hAnsi="Times New Roman" w:cs="Times New Roman"/>
                <w:b/>
                <w:sz w:val="16"/>
                <w:szCs w:val="20"/>
              </w:rPr>
              <w:t>Description</w:t>
            </w:r>
          </w:p>
        </w:tc>
      </w:tr>
      <w:tr w:rsidR="00692D9F" w:rsidRPr="00386C2D" w14:paraId="4AE1EAD7" w14:textId="77777777" w:rsidTr="00196985">
        <w:tc>
          <w:tcPr>
            <w:tcW w:w="992" w:type="dxa"/>
          </w:tcPr>
          <w:p w14:paraId="2E264EFF" w14:textId="77777777" w:rsidR="00692D9F" w:rsidRPr="00386C2D" w:rsidRDefault="00692D9F" w:rsidP="00ED148B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386C2D">
              <w:rPr>
                <w:rFonts w:ascii="Times New Roman" w:hAnsi="Times New Roman" w:cs="Times New Roman"/>
                <w:sz w:val="16"/>
                <w:szCs w:val="20"/>
              </w:rPr>
              <w:t xml:space="preserve">Phase 1: </w:t>
            </w:r>
          </w:p>
        </w:tc>
        <w:tc>
          <w:tcPr>
            <w:tcW w:w="992" w:type="dxa"/>
          </w:tcPr>
          <w:p w14:paraId="0EB151CD" w14:textId="77777777" w:rsidR="00692D9F" w:rsidRPr="00386C2D" w:rsidRDefault="00692D9F" w:rsidP="00ED148B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386C2D">
              <w:rPr>
                <w:rFonts w:ascii="Times New Roman" w:hAnsi="Times New Roman" w:cs="Times New Roman"/>
                <w:sz w:val="16"/>
                <w:szCs w:val="20"/>
              </w:rPr>
              <w:t>P1</w:t>
            </w:r>
          </w:p>
        </w:tc>
        <w:tc>
          <w:tcPr>
            <w:tcW w:w="2976" w:type="dxa"/>
          </w:tcPr>
          <w:p w14:paraId="439BCBB0" w14:textId="77777777" w:rsidR="00692D9F" w:rsidRPr="00386C2D" w:rsidRDefault="00692D9F" w:rsidP="00ED148B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386C2D">
              <w:rPr>
                <w:rFonts w:ascii="Times New Roman" w:hAnsi="Times New Roman" w:cs="Times New Roman"/>
                <w:sz w:val="16"/>
                <w:szCs w:val="20"/>
              </w:rPr>
              <w:t>Waiting/Intake</w:t>
            </w:r>
          </w:p>
        </w:tc>
      </w:tr>
      <w:tr w:rsidR="00692D9F" w:rsidRPr="00386C2D" w14:paraId="2736CCA4" w14:textId="77777777" w:rsidTr="00196985">
        <w:tc>
          <w:tcPr>
            <w:tcW w:w="992" w:type="dxa"/>
          </w:tcPr>
          <w:p w14:paraId="563BDC75" w14:textId="77777777" w:rsidR="00692D9F" w:rsidRPr="00386C2D" w:rsidRDefault="00692D9F" w:rsidP="00ED148B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386C2D">
              <w:rPr>
                <w:rFonts w:ascii="Times New Roman" w:hAnsi="Times New Roman" w:cs="Times New Roman"/>
                <w:sz w:val="16"/>
                <w:szCs w:val="20"/>
              </w:rPr>
              <w:t xml:space="preserve">Phase 2: </w:t>
            </w:r>
          </w:p>
        </w:tc>
        <w:tc>
          <w:tcPr>
            <w:tcW w:w="992" w:type="dxa"/>
          </w:tcPr>
          <w:p w14:paraId="518549C6" w14:textId="77777777" w:rsidR="00692D9F" w:rsidRPr="00386C2D" w:rsidRDefault="00692D9F" w:rsidP="00ED148B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386C2D">
              <w:rPr>
                <w:rFonts w:ascii="Times New Roman" w:hAnsi="Times New Roman" w:cs="Times New Roman"/>
                <w:sz w:val="16"/>
                <w:szCs w:val="20"/>
              </w:rPr>
              <w:t>P2</w:t>
            </w:r>
          </w:p>
        </w:tc>
        <w:tc>
          <w:tcPr>
            <w:tcW w:w="2976" w:type="dxa"/>
          </w:tcPr>
          <w:p w14:paraId="016BFF89" w14:textId="77777777" w:rsidR="00692D9F" w:rsidRPr="00386C2D" w:rsidRDefault="00692D9F" w:rsidP="00ED148B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386C2D">
              <w:rPr>
                <w:rFonts w:ascii="Times New Roman" w:hAnsi="Times New Roman" w:cs="Times New Roman"/>
                <w:sz w:val="16"/>
                <w:szCs w:val="20"/>
              </w:rPr>
              <w:t>Connection/Assessment</w:t>
            </w:r>
          </w:p>
        </w:tc>
      </w:tr>
      <w:tr w:rsidR="00692D9F" w:rsidRPr="00386C2D" w14:paraId="7FB8BA41" w14:textId="77777777" w:rsidTr="00196985">
        <w:tc>
          <w:tcPr>
            <w:tcW w:w="992" w:type="dxa"/>
          </w:tcPr>
          <w:p w14:paraId="735B6688" w14:textId="77777777" w:rsidR="00692D9F" w:rsidRPr="00386C2D" w:rsidRDefault="00692D9F" w:rsidP="00ED148B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386C2D">
              <w:rPr>
                <w:rFonts w:ascii="Times New Roman" w:hAnsi="Times New Roman" w:cs="Times New Roman"/>
                <w:sz w:val="16"/>
                <w:szCs w:val="20"/>
              </w:rPr>
              <w:t xml:space="preserve">Phase 3: </w:t>
            </w:r>
          </w:p>
        </w:tc>
        <w:tc>
          <w:tcPr>
            <w:tcW w:w="992" w:type="dxa"/>
          </w:tcPr>
          <w:p w14:paraId="1479675F" w14:textId="77777777" w:rsidR="00692D9F" w:rsidRPr="00386C2D" w:rsidRDefault="00692D9F" w:rsidP="00ED148B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386C2D">
              <w:rPr>
                <w:rFonts w:ascii="Times New Roman" w:hAnsi="Times New Roman" w:cs="Times New Roman"/>
                <w:sz w:val="16"/>
                <w:szCs w:val="20"/>
              </w:rPr>
              <w:t>P3</w:t>
            </w:r>
          </w:p>
        </w:tc>
        <w:tc>
          <w:tcPr>
            <w:tcW w:w="2976" w:type="dxa"/>
          </w:tcPr>
          <w:p w14:paraId="107F53A6" w14:textId="77777777" w:rsidR="00692D9F" w:rsidRPr="00386C2D" w:rsidRDefault="00692D9F" w:rsidP="00ED148B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386C2D">
              <w:rPr>
                <w:rFonts w:ascii="Times New Roman" w:hAnsi="Times New Roman" w:cs="Times New Roman"/>
                <w:sz w:val="16"/>
                <w:szCs w:val="20"/>
              </w:rPr>
              <w:t>“In-between”</w:t>
            </w:r>
          </w:p>
        </w:tc>
      </w:tr>
      <w:tr w:rsidR="00692D9F" w:rsidRPr="00386C2D" w14:paraId="7742A5E8" w14:textId="77777777" w:rsidTr="00196985">
        <w:tc>
          <w:tcPr>
            <w:tcW w:w="992" w:type="dxa"/>
          </w:tcPr>
          <w:p w14:paraId="3F0FF6BF" w14:textId="77777777" w:rsidR="00692D9F" w:rsidRPr="00386C2D" w:rsidRDefault="00692D9F" w:rsidP="00ED148B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386C2D">
              <w:rPr>
                <w:rFonts w:ascii="Times New Roman" w:hAnsi="Times New Roman" w:cs="Times New Roman"/>
                <w:sz w:val="16"/>
                <w:szCs w:val="20"/>
              </w:rPr>
              <w:t xml:space="preserve">Phase 4: </w:t>
            </w:r>
          </w:p>
        </w:tc>
        <w:tc>
          <w:tcPr>
            <w:tcW w:w="992" w:type="dxa"/>
          </w:tcPr>
          <w:p w14:paraId="6279D008" w14:textId="77777777" w:rsidR="00692D9F" w:rsidRPr="00386C2D" w:rsidRDefault="00692D9F" w:rsidP="00ED148B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386C2D">
              <w:rPr>
                <w:rFonts w:ascii="Times New Roman" w:hAnsi="Times New Roman" w:cs="Times New Roman"/>
                <w:sz w:val="16"/>
                <w:szCs w:val="20"/>
              </w:rPr>
              <w:t>P4</w:t>
            </w:r>
          </w:p>
        </w:tc>
        <w:tc>
          <w:tcPr>
            <w:tcW w:w="2976" w:type="dxa"/>
          </w:tcPr>
          <w:p w14:paraId="762EAA28" w14:textId="77777777" w:rsidR="00692D9F" w:rsidRPr="00386C2D" w:rsidRDefault="00692D9F" w:rsidP="00ED148B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386C2D">
              <w:rPr>
                <w:rFonts w:ascii="Times New Roman" w:hAnsi="Times New Roman" w:cs="Times New Roman"/>
                <w:sz w:val="16"/>
                <w:szCs w:val="20"/>
              </w:rPr>
              <w:t>Disconnect (off dialysis)</w:t>
            </w:r>
          </w:p>
        </w:tc>
      </w:tr>
    </w:tbl>
    <w:p w14:paraId="06B5B9A5" w14:textId="77777777" w:rsidR="0035071C" w:rsidRDefault="0035071C" w:rsidP="00EE775F">
      <w:pPr>
        <w:rPr>
          <w:rFonts w:ascii="Times New Roman" w:hAnsi="Times New Roman" w:cs="Times New Roman"/>
          <w:b/>
          <w:sz w:val="24"/>
          <w:szCs w:val="24"/>
        </w:rPr>
      </w:pPr>
    </w:p>
    <w:p w14:paraId="7456F28D" w14:textId="0860DAC7" w:rsidR="00067299" w:rsidRPr="00461D78" w:rsidRDefault="0035071C" w:rsidP="00EE775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1D7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Co</w:t>
      </w:r>
      <w:r w:rsidR="00067299" w:rsidRPr="00461D7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solidated criteria for reporting qualitative studies (C</w:t>
      </w:r>
      <w:bookmarkStart w:id="2" w:name="_GoBack"/>
      <w:bookmarkEnd w:id="2"/>
      <w:r w:rsidR="00067299" w:rsidRPr="00461D7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REQ): 32-item checklist</w:t>
      </w: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461D78" w:rsidRPr="00461D78" w14:paraId="01F31343" w14:textId="77777777" w:rsidTr="00E924CA">
        <w:tc>
          <w:tcPr>
            <w:tcW w:w="2952" w:type="dxa"/>
            <w:shd w:val="clear" w:color="auto" w:fill="C0C0C0"/>
          </w:tcPr>
          <w:p w14:paraId="46A3FC84" w14:textId="77777777" w:rsidR="00067299" w:rsidRPr="00461D78" w:rsidRDefault="00067299" w:rsidP="00E924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.  Item </w:t>
            </w:r>
          </w:p>
          <w:p w14:paraId="1C1B2002" w14:textId="77777777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46" w:type="dxa"/>
            <w:shd w:val="clear" w:color="auto" w:fill="C0C0C0"/>
          </w:tcPr>
          <w:p w14:paraId="57A7AE36" w14:textId="77777777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56D34461" w14:textId="049FAF02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orted</w:t>
            </w: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A27AE"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Section</w:t>
            </w:r>
          </w:p>
        </w:tc>
      </w:tr>
      <w:tr w:rsidR="00461D78" w:rsidRPr="00461D78" w14:paraId="03FAC282" w14:textId="77777777" w:rsidTr="004D7B95">
        <w:tc>
          <w:tcPr>
            <w:tcW w:w="9468" w:type="dxa"/>
            <w:gridSpan w:val="3"/>
          </w:tcPr>
          <w:p w14:paraId="173C6BA8" w14:textId="4CE4D0F5" w:rsidR="0062721C" w:rsidRPr="00461D78" w:rsidRDefault="0062721C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Domain 1: Research team and reﬂexivity </w:t>
            </w:r>
          </w:p>
        </w:tc>
      </w:tr>
      <w:tr w:rsidR="00461D78" w:rsidRPr="00461D78" w14:paraId="2D799C98" w14:textId="77777777" w:rsidTr="00E924CA">
        <w:tc>
          <w:tcPr>
            <w:tcW w:w="2952" w:type="dxa"/>
          </w:tcPr>
          <w:p w14:paraId="4604AABA" w14:textId="77777777" w:rsidR="00067299" w:rsidRPr="00461D78" w:rsidRDefault="00067299" w:rsidP="00E924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ersonal Characteristics </w:t>
            </w:r>
          </w:p>
        </w:tc>
        <w:tc>
          <w:tcPr>
            <w:tcW w:w="4446" w:type="dxa"/>
          </w:tcPr>
          <w:p w14:paraId="3C166F92" w14:textId="77777777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3C31140" w14:textId="77777777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61D78" w:rsidRPr="00461D78" w14:paraId="2108CD19" w14:textId="77777777" w:rsidTr="00E924CA">
        <w:trPr>
          <w:trHeight w:val="670"/>
        </w:trPr>
        <w:tc>
          <w:tcPr>
            <w:tcW w:w="2952" w:type="dxa"/>
          </w:tcPr>
          <w:p w14:paraId="2D792C9E" w14:textId="77777777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Interviewer/facilitator</w:t>
            </w:r>
          </w:p>
        </w:tc>
        <w:tc>
          <w:tcPr>
            <w:tcW w:w="4446" w:type="dxa"/>
          </w:tcPr>
          <w:p w14:paraId="1CB1621F" w14:textId="77777777" w:rsidR="00067299" w:rsidRPr="00461D78" w:rsidRDefault="00067299" w:rsidP="00E924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ich author/s conducted the interview or focus group? </w:t>
            </w:r>
          </w:p>
        </w:tc>
        <w:tc>
          <w:tcPr>
            <w:tcW w:w="2070" w:type="dxa"/>
          </w:tcPr>
          <w:p w14:paraId="5C0E05FE" w14:textId="1747AFA2" w:rsidR="00067299" w:rsidRPr="00461D78" w:rsidRDefault="0062721C" w:rsidP="00E924CA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Section 2.2 Qualitative Methods</w:t>
            </w:r>
          </w:p>
        </w:tc>
      </w:tr>
      <w:tr w:rsidR="00461D78" w:rsidRPr="00461D78" w14:paraId="7CA7A4EE" w14:textId="77777777" w:rsidTr="00E924CA">
        <w:tc>
          <w:tcPr>
            <w:tcW w:w="2952" w:type="dxa"/>
          </w:tcPr>
          <w:p w14:paraId="69B0FA2B" w14:textId="77777777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Credentials</w:t>
            </w:r>
          </w:p>
        </w:tc>
        <w:tc>
          <w:tcPr>
            <w:tcW w:w="4446" w:type="dxa"/>
          </w:tcPr>
          <w:p w14:paraId="457A2567" w14:textId="77777777" w:rsidR="00067299" w:rsidRPr="00461D78" w:rsidRDefault="00067299" w:rsidP="00E924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at were the researcher’s credentials? E.g. PhD, MD </w:t>
            </w:r>
          </w:p>
        </w:tc>
        <w:tc>
          <w:tcPr>
            <w:tcW w:w="2070" w:type="dxa"/>
          </w:tcPr>
          <w:p w14:paraId="79F9BBD4" w14:textId="3D91A527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tle page</w:t>
            </w:r>
          </w:p>
        </w:tc>
      </w:tr>
      <w:tr w:rsidR="00461D78" w:rsidRPr="00461D78" w14:paraId="6B28133C" w14:textId="77777777" w:rsidTr="00E924CA">
        <w:tc>
          <w:tcPr>
            <w:tcW w:w="2952" w:type="dxa"/>
          </w:tcPr>
          <w:p w14:paraId="466F3479" w14:textId="77777777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Occupation</w:t>
            </w:r>
          </w:p>
        </w:tc>
        <w:tc>
          <w:tcPr>
            <w:tcW w:w="4446" w:type="dxa"/>
          </w:tcPr>
          <w:p w14:paraId="333CE318" w14:textId="77777777" w:rsidR="00067299" w:rsidRPr="00461D78" w:rsidRDefault="00067299" w:rsidP="00E924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at was their occupation at the time of the study? </w:t>
            </w:r>
          </w:p>
        </w:tc>
        <w:tc>
          <w:tcPr>
            <w:tcW w:w="2070" w:type="dxa"/>
          </w:tcPr>
          <w:p w14:paraId="41E0E117" w14:textId="001F2DB9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tle page</w:t>
            </w:r>
          </w:p>
        </w:tc>
      </w:tr>
      <w:tr w:rsidR="00461D78" w:rsidRPr="00461D78" w14:paraId="1F2A89D6" w14:textId="77777777" w:rsidTr="00E924CA">
        <w:tc>
          <w:tcPr>
            <w:tcW w:w="2952" w:type="dxa"/>
          </w:tcPr>
          <w:p w14:paraId="7B76C381" w14:textId="77777777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 Gender</w:t>
            </w:r>
          </w:p>
        </w:tc>
        <w:tc>
          <w:tcPr>
            <w:tcW w:w="4446" w:type="dxa"/>
          </w:tcPr>
          <w:p w14:paraId="16371C7C" w14:textId="77777777" w:rsidR="00067299" w:rsidRPr="00461D78" w:rsidRDefault="00067299" w:rsidP="00E924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as the researcher male or female? </w:t>
            </w:r>
          </w:p>
        </w:tc>
        <w:tc>
          <w:tcPr>
            <w:tcW w:w="2070" w:type="dxa"/>
          </w:tcPr>
          <w:p w14:paraId="5B4C74D2" w14:textId="5EF7ED6F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tle page</w:t>
            </w:r>
          </w:p>
        </w:tc>
      </w:tr>
      <w:tr w:rsidR="00461D78" w:rsidRPr="00461D78" w14:paraId="636348AF" w14:textId="77777777" w:rsidTr="00E924CA">
        <w:tc>
          <w:tcPr>
            <w:tcW w:w="2952" w:type="dxa"/>
          </w:tcPr>
          <w:p w14:paraId="3DF69FA6" w14:textId="77777777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 Experience and training</w:t>
            </w:r>
          </w:p>
        </w:tc>
        <w:tc>
          <w:tcPr>
            <w:tcW w:w="4446" w:type="dxa"/>
          </w:tcPr>
          <w:p w14:paraId="39577307" w14:textId="77777777" w:rsidR="00067299" w:rsidRPr="00461D78" w:rsidRDefault="00067299" w:rsidP="00E924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at experience or training did the researcher have? </w:t>
            </w:r>
          </w:p>
        </w:tc>
        <w:tc>
          <w:tcPr>
            <w:tcW w:w="2070" w:type="dxa"/>
          </w:tcPr>
          <w:p w14:paraId="6AE4B792" w14:textId="02C9CA91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tle page</w:t>
            </w:r>
          </w:p>
        </w:tc>
      </w:tr>
      <w:tr w:rsidR="00461D78" w:rsidRPr="00461D78" w14:paraId="79F25C27" w14:textId="77777777" w:rsidTr="00E924CA">
        <w:tc>
          <w:tcPr>
            <w:tcW w:w="2952" w:type="dxa"/>
          </w:tcPr>
          <w:p w14:paraId="72E84A19" w14:textId="77777777" w:rsidR="00067299" w:rsidRPr="00461D78" w:rsidRDefault="00067299" w:rsidP="00E924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Relationship with participants </w:t>
            </w:r>
          </w:p>
        </w:tc>
        <w:tc>
          <w:tcPr>
            <w:tcW w:w="4446" w:type="dxa"/>
          </w:tcPr>
          <w:p w14:paraId="546F89D5" w14:textId="77777777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60787D2" w14:textId="77777777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61D78" w:rsidRPr="00461D78" w14:paraId="176617BC" w14:textId="77777777" w:rsidTr="00E924CA">
        <w:tc>
          <w:tcPr>
            <w:tcW w:w="2952" w:type="dxa"/>
          </w:tcPr>
          <w:p w14:paraId="61C62E57" w14:textId="77777777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 Relationship established</w:t>
            </w:r>
          </w:p>
        </w:tc>
        <w:tc>
          <w:tcPr>
            <w:tcW w:w="4446" w:type="dxa"/>
          </w:tcPr>
          <w:p w14:paraId="0AECA849" w14:textId="77777777" w:rsidR="00067299" w:rsidRPr="00461D78" w:rsidRDefault="00067299" w:rsidP="00E924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as a relationship established prior to study commencement? </w:t>
            </w:r>
          </w:p>
        </w:tc>
        <w:tc>
          <w:tcPr>
            <w:tcW w:w="2070" w:type="dxa"/>
          </w:tcPr>
          <w:p w14:paraId="3400A27B" w14:textId="10A814BA" w:rsidR="00067299" w:rsidRPr="00461D78" w:rsidRDefault="0062721C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Section 2.2 Qualitative Methods</w:t>
            </w:r>
          </w:p>
        </w:tc>
      </w:tr>
      <w:tr w:rsidR="00461D78" w:rsidRPr="00461D78" w14:paraId="3BE142F6" w14:textId="77777777" w:rsidTr="00E924CA">
        <w:tc>
          <w:tcPr>
            <w:tcW w:w="2952" w:type="dxa"/>
          </w:tcPr>
          <w:p w14:paraId="42A952FA" w14:textId="77777777" w:rsidR="00067299" w:rsidRPr="00461D78" w:rsidRDefault="00067299" w:rsidP="00E924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. Participant knowledge of the interviewer </w:t>
            </w:r>
          </w:p>
        </w:tc>
        <w:tc>
          <w:tcPr>
            <w:tcW w:w="4446" w:type="dxa"/>
          </w:tcPr>
          <w:p w14:paraId="74E105D4" w14:textId="77777777" w:rsidR="00067299" w:rsidRPr="00461D78" w:rsidRDefault="00067299" w:rsidP="00E924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070" w:type="dxa"/>
          </w:tcPr>
          <w:p w14:paraId="77A97B04" w14:textId="168D4B32" w:rsidR="00067299" w:rsidRPr="00461D78" w:rsidRDefault="0062721C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Section 2.2 Qualitative Methods</w:t>
            </w:r>
          </w:p>
        </w:tc>
      </w:tr>
      <w:tr w:rsidR="00461D78" w:rsidRPr="00461D78" w14:paraId="5C089816" w14:textId="77777777" w:rsidTr="00E924CA">
        <w:tc>
          <w:tcPr>
            <w:tcW w:w="2952" w:type="dxa"/>
          </w:tcPr>
          <w:p w14:paraId="4BD2B09B" w14:textId="77777777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 Interviewer characteristics</w:t>
            </w:r>
          </w:p>
        </w:tc>
        <w:tc>
          <w:tcPr>
            <w:tcW w:w="4446" w:type="dxa"/>
          </w:tcPr>
          <w:p w14:paraId="6CCE10F5" w14:textId="77777777" w:rsidR="00067299" w:rsidRPr="00461D78" w:rsidRDefault="00067299" w:rsidP="00E924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2070" w:type="dxa"/>
          </w:tcPr>
          <w:p w14:paraId="386D815D" w14:textId="6DE75487" w:rsidR="00067299" w:rsidRPr="00461D78" w:rsidRDefault="0062721C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Section 2.2 Qualitative Methods</w:t>
            </w:r>
          </w:p>
        </w:tc>
      </w:tr>
      <w:tr w:rsidR="00461D78" w:rsidRPr="00461D78" w14:paraId="5C8B81BC" w14:textId="77777777" w:rsidTr="007B2870">
        <w:tc>
          <w:tcPr>
            <w:tcW w:w="9468" w:type="dxa"/>
            <w:gridSpan w:val="3"/>
          </w:tcPr>
          <w:p w14:paraId="3A90B564" w14:textId="788C7C17" w:rsidR="0062721C" w:rsidRPr="00461D78" w:rsidRDefault="0062721C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Domain 2: study design </w:t>
            </w:r>
          </w:p>
        </w:tc>
      </w:tr>
      <w:tr w:rsidR="00461D78" w:rsidRPr="00461D78" w14:paraId="734F4A37" w14:textId="77777777" w:rsidTr="00E924CA">
        <w:tc>
          <w:tcPr>
            <w:tcW w:w="2952" w:type="dxa"/>
          </w:tcPr>
          <w:p w14:paraId="6EFD0347" w14:textId="77777777" w:rsidR="00067299" w:rsidRPr="00461D78" w:rsidRDefault="00067299" w:rsidP="00E924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Theoretical framework </w:t>
            </w:r>
          </w:p>
        </w:tc>
        <w:tc>
          <w:tcPr>
            <w:tcW w:w="4446" w:type="dxa"/>
          </w:tcPr>
          <w:p w14:paraId="7B73AFE7" w14:textId="77777777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0302D87" w14:textId="77777777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61D78" w:rsidRPr="00461D78" w14:paraId="201F5259" w14:textId="77777777" w:rsidTr="00E924CA">
        <w:tc>
          <w:tcPr>
            <w:tcW w:w="2952" w:type="dxa"/>
          </w:tcPr>
          <w:p w14:paraId="43DF0655" w14:textId="77777777" w:rsidR="00067299" w:rsidRPr="00461D78" w:rsidRDefault="00067299" w:rsidP="00E924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. Methodological orientation and Theory </w:t>
            </w:r>
          </w:p>
        </w:tc>
        <w:tc>
          <w:tcPr>
            <w:tcW w:w="4446" w:type="dxa"/>
          </w:tcPr>
          <w:p w14:paraId="5E02C983" w14:textId="77777777" w:rsidR="00067299" w:rsidRPr="00461D78" w:rsidRDefault="00067299" w:rsidP="00E924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070" w:type="dxa"/>
          </w:tcPr>
          <w:p w14:paraId="2BF9903E" w14:textId="2378D241" w:rsidR="00067299" w:rsidRPr="00461D78" w:rsidRDefault="0062721C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Section 2.2 Qualitative Methods</w:t>
            </w:r>
          </w:p>
        </w:tc>
      </w:tr>
      <w:tr w:rsidR="00461D78" w:rsidRPr="00461D78" w14:paraId="32B8A7F9" w14:textId="77777777" w:rsidTr="00E924CA">
        <w:tc>
          <w:tcPr>
            <w:tcW w:w="2952" w:type="dxa"/>
          </w:tcPr>
          <w:p w14:paraId="6CA6E02B" w14:textId="77777777" w:rsidR="00067299" w:rsidRPr="00461D78" w:rsidRDefault="00067299" w:rsidP="00E924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articipant selection </w:t>
            </w:r>
          </w:p>
        </w:tc>
        <w:tc>
          <w:tcPr>
            <w:tcW w:w="4446" w:type="dxa"/>
          </w:tcPr>
          <w:p w14:paraId="58F2C888" w14:textId="77777777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503ED6F" w14:textId="77777777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61D78" w:rsidRPr="00461D78" w14:paraId="7D9B85C0" w14:textId="77777777" w:rsidTr="00E924CA">
        <w:tc>
          <w:tcPr>
            <w:tcW w:w="2952" w:type="dxa"/>
          </w:tcPr>
          <w:p w14:paraId="7110BD9E" w14:textId="77777777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 Sampling</w:t>
            </w:r>
          </w:p>
        </w:tc>
        <w:tc>
          <w:tcPr>
            <w:tcW w:w="4446" w:type="dxa"/>
          </w:tcPr>
          <w:p w14:paraId="2A473F26" w14:textId="77777777" w:rsidR="00067299" w:rsidRPr="00461D78" w:rsidRDefault="00067299" w:rsidP="00E924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w were participants selected? e.g. purposive, convenience, consecutive, snowball </w:t>
            </w:r>
          </w:p>
        </w:tc>
        <w:tc>
          <w:tcPr>
            <w:tcW w:w="2070" w:type="dxa"/>
          </w:tcPr>
          <w:p w14:paraId="0A4E6C40" w14:textId="06539FF3" w:rsidR="00067299" w:rsidRPr="00461D78" w:rsidRDefault="0062721C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Section 2.2 Qualitative Methods</w:t>
            </w:r>
          </w:p>
        </w:tc>
      </w:tr>
      <w:tr w:rsidR="00461D78" w:rsidRPr="00461D78" w14:paraId="7BDD9CA4" w14:textId="77777777" w:rsidTr="00E924CA">
        <w:tc>
          <w:tcPr>
            <w:tcW w:w="2952" w:type="dxa"/>
          </w:tcPr>
          <w:p w14:paraId="526700EC" w14:textId="77777777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 Method of approach</w:t>
            </w:r>
          </w:p>
        </w:tc>
        <w:tc>
          <w:tcPr>
            <w:tcW w:w="4446" w:type="dxa"/>
          </w:tcPr>
          <w:p w14:paraId="549B4669" w14:textId="77777777" w:rsidR="00067299" w:rsidRPr="00461D78" w:rsidRDefault="00067299" w:rsidP="00E924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w were participants approached? e.g. face-to-face, telephone, mail, email </w:t>
            </w:r>
          </w:p>
        </w:tc>
        <w:tc>
          <w:tcPr>
            <w:tcW w:w="2070" w:type="dxa"/>
          </w:tcPr>
          <w:p w14:paraId="63E8FA77" w14:textId="18D07B04" w:rsidR="00067299" w:rsidRPr="00461D78" w:rsidRDefault="0062721C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Section 2.2 Qualitative Methods</w:t>
            </w:r>
          </w:p>
        </w:tc>
      </w:tr>
      <w:tr w:rsidR="00461D78" w:rsidRPr="00461D78" w14:paraId="1E1E37D7" w14:textId="77777777" w:rsidTr="00E924CA">
        <w:tc>
          <w:tcPr>
            <w:tcW w:w="2952" w:type="dxa"/>
          </w:tcPr>
          <w:p w14:paraId="7FCF319E" w14:textId="77777777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 Sample size</w:t>
            </w:r>
          </w:p>
        </w:tc>
        <w:tc>
          <w:tcPr>
            <w:tcW w:w="4446" w:type="dxa"/>
          </w:tcPr>
          <w:p w14:paraId="4AAF65EC" w14:textId="77777777" w:rsidR="00067299" w:rsidRPr="00461D78" w:rsidRDefault="00067299" w:rsidP="00E924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w many participants were in the study? </w:t>
            </w:r>
          </w:p>
        </w:tc>
        <w:tc>
          <w:tcPr>
            <w:tcW w:w="2070" w:type="dxa"/>
          </w:tcPr>
          <w:p w14:paraId="45E5DB63" w14:textId="4011CF4B" w:rsidR="00067299" w:rsidRPr="00461D78" w:rsidRDefault="0062721C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ction 3.0 </w:t>
            </w:r>
            <w:r w:rsidR="00331FB3"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ults</w:t>
            </w:r>
          </w:p>
        </w:tc>
      </w:tr>
      <w:tr w:rsidR="00461D78" w:rsidRPr="00461D78" w14:paraId="0A9C3991" w14:textId="77777777" w:rsidTr="00E924CA">
        <w:tc>
          <w:tcPr>
            <w:tcW w:w="2952" w:type="dxa"/>
          </w:tcPr>
          <w:p w14:paraId="0850E28A" w14:textId="77777777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 Non-participation</w:t>
            </w:r>
          </w:p>
        </w:tc>
        <w:tc>
          <w:tcPr>
            <w:tcW w:w="4446" w:type="dxa"/>
          </w:tcPr>
          <w:p w14:paraId="220F7AC9" w14:textId="77777777" w:rsidR="00067299" w:rsidRPr="00461D78" w:rsidRDefault="00067299" w:rsidP="00E924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w many people refused to participate or dropped out? Reasons? </w:t>
            </w:r>
          </w:p>
        </w:tc>
        <w:tc>
          <w:tcPr>
            <w:tcW w:w="2070" w:type="dxa"/>
          </w:tcPr>
          <w:p w14:paraId="46E642C4" w14:textId="77777777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te: Only those interested responded. Thus, we were unable to determine how </w:t>
            </w: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may persons refused and for what reasons.</w:t>
            </w:r>
          </w:p>
        </w:tc>
      </w:tr>
      <w:tr w:rsidR="00461D78" w:rsidRPr="00461D78" w14:paraId="51EC98C8" w14:textId="77777777" w:rsidTr="00E924CA">
        <w:tc>
          <w:tcPr>
            <w:tcW w:w="2952" w:type="dxa"/>
          </w:tcPr>
          <w:p w14:paraId="2659136B" w14:textId="77777777" w:rsidR="00067299" w:rsidRPr="00461D78" w:rsidRDefault="00067299" w:rsidP="00E924CA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etting</w:t>
            </w:r>
          </w:p>
        </w:tc>
        <w:tc>
          <w:tcPr>
            <w:tcW w:w="4446" w:type="dxa"/>
          </w:tcPr>
          <w:p w14:paraId="424ABC00" w14:textId="77777777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81B1475" w14:textId="77777777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61D78" w:rsidRPr="00461D78" w14:paraId="40BD3EC1" w14:textId="77777777" w:rsidTr="00E924CA">
        <w:tc>
          <w:tcPr>
            <w:tcW w:w="2952" w:type="dxa"/>
          </w:tcPr>
          <w:p w14:paraId="7CAE070C" w14:textId="77777777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 Setting of data collection</w:t>
            </w:r>
          </w:p>
        </w:tc>
        <w:tc>
          <w:tcPr>
            <w:tcW w:w="4446" w:type="dxa"/>
          </w:tcPr>
          <w:p w14:paraId="3B5141C2" w14:textId="77777777" w:rsidR="00067299" w:rsidRPr="00461D78" w:rsidRDefault="00067299" w:rsidP="00E924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ere was the data collected? e.g. home, clinic, workplace </w:t>
            </w:r>
          </w:p>
        </w:tc>
        <w:tc>
          <w:tcPr>
            <w:tcW w:w="2070" w:type="dxa"/>
          </w:tcPr>
          <w:p w14:paraId="3754869E" w14:textId="1553998C" w:rsidR="00067299" w:rsidRPr="00461D78" w:rsidRDefault="0062721C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Section 2.2 Qualitative Methods</w:t>
            </w:r>
          </w:p>
        </w:tc>
      </w:tr>
      <w:tr w:rsidR="00461D78" w:rsidRPr="00461D78" w14:paraId="6323286F" w14:textId="77777777" w:rsidTr="00E924CA">
        <w:tc>
          <w:tcPr>
            <w:tcW w:w="2952" w:type="dxa"/>
          </w:tcPr>
          <w:p w14:paraId="371D4669" w14:textId="77777777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 Presence of non-participants</w:t>
            </w:r>
          </w:p>
        </w:tc>
        <w:tc>
          <w:tcPr>
            <w:tcW w:w="4446" w:type="dxa"/>
          </w:tcPr>
          <w:p w14:paraId="7922EAE1" w14:textId="77777777" w:rsidR="00067299" w:rsidRPr="00461D78" w:rsidRDefault="00067299" w:rsidP="00E924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as anyone else present besides the participants and researchers? </w:t>
            </w:r>
          </w:p>
        </w:tc>
        <w:tc>
          <w:tcPr>
            <w:tcW w:w="2070" w:type="dxa"/>
          </w:tcPr>
          <w:p w14:paraId="4B99B78B" w14:textId="15EFB2D4" w:rsidR="00067299" w:rsidRPr="00461D78" w:rsidRDefault="0062721C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Section 2.2 Qualitative Methods</w:t>
            </w:r>
          </w:p>
        </w:tc>
      </w:tr>
      <w:tr w:rsidR="00461D78" w:rsidRPr="00461D78" w14:paraId="4BE08F7B" w14:textId="77777777" w:rsidTr="00E924CA">
        <w:tc>
          <w:tcPr>
            <w:tcW w:w="2952" w:type="dxa"/>
          </w:tcPr>
          <w:p w14:paraId="56D31B77" w14:textId="77777777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 Description of sample</w:t>
            </w:r>
          </w:p>
        </w:tc>
        <w:tc>
          <w:tcPr>
            <w:tcW w:w="4446" w:type="dxa"/>
          </w:tcPr>
          <w:p w14:paraId="7BD188B5" w14:textId="77777777" w:rsidR="00067299" w:rsidRPr="00461D78" w:rsidRDefault="00067299" w:rsidP="00E924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at are the important characteristics of the sample? e.g. demographic data, date </w:t>
            </w:r>
          </w:p>
        </w:tc>
        <w:tc>
          <w:tcPr>
            <w:tcW w:w="2070" w:type="dxa"/>
          </w:tcPr>
          <w:p w14:paraId="307677D9" w14:textId="58DE4744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ults</w:t>
            </w:r>
          </w:p>
        </w:tc>
      </w:tr>
      <w:tr w:rsidR="00461D78" w:rsidRPr="00461D78" w14:paraId="16939971" w14:textId="77777777" w:rsidTr="00E924CA">
        <w:tc>
          <w:tcPr>
            <w:tcW w:w="2952" w:type="dxa"/>
          </w:tcPr>
          <w:p w14:paraId="00ED3EC0" w14:textId="77777777" w:rsidR="00067299" w:rsidRPr="00461D78" w:rsidRDefault="00067299" w:rsidP="00E924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Data collection </w:t>
            </w:r>
          </w:p>
        </w:tc>
        <w:tc>
          <w:tcPr>
            <w:tcW w:w="4446" w:type="dxa"/>
          </w:tcPr>
          <w:p w14:paraId="288CEFCB" w14:textId="77777777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1D80062" w14:textId="77777777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61D78" w:rsidRPr="00461D78" w14:paraId="327DC056" w14:textId="77777777" w:rsidTr="00E924CA">
        <w:tc>
          <w:tcPr>
            <w:tcW w:w="2952" w:type="dxa"/>
          </w:tcPr>
          <w:p w14:paraId="37723A26" w14:textId="77777777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 Interview guide</w:t>
            </w:r>
          </w:p>
        </w:tc>
        <w:tc>
          <w:tcPr>
            <w:tcW w:w="4446" w:type="dxa"/>
          </w:tcPr>
          <w:p w14:paraId="342DA330" w14:textId="77777777" w:rsidR="00067299" w:rsidRPr="00461D78" w:rsidRDefault="00067299" w:rsidP="00E924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ere questions, prompts, guides provided by the authors? Was it pilot tested? </w:t>
            </w:r>
          </w:p>
        </w:tc>
        <w:tc>
          <w:tcPr>
            <w:tcW w:w="2070" w:type="dxa"/>
          </w:tcPr>
          <w:p w14:paraId="4FA47006" w14:textId="6605CD3F" w:rsidR="0062721C" w:rsidRPr="00461D78" w:rsidRDefault="0062721C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N/A</w:t>
            </w:r>
            <w:r w:rsidR="00FF2088"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 </w:t>
            </w:r>
          </w:p>
          <w:p w14:paraId="55DA4B0B" w14:textId="44D19C27" w:rsidR="00067299" w:rsidRPr="00461D78" w:rsidRDefault="0062721C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Note: </w:t>
            </w:r>
            <w:r w:rsidR="00FF2088"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The questions were not provided to participants. The interview guide went through iterative rounds of development with the team.</w:t>
            </w:r>
          </w:p>
        </w:tc>
      </w:tr>
      <w:tr w:rsidR="00461D78" w:rsidRPr="00461D78" w14:paraId="4B1608CA" w14:textId="77777777" w:rsidTr="00E924CA">
        <w:tc>
          <w:tcPr>
            <w:tcW w:w="2952" w:type="dxa"/>
          </w:tcPr>
          <w:p w14:paraId="1D4866D4" w14:textId="77777777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 Repeat interviews</w:t>
            </w:r>
          </w:p>
        </w:tc>
        <w:tc>
          <w:tcPr>
            <w:tcW w:w="4446" w:type="dxa"/>
          </w:tcPr>
          <w:p w14:paraId="7D9DA6B5" w14:textId="77777777" w:rsidR="00067299" w:rsidRPr="00461D78" w:rsidRDefault="00067299" w:rsidP="00E924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ere repeat interviews carried out? If yes, how many? </w:t>
            </w:r>
          </w:p>
        </w:tc>
        <w:tc>
          <w:tcPr>
            <w:tcW w:w="2070" w:type="dxa"/>
          </w:tcPr>
          <w:p w14:paraId="241169D6" w14:textId="05D07646" w:rsidR="00067299" w:rsidRPr="00461D78" w:rsidRDefault="0062721C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461D78" w:rsidRPr="00461D78" w14:paraId="71CC4CF7" w14:textId="77777777" w:rsidTr="00E924CA">
        <w:tc>
          <w:tcPr>
            <w:tcW w:w="2952" w:type="dxa"/>
          </w:tcPr>
          <w:p w14:paraId="275C0341" w14:textId="77777777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 Audio/visual recording</w:t>
            </w:r>
          </w:p>
        </w:tc>
        <w:tc>
          <w:tcPr>
            <w:tcW w:w="4446" w:type="dxa"/>
          </w:tcPr>
          <w:p w14:paraId="0FF58E3D" w14:textId="77777777" w:rsidR="00067299" w:rsidRPr="00461D78" w:rsidRDefault="00067299" w:rsidP="00E924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d the research use audio or visual recording to collect the data? </w:t>
            </w:r>
          </w:p>
        </w:tc>
        <w:tc>
          <w:tcPr>
            <w:tcW w:w="2070" w:type="dxa"/>
          </w:tcPr>
          <w:p w14:paraId="5A5E616C" w14:textId="6558AE05" w:rsidR="00067299" w:rsidRPr="00461D78" w:rsidRDefault="0062721C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Section 2.2 Qualitative Methods</w:t>
            </w:r>
          </w:p>
        </w:tc>
      </w:tr>
      <w:tr w:rsidR="00461D78" w:rsidRPr="00461D78" w14:paraId="0A8562F1" w14:textId="77777777" w:rsidTr="00E924CA">
        <w:tc>
          <w:tcPr>
            <w:tcW w:w="2952" w:type="dxa"/>
          </w:tcPr>
          <w:p w14:paraId="45B18CAD" w14:textId="77777777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 Field notes</w:t>
            </w:r>
          </w:p>
        </w:tc>
        <w:tc>
          <w:tcPr>
            <w:tcW w:w="4446" w:type="dxa"/>
          </w:tcPr>
          <w:p w14:paraId="476EA6E2" w14:textId="77777777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re ﬁeld notes made during and/or after the interview or focus group?</w:t>
            </w:r>
          </w:p>
        </w:tc>
        <w:tc>
          <w:tcPr>
            <w:tcW w:w="2070" w:type="dxa"/>
          </w:tcPr>
          <w:p w14:paraId="7B05045D" w14:textId="54F3C2E3" w:rsidR="00067299" w:rsidRPr="00461D78" w:rsidRDefault="0062721C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Section 2.2 Qualitative Methods</w:t>
            </w:r>
          </w:p>
        </w:tc>
      </w:tr>
      <w:tr w:rsidR="00461D78" w:rsidRPr="00461D78" w14:paraId="3F164449" w14:textId="77777777" w:rsidTr="00E924CA">
        <w:tc>
          <w:tcPr>
            <w:tcW w:w="2952" w:type="dxa"/>
          </w:tcPr>
          <w:p w14:paraId="3A317478" w14:textId="77777777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 Duration</w:t>
            </w:r>
          </w:p>
        </w:tc>
        <w:tc>
          <w:tcPr>
            <w:tcW w:w="4446" w:type="dxa"/>
          </w:tcPr>
          <w:p w14:paraId="164DECEC" w14:textId="77777777" w:rsidR="00067299" w:rsidRPr="00461D78" w:rsidRDefault="00067299" w:rsidP="00E924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at was the duration of the interviews or focus group? </w:t>
            </w:r>
          </w:p>
        </w:tc>
        <w:tc>
          <w:tcPr>
            <w:tcW w:w="2070" w:type="dxa"/>
          </w:tcPr>
          <w:p w14:paraId="4686DE98" w14:textId="5845F348" w:rsidR="00067299" w:rsidRPr="00461D78" w:rsidRDefault="0062721C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Section 2.2 Qualitative Methods</w:t>
            </w:r>
          </w:p>
        </w:tc>
      </w:tr>
      <w:tr w:rsidR="00461D78" w:rsidRPr="00461D78" w14:paraId="743C3A4A" w14:textId="77777777" w:rsidTr="00E924CA">
        <w:tc>
          <w:tcPr>
            <w:tcW w:w="2952" w:type="dxa"/>
          </w:tcPr>
          <w:p w14:paraId="544680E8" w14:textId="77777777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 Data saturation</w:t>
            </w:r>
          </w:p>
        </w:tc>
        <w:tc>
          <w:tcPr>
            <w:tcW w:w="4446" w:type="dxa"/>
          </w:tcPr>
          <w:p w14:paraId="2FCC1CB3" w14:textId="77777777" w:rsidR="00067299" w:rsidRPr="00461D78" w:rsidRDefault="00067299" w:rsidP="00E924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as data saturation discussed? </w:t>
            </w:r>
          </w:p>
        </w:tc>
        <w:tc>
          <w:tcPr>
            <w:tcW w:w="2070" w:type="dxa"/>
          </w:tcPr>
          <w:p w14:paraId="4475BF64" w14:textId="77777777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ple attempts made to recruit participants for the purposes of data saturation</w:t>
            </w:r>
          </w:p>
        </w:tc>
      </w:tr>
      <w:tr w:rsidR="00461D78" w:rsidRPr="00461D78" w14:paraId="5512503A" w14:textId="77777777" w:rsidTr="00E924CA">
        <w:tc>
          <w:tcPr>
            <w:tcW w:w="2952" w:type="dxa"/>
          </w:tcPr>
          <w:p w14:paraId="4595165A" w14:textId="77777777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 Transcripts returned</w:t>
            </w:r>
          </w:p>
        </w:tc>
        <w:tc>
          <w:tcPr>
            <w:tcW w:w="4446" w:type="dxa"/>
          </w:tcPr>
          <w:p w14:paraId="03876313" w14:textId="77777777" w:rsidR="00067299" w:rsidRPr="00461D78" w:rsidRDefault="00067299" w:rsidP="00E924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ere transcripts returned to participants for comment and/or correction? </w:t>
            </w:r>
          </w:p>
        </w:tc>
        <w:tc>
          <w:tcPr>
            <w:tcW w:w="2070" w:type="dxa"/>
          </w:tcPr>
          <w:p w14:paraId="7BF08459" w14:textId="77777777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t approved by ethics </w:t>
            </w:r>
          </w:p>
        </w:tc>
      </w:tr>
      <w:tr w:rsidR="00461D78" w:rsidRPr="00461D78" w14:paraId="58EC87CA" w14:textId="77777777" w:rsidTr="002959C2">
        <w:tc>
          <w:tcPr>
            <w:tcW w:w="9468" w:type="dxa"/>
            <w:gridSpan w:val="3"/>
          </w:tcPr>
          <w:p w14:paraId="0D9CF195" w14:textId="41E66ADF" w:rsidR="0062721C" w:rsidRPr="00461D78" w:rsidRDefault="0062721C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Domain 3: analysis and ﬁndings </w:t>
            </w:r>
          </w:p>
        </w:tc>
      </w:tr>
      <w:tr w:rsidR="00461D78" w:rsidRPr="00461D78" w14:paraId="64B42224" w14:textId="77777777" w:rsidTr="00E924CA">
        <w:tc>
          <w:tcPr>
            <w:tcW w:w="2952" w:type="dxa"/>
          </w:tcPr>
          <w:p w14:paraId="05224619" w14:textId="77777777" w:rsidR="00067299" w:rsidRPr="00461D78" w:rsidRDefault="00067299" w:rsidP="00E924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Data analysis </w:t>
            </w:r>
          </w:p>
        </w:tc>
        <w:tc>
          <w:tcPr>
            <w:tcW w:w="4446" w:type="dxa"/>
          </w:tcPr>
          <w:p w14:paraId="0EE7EE46" w14:textId="77777777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2ACA7F4" w14:textId="77777777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61D78" w:rsidRPr="00461D78" w14:paraId="21124238" w14:textId="77777777" w:rsidTr="00E924CA">
        <w:tc>
          <w:tcPr>
            <w:tcW w:w="2952" w:type="dxa"/>
          </w:tcPr>
          <w:p w14:paraId="6D8EAB7F" w14:textId="77777777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 Number of data coders</w:t>
            </w:r>
          </w:p>
        </w:tc>
        <w:tc>
          <w:tcPr>
            <w:tcW w:w="4446" w:type="dxa"/>
          </w:tcPr>
          <w:p w14:paraId="155620F9" w14:textId="77777777" w:rsidR="00067299" w:rsidRPr="00461D78" w:rsidRDefault="00067299" w:rsidP="00E924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w many data coders coded the data? </w:t>
            </w:r>
          </w:p>
        </w:tc>
        <w:tc>
          <w:tcPr>
            <w:tcW w:w="2070" w:type="dxa"/>
          </w:tcPr>
          <w:p w14:paraId="243BB16C" w14:textId="6E4F467D" w:rsidR="00067299" w:rsidRPr="00461D78" w:rsidRDefault="0062721C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Section 2.2 Qualitative Methods</w:t>
            </w:r>
          </w:p>
        </w:tc>
      </w:tr>
      <w:tr w:rsidR="00461D78" w:rsidRPr="00461D78" w14:paraId="384F486D" w14:textId="77777777" w:rsidTr="00E924CA">
        <w:tc>
          <w:tcPr>
            <w:tcW w:w="2952" w:type="dxa"/>
          </w:tcPr>
          <w:p w14:paraId="54832AD8" w14:textId="77777777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5. Description of the coding tree</w:t>
            </w:r>
          </w:p>
        </w:tc>
        <w:tc>
          <w:tcPr>
            <w:tcW w:w="4446" w:type="dxa"/>
          </w:tcPr>
          <w:p w14:paraId="470F8BC4" w14:textId="77777777" w:rsidR="00067299" w:rsidRPr="00461D78" w:rsidRDefault="00067299" w:rsidP="00E924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d authors provide a description of the coding tree? </w:t>
            </w:r>
          </w:p>
        </w:tc>
        <w:tc>
          <w:tcPr>
            <w:tcW w:w="2070" w:type="dxa"/>
          </w:tcPr>
          <w:p w14:paraId="3A71BC3D" w14:textId="0792E6C9" w:rsidR="00067299" w:rsidRPr="00461D78" w:rsidRDefault="0062721C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Section 2.2 Qualitative Methods</w:t>
            </w:r>
          </w:p>
        </w:tc>
      </w:tr>
      <w:tr w:rsidR="00461D78" w:rsidRPr="00461D78" w14:paraId="34A40DF3" w14:textId="77777777" w:rsidTr="00E924CA">
        <w:tc>
          <w:tcPr>
            <w:tcW w:w="2952" w:type="dxa"/>
          </w:tcPr>
          <w:p w14:paraId="549A5663" w14:textId="77777777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 Derivation of themes</w:t>
            </w:r>
          </w:p>
        </w:tc>
        <w:tc>
          <w:tcPr>
            <w:tcW w:w="4446" w:type="dxa"/>
          </w:tcPr>
          <w:p w14:paraId="3FF0F72C" w14:textId="77777777" w:rsidR="00067299" w:rsidRPr="00461D78" w:rsidRDefault="00067299" w:rsidP="00E924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ere themes identiﬁed in advance or derived from the data? </w:t>
            </w:r>
          </w:p>
        </w:tc>
        <w:tc>
          <w:tcPr>
            <w:tcW w:w="2070" w:type="dxa"/>
          </w:tcPr>
          <w:p w14:paraId="1A471958" w14:textId="53A5C954" w:rsidR="00067299" w:rsidRPr="00461D78" w:rsidRDefault="0062721C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ction 3.0 </w:t>
            </w:r>
            <w:r w:rsidR="00D55E16"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ults</w:t>
            </w:r>
          </w:p>
        </w:tc>
      </w:tr>
      <w:tr w:rsidR="00461D78" w:rsidRPr="00461D78" w14:paraId="78B974BE" w14:textId="77777777" w:rsidTr="00E924CA">
        <w:tc>
          <w:tcPr>
            <w:tcW w:w="2952" w:type="dxa"/>
          </w:tcPr>
          <w:p w14:paraId="14B7F9F9" w14:textId="77777777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 Software</w:t>
            </w:r>
          </w:p>
        </w:tc>
        <w:tc>
          <w:tcPr>
            <w:tcW w:w="4446" w:type="dxa"/>
          </w:tcPr>
          <w:p w14:paraId="70FD7F00" w14:textId="77777777" w:rsidR="00067299" w:rsidRPr="00461D78" w:rsidRDefault="00067299" w:rsidP="00E924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at software, if applicable, was used to manage the data? </w:t>
            </w:r>
          </w:p>
        </w:tc>
        <w:tc>
          <w:tcPr>
            <w:tcW w:w="2070" w:type="dxa"/>
          </w:tcPr>
          <w:p w14:paraId="47FE1005" w14:textId="42D5BDC0" w:rsidR="00067299" w:rsidRPr="00461D78" w:rsidRDefault="0062721C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Section 2.2 Qualitative Methods</w:t>
            </w:r>
          </w:p>
        </w:tc>
      </w:tr>
      <w:tr w:rsidR="00461D78" w:rsidRPr="00461D78" w14:paraId="43C25F1E" w14:textId="77777777" w:rsidTr="00E924CA">
        <w:tc>
          <w:tcPr>
            <w:tcW w:w="2952" w:type="dxa"/>
          </w:tcPr>
          <w:p w14:paraId="7DC0908F" w14:textId="77777777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 Participant checking</w:t>
            </w:r>
          </w:p>
        </w:tc>
        <w:tc>
          <w:tcPr>
            <w:tcW w:w="4446" w:type="dxa"/>
          </w:tcPr>
          <w:p w14:paraId="5F76C1BF" w14:textId="77777777" w:rsidR="00067299" w:rsidRPr="00461D78" w:rsidRDefault="00067299" w:rsidP="00E924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d participants provide feedback on the ﬁndings? </w:t>
            </w:r>
          </w:p>
        </w:tc>
        <w:tc>
          <w:tcPr>
            <w:tcW w:w="2070" w:type="dxa"/>
          </w:tcPr>
          <w:p w14:paraId="69F3A9B4" w14:textId="47D21250" w:rsidR="00067299" w:rsidRPr="00461D78" w:rsidRDefault="0062721C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  <w:r w:rsidR="00067299"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067299"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ondary analysis</w:t>
            </w: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461D78" w:rsidRPr="00461D78" w14:paraId="33789460" w14:textId="77777777" w:rsidTr="00E924CA">
        <w:tc>
          <w:tcPr>
            <w:tcW w:w="2952" w:type="dxa"/>
          </w:tcPr>
          <w:p w14:paraId="12C7DDFD" w14:textId="77777777" w:rsidR="00067299" w:rsidRPr="00461D78" w:rsidRDefault="00067299" w:rsidP="00E924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Reporting </w:t>
            </w:r>
          </w:p>
        </w:tc>
        <w:tc>
          <w:tcPr>
            <w:tcW w:w="4446" w:type="dxa"/>
          </w:tcPr>
          <w:p w14:paraId="189BEF74" w14:textId="77777777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13E05FD" w14:textId="77777777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61D78" w:rsidRPr="00461D78" w14:paraId="007ACA9B" w14:textId="77777777" w:rsidTr="00E924CA">
        <w:tc>
          <w:tcPr>
            <w:tcW w:w="2952" w:type="dxa"/>
          </w:tcPr>
          <w:p w14:paraId="33E0FC12" w14:textId="77777777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 Quotations presented</w:t>
            </w:r>
          </w:p>
        </w:tc>
        <w:tc>
          <w:tcPr>
            <w:tcW w:w="4446" w:type="dxa"/>
          </w:tcPr>
          <w:p w14:paraId="5933062B" w14:textId="77777777" w:rsidR="00067299" w:rsidRPr="00461D78" w:rsidRDefault="00067299" w:rsidP="00E924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2070" w:type="dxa"/>
          </w:tcPr>
          <w:p w14:paraId="15809257" w14:textId="5E023A20" w:rsidR="00067299" w:rsidRPr="00461D78" w:rsidRDefault="0062721C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tion 3.0 Results/</w:t>
            </w:r>
            <w:r w:rsidR="00067299"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ble 3</w:t>
            </w:r>
          </w:p>
        </w:tc>
      </w:tr>
      <w:tr w:rsidR="00461D78" w:rsidRPr="00461D78" w14:paraId="090AF958" w14:textId="77777777" w:rsidTr="00E924CA">
        <w:tc>
          <w:tcPr>
            <w:tcW w:w="2952" w:type="dxa"/>
          </w:tcPr>
          <w:p w14:paraId="01BB5C3A" w14:textId="77777777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 Data and ﬁndings consistent</w:t>
            </w:r>
          </w:p>
        </w:tc>
        <w:tc>
          <w:tcPr>
            <w:tcW w:w="4446" w:type="dxa"/>
          </w:tcPr>
          <w:p w14:paraId="0BCDCE3A" w14:textId="77777777" w:rsidR="00067299" w:rsidRPr="00461D78" w:rsidRDefault="00067299" w:rsidP="00E924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as there consistency between the data presented and the ﬁndings? </w:t>
            </w:r>
          </w:p>
        </w:tc>
        <w:tc>
          <w:tcPr>
            <w:tcW w:w="2070" w:type="dxa"/>
          </w:tcPr>
          <w:p w14:paraId="716D4C09" w14:textId="3EE54C35" w:rsidR="00067299" w:rsidRPr="00461D78" w:rsidRDefault="0062721C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ction 3.0 </w:t>
            </w:r>
            <w:r w:rsidR="00D55E16"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ults</w:t>
            </w:r>
          </w:p>
        </w:tc>
      </w:tr>
      <w:tr w:rsidR="00461D78" w:rsidRPr="00461D78" w14:paraId="1B08EA4A" w14:textId="77777777" w:rsidTr="00E924CA">
        <w:tc>
          <w:tcPr>
            <w:tcW w:w="2952" w:type="dxa"/>
          </w:tcPr>
          <w:p w14:paraId="050C5A19" w14:textId="77777777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 Clarity of major themes</w:t>
            </w:r>
          </w:p>
        </w:tc>
        <w:tc>
          <w:tcPr>
            <w:tcW w:w="4446" w:type="dxa"/>
          </w:tcPr>
          <w:p w14:paraId="45E91C3E" w14:textId="77777777" w:rsidR="00067299" w:rsidRPr="00461D78" w:rsidRDefault="00067299" w:rsidP="00E924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ere major themes clearly presented in the ﬁndings? </w:t>
            </w:r>
          </w:p>
        </w:tc>
        <w:tc>
          <w:tcPr>
            <w:tcW w:w="2070" w:type="dxa"/>
          </w:tcPr>
          <w:p w14:paraId="1AED41FB" w14:textId="7DF07BC9" w:rsidR="00067299" w:rsidRPr="00461D78" w:rsidRDefault="0062721C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ction 3.0 </w:t>
            </w:r>
            <w:r w:rsidR="00D55E16"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ults</w:t>
            </w:r>
          </w:p>
        </w:tc>
      </w:tr>
      <w:tr w:rsidR="00067299" w:rsidRPr="00461D78" w14:paraId="01977912" w14:textId="77777777" w:rsidTr="00E924CA">
        <w:tc>
          <w:tcPr>
            <w:tcW w:w="2952" w:type="dxa"/>
          </w:tcPr>
          <w:p w14:paraId="4010E3E3" w14:textId="77777777" w:rsidR="00067299" w:rsidRPr="00461D78" w:rsidRDefault="00067299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 Clarity of minor themes</w:t>
            </w:r>
          </w:p>
        </w:tc>
        <w:tc>
          <w:tcPr>
            <w:tcW w:w="4446" w:type="dxa"/>
          </w:tcPr>
          <w:p w14:paraId="63034E7C" w14:textId="77777777" w:rsidR="00067299" w:rsidRPr="00461D78" w:rsidRDefault="00067299" w:rsidP="00E924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s there a description of diverse cases or discussion of minor themes?      </w:t>
            </w:r>
          </w:p>
        </w:tc>
        <w:tc>
          <w:tcPr>
            <w:tcW w:w="2070" w:type="dxa"/>
          </w:tcPr>
          <w:p w14:paraId="10E6CEC8" w14:textId="43DD8C0D" w:rsidR="00067299" w:rsidRPr="00461D78" w:rsidRDefault="0062721C" w:rsidP="00E924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ction 3.0 </w:t>
            </w:r>
            <w:r w:rsidR="00D55E16" w:rsidRPr="00461D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ults</w:t>
            </w:r>
          </w:p>
        </w:tc>
      </w:tr>
    </w:tbl>
    <w:p w14:paraId="25080A45" w14:textId="77777777" w:rsidR="00F1483B" w:rsidRPr="00461D78" w:rsidRDefault="00F1483B">
      <w:pPr>
        <w:rPr>
          <w:color w:val="000000" w:themeColor="text1"/>
        </w:rPr>
      </w:pPr>
    </w:p>
    <w:sectPr w:rsidR="00F1483B" w:rsidRPr="00461D78" w:rsidSect="00D907C6">
      <w:type w:val="continuous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C911BA"/>
    <w:multiLevelType w:val="multilevel"/>
    <w:tmpl w:val="7C9289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B5F7365"/>
    <w:multiLevelType w:val="hybridMultilevel"/>
    <w:tmpl w:val="7DC098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5B3FE4"/>
    <w:multiLevelType w:val="hybridMultilevel"/>
    <w:tmpl w:val="A92ED6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794A48"/>
    <w:multiLevelType w:val="hybridMultilevel"/>
    <w:tmpl w:val="CAC09F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551017"/>
    <w:multiLevelType w:val="hybridMultilevel"/>
    <w:tmpl w:val="E1FE4B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1C7498"/>
    <w:multiLevelType w:val="hybridMultilevel"/>
    <w:tmpl w:val="72CC893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DB09C0"/>
    <w:multiLevelType w:val="hybridMultilevel"/>
    <w:tmpl w:val="29AE79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0A09D8"/>
    <w:multiLevelType w:val="hybridMultilevel"/>
    <w:tmpl w:val="C3B22D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92597E"/>
    <w:multiLevelType w:val="hybridMultilevel"/>
    <w:tmpl w:val="017090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3D5490"/>
    <w:multiLevelType w:val="hybridMultilevel"/>
    <w:tmpl w:val="AF8036D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AA45A8"/>
    <w:multiLevelType w:val="hybridMultilevel"/>
    <w:tmpl w:val="01F0B7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4028C2"/>
    <w:multiLevelType w:val="hybridMultilevel"/>
    <w:tmpl w:val="AB9E61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4B2550"/>
    <w:multiLevelType w:val="hybridMultilevel"/>
    <w:tmpl w:val="2A6A95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7"/>
  </w:num>
  <w:num w:numId="4">
    <w:abstractNumId w:val="8"/>
  </w:num>
  <w:num w:numId="5">
    <w:abstractNumId w:val="10"/>
  </w:num>
  <w:num w:numId="6">
    <w:abstractNumId w:val="2"/>
  </w:num>
  <w:num w:numId="7">
    <w:abstractNumId w:val="11"/>
  </w:num>
  <w:num w:numId="8">
    <w:abstractNumId w:val="4"/>
  </w:num>
  <w:num w:numId="9">
    <w:abstractNumId w:val="12"/>
  </w:num>
  <w:num w:numId="10">
    <w:abstractNumId w:val="1"/>
  </w:num>
  <w:num w:numId="11">
    <w:abstractNumId w:val="0"/>
  </w:num>
  <w:num w:numId="12">
    <w:abstractNumId w:val="5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7299"/>
    <w:rsid w:val="00001EE7"/>
    <w:rsid w:val="00002D89"/>
    <w:rsid w:val="00006A6E"/>
    <w:rsid w:val="00014DDF"/>
    <w:rsid w:val="0002786D"/>
    <w:rsid w:val="00030261"/>
    <w:rsid w:val="00032FBE"/>
    <w:rsid w:val="00040F38"/>
    <w:rsid w:val="00050053"/>
    <w:rsid w:val="00050E9A"/>
    <w:rsid w:val="0006526A"/>
    <w:rsid w:val="00067299"/>
    <w:rsid w:val="00067327"/>
    <w:rsid w:val="0007092F"/>
    <w:rsid w:val="000759BE"/>
    <w:rsid w:val="00081F94"/>
    <w:rsid w:val="000925D7"/>
    <w:rsid w:val="000A1525"/>
    <w:rsid w:val="000A4A56"/>
    <w:rsid w:val="000B74DD"/>
    <w:rsid w:val="000C4E8B"/>
    <w:rsid w:val="000C7F28"/>
    <w:rsid w:val="000D41FF"/>
    <w:rsid w:val="000E1766"/>
    <w:rsid w:val="000E29A7"/>
    <w:rsid w:val="000E65CD"/>
    <w:rsid w:val="000F6DC1"/>
    <w:rsid w:val="00104349"/>
    <w:rsid w:val="001147C2"/>
    <w:rsid w:val="00125A7C"/>
    <w:rsid w:val="001313D1"/>
    <w:rsid w:val="00137508"/>
    <w:rsid w:val="00166178"/>
    <w:rsid w:val="001744C3"/>
    <w:rsid w:val="00182E8E"/>
    <w:rsid w:val="00196985"/>
    <w:rsid w:val="00197755"/>
    <w:rsid w:val="001A1C0D"/>
    <w:rsid w:val="001A6D60"/>
    <w:rsid w:val="001C2371"/>
    <w:rsid w:val="001D6FD3"/>
    <w:rsid w:val="001D739B"/>
    <w:rsid w:val="001E7D80"/>
    <w:rsid w:val="0020777A"/>
    <w:rsid w:val="002166EE"/>
    <w:rsid w:val="002169BB"/>
    <w:rsid w:val="00223AC6"/>
    <w:rsid w:val="00232226"/>
    <w:rsid w:val="002355B1"/>
    <w:rsid w:val="002605C0"/>
    <w:rsid w:val="002605F3"/>
    <w:rsid w:val="00264809"/>
    <w:rsid w:val="00266497"/>
    <w:rsid w:val="0029426C"/>
    <w:rsid w:val="002948A9"/>
    <w:rsid w:val="002A523C"/>
    <w:rsid w:val="002A65ED"/>
    <w:rsid w:val="002B11A9"/>
    <w:rsid w:val="002C13FD"/>
    <w:rsid w:val="002C6C32"/>
    <w:rsid w:val="002D1D6D"/>
    <w:rsid w:val="002D42E2"/>
    <w:rsid w:val="002E7D1C"/>
    <w:rsid w:val="002F1AC2"/>
    <w:rsid w:val="00302ACB"/>
    <w:rsid w:val="003037AD"/>
    <w:rsid w:val="00317C03"/>
    <w:rsid w:val="00331FB3"/>
    <w:rsid w:val="00347E54"/>
    <w:rsid w:val="0035071C"/>
    <w:rsid w:val="003532EF"/>
    <w:rsid w:val="00355F6F"/>
    <w:rsid w:val="0036466A"/>
    <w:rsid w:val="00383969"/>
    <w:rsid w:val="00386C2D"/>
    <w:rsid w:val="00386C8C"/>
    <w:rsid w:val="003B5F93"/>
    <w:rsid w:val="003B68ED"/>
    <w:rsid w:val="003C5928"/>
    <w:rsid w:val="003D2049"/>
    <w:rsid w:val="003D22DA"/>
    <w:rsid w:val="003D49CC"/>
    <w:rsid w:val="003E2FB4"/>
    <w:rsid w:val="003E7875"/>
    <w:rsid w:val="0042096E"/>
    <w:rsid w:val="0042597D"/>
    <w:rsid w:val="004265BD"/>
    <w:rsid w:val="00430C2D"/>
    <w:rsid w:val="0043443B"/>
    <w:rsid w:val="00443133"/>
    <w:rsid w:val="0044390C"/>
    <w:rsid w:val="00445DB3"/>
    <w:rsid w:val="004461BD"/>
    <w:rsid w:val="00446C63"/>
    <w:rsid w:val="00447FEA"/>
    <w:rsid w:val="00455749"/>
    <w:rsid w:val="00461D78"/>
    <w:rsid w:val="00477A41"/>
    <w:rsid w:val="004813A7"/>
    <w:rsid w:val="0048651E"/>
    <w:rsid w:val="00493E60"/>
    <w:rsid w:val="004A27AE"/>
    <w:rsid w:val="004A2B46"/>
    <w:rsid w:val="004A4363"/>
    <w:rsid w:val="004A6B4A"/>
    <w:rsid w:val="004B3B6A"/>
    <w:rsid w:val="004B560E"/>
    <w:rsid w:val="004B5A75"/>
    <w:rsid w:val="004D616F"/>
    <w:rsid w:val="004D61E0"/>
    <w:rsid w:val="004E2851"/>
    <w:rsid w:val="004F0177"/>
    <w:rsid w:val="004F6189"/>
    <w:rsid w:val="00511D07"/>
    <w:rsid w:val="005129BA"/>
    <w:rsid w:val="005179EC"/>
    <w:rsid w:val="0052362D"/>
    <w:rsid w:val="0053148C"/>
    <w:rsid w:val="00534102"/>
    <w:rsid w:val="005367C7"/>
    <w:rsid w:val="00557524"/>
    <w:rsid w:val="00571E2A"/>
    <w:rsid w:val="00585C2B"/>
    <w:rsid w:val="005B1B2A"/>
    <w:rsid w:val="005B6A89"/>
    <w:rsid w:val="005C0DD2"/>
    <w:rsid w:val="005D0E0A"/>
    <w:rsid w:val="005E2FB4"/>
    <w:rsid w:val="005E3EAF"/>
    <w:rsid w:val="005E4671"/>
    <w:rsid w:val="005F657F"/>
    <w:rsid w:val="006007EE"/>
    <w:rsid w:val="0060116D"/>
    <w:rsid w:val="00602BD6"/>
    <w:rsid w:val="00606933"/>
    <w:rsid w:val="00606CAB"/>
    <w:rsid w:val="00611FE4"/>
    <w:rsid w:val="00616CBF"/>
    <w:rsid w:val="00625763"/>
    <w:rsid w:val="0062721C"/>
    <w:rsid w:val="00632C16"/>
    <w:rsid w:val="0064328E"/>
    <w:rsid w:val="006459A1"/>
    <w:rsid w:val="00652364"/>
    <w:rsid w:val="00652396"/>
    <w:rsid w:val="00653211"/>
    <w:rsid w:val="006676DE"/>
    <w:rsid w:val="006717FC"/>
    <w:rsid w:val="00674B72"/>
    <w:rsid w:val="006775A0"/>
    <w:rsid w:val="006814E5"/>
    <w:rsid w:val="0068640D"/>
    <w:rsid w:val="006907D6"/>
    <w:rsid w:val="00692D9F"/>
    <w:rsid w:val="00696509"/>
    <w:rsid w:val="00697996"/>
    <w:rsid w:val="006A7216"/>
    <w:rsid w:val="006B3D42"/>
    <w:rsid w:val="006C0697"/>
    <w:rsid w:val="006C1F18"/>
    <w:rsid w:val="006C2B15"/>
    <w:rsid w:val="006C7D1E"/>
    <w:rsid w:val="006E6804"/>
    <w:rsid w:val="006E768B"/>
    <w:rsid w:val="0072489A"/>
    <w:rsid w:val="00734DD0"/>
    <w:rsid w:val="0074229E"/>
    <w:rsid w:val="00743AC5"/>
    <w:rsid w:val="00743DD0"/>
    <w:rsid w:val="00744446"/>
    <w:rsid w:val="00746430"/>
    <w:rsid w:val="00767524"/>
    <w:rsid w:val="00787CCD"/>
    <w:rsid w:val="00791BE6"/>
    <w:rsid w:val="007A0CA4"/>
    <w:rsid w:val="007A65F8"/>
    <w:rsid w:val="007B2D22"/>
    <w:rsid w:val="007B772D"/>
    <w:rsid w:val="007E1CC2"/>
    <w:rsid w:val="007E2287"/>
    <w:rsid w:val="007E6AD7"/>
    <w:rsid w:val="007E7014"/>
    <w:rsid w:val="00800D96"/>
    <w:rsid w:val="00802043"/>
    <w:rsid w:val="00807B17"/>
    <w:rsid w:val="008113AD"/>
    <w:rsid w:val="008149A7"/>
    <w:rsid w:val="00822C0F"/>
    <w:rsid w:val="008370B0"/>
    <w:rsid w:val="00850B6C"/>
    <w:rsid w:val="00866C43"/>
    <w:rsid w:val="00873D02"/>
    <w:rsid w:val="00875E80"/>
    <w:rsid w:val="008A61EF"/>
    <w:rsid w:val="008B231F"/>
    <w:rsid w:val="008B4811"/>
    <w:rsid w:val="008C65CE"/>
    <w:rsid w:val="008D7F56"/>
    <w:rsid w:val="008E0A5B"/>
    <w:rsid w:val="008F05DC"/>
    <w:rsid w:val="008F2A62"/>
    <w:rsid w:val="008F59D6"/>
    <w:rsid w:val="008F5E7D"/>
    <w:rsid w:val="00903B23"/>
    <w:rsid w:val="00907C42"/>
    <w:rsid w:val="00912F7B"/>
    <w:rsid w:val="00913000"/>
    <w:rsid w:val="009243ED"/>
    <w:rsid w:val="009357B2"/>
    <w:rsid w:val="00946E53"/>
    <w:rsid w:val="00952FCB"/>
    <w:rsid w:val="009556BE"/>
    <w:rsid w:val="00955C16"/>
    <w:rsid w:val="009679DD"/>
    <w:rsid w:val="00980377"/>
    <w:rsid w:val="0098454B"/>
    <w:rsid w:val="00984877"/>
    <w:rsid w:val="00985F21"/>
    <w:rsid w:val="009C08FB"/>
    <w:rsid w:val="009C3477"/>
    <w:rsid w:val="009C43AE"/>
    <w:rsid w:val="009E176C"/>
    <w:rsid w:val="009F5B81"/>
    <w:rsid w:val="00A01ADC"/>
    <w:rsid w:val="00A16321"/>
    <w:rsid w:val="00A16808"/>
    <w:rsid w:val="00A23354"/>
    <w:rsid w:val="00A5573B"/>
    <w:rsid w:val="00A563AD"/>
    <w:rsid w:val="00A74D25"/>
    <w:rsid w:val="00A8594F"/>
    <w:rsid w:val="00A90160"/>
    <w:rsid w:val="00A906AC"/>
    <w:rsid w:val="00A90D32"/>
    <w:rsid w:val="00A926A8"/>
    <w:rsid w:val="00AA0C06"/>
    <w:rsid w:val="00AC039E"/>
    <w:rsid w:val="00AC1067"/>
    <w:rsid w:val="00AC5195"/>
    <w:rsid w:val="00AC6418"/>
    <w:rsid w:val="00AD006E"/>
    <w:rsid w:val="00AF2DB5"/>
    <w:rsid w:val="00AF5A39"/>
    <w:rsid w:val="00B002F5"/>
    <w:rsid w:val="00B00483"/>
    <w:rsid w:val="00B04BE9"/>
    <w:rsid w:val="00B12E92"/>
    <w:rsid w:val="00B162EF"/>
    <w:rsid w:val="00B20A92"/>
    <w:rsid w:val="00B32511"/>
    <w:rsid w:val="00B36069"/>
    <w:rsid w:val="00B52DE9"/>
    <w:rsid w:val="00B54B72"/>
    <w:rsid w:val="00B562A1"/>
    <w:rsid w:val="00B61606"/>
    <w:rsid w:val="00B73BE2"/>
    <w:rsid w:val="00B73E3A"/>
    <w:rsid w:val="00B84E0B"/>
    <w:rsid w:val="00BA2E14"/>
    <w:rsid w:val="00BA343F"/>
    <w:rsid w:val="00BA39A4"/>
    <w:rsid w:val="00BA4716"/>
    <w:rsid w:val="00BA7533"/>
    <w:rsid w:val="00BB22F5"/>
    <w:rsid w:val="00BB708E"/>
    <w:rsid w:val="00BE2C26"/>
    <w:rsid w:val="00BE564A"/>
    <w:rsid w:val="00BF0D52"/>
    <w:rsid w:val="00BF0FD7"/>
    <w:rsid w:val="00BF4E63"/>
    <w:rsid w:val="00BF75A9"/>
    <w:rsid w:val="00C143EF"/>
    <w:rsid w:val="00C16F75"/>
    <w:rsid w:val="00C50BAE"/>
    <w:rsid w:val="00C51DFA"/>
    <w:rsid w:val="00C55514"/>
    <w:rsid w:val="00C57EDE"/>
    <w:rsid w:val="00C60E5F"/>
    <w:rsid w:val="00C6353F"/>
    <w:rsid w:val="00C66D9C"/>
    <w:rsid w:val="00C86D8F"/>
    <w:rsid w:val="00C905C4"/>
    <w:rsid w:val="00CA1B17"/>
    <w:rsid w:val="00CB1252"/>
    <w:rsid w:val="00CC3984"/>
    <w:rsid w:val="00CC504A"/>
    <w:rsid w:val="00CE70F7"/>
    <w:rsid w:val="00CF1619"/>
    <w:rsid w:val="00CF30A9"/>
    <w:rsid w:val="00CF52CB"/>
    <w:rsid w:val="00CF553E"/>
    <w:rsid w:val="00D1148E"/>
    <w:rsid w:val="00D15E58"/>
    <w:rsid w:val="00D22499"/>
    <w:rsid w:val="00D2428C"/>
    <w:rsid w:val="00D252CE"/>
    <w:rsid w:val="00D307DA"/>
    <w:rsid w:val="00D312A6"/>
    <w:rsid w:val="00D316A3"/>
    <w:rsid w:val="00D47DB7"/>
    <w:rsid w:val="00D55E16"/>
    <w:rsid w:val="00D74459"/>
    <w:rsid w:val="00D907C6"/>
    <w:rsid w:val="00D94418"/>
    <w:rsid w:val="00D94AF5"/>
    <w:rsid w:val="00DA4FB5"/>
    <w:rsid w:val="00DB0A02"/>
    <w:rsid w:val="00DB2B3C"/>
    <w:rsid w:val="00DC07EB"/>
    <w:rsid w:val="00DC671D"/>
    <w:rsid w:val="00DC7DDD"/>
    <w:rsid w:val="00DD311B"/>
    <w:rsid w:val="00DD406A"/>
    <w:rsid w:val="00E05FAA"/>
    <w:rsid w:val="00E15355"/>
    <w:rsid w:val="00E27D85"/>
    <w:rsid w:val="00E33E00"/>
    <w:rsid w:val="00E40115"/>
    <w:rsid w:val="00E403DB"/>
    <w:rsid w:val="00E41D35"/>
    <w:rsid w:val="00E5121C"/>
    <w:rsid w:val="00E52001"/>
    <w:rsid w:val="00E57CEC"/>
    <w:rsid w:val="00E66BA6"/>
    <w:rsid w:val="00E72D62"/>
    <w:rsid w:val="00E91BA1"/>
    <w:rsid w:val="00E924CA"/>
    <w:rsid w:val="00EA581A"/>
    <w:rsid w:val="00EB47C3"/>
    <w:rsid w:val="00EB756F"/>
    <w:rsid w:val="00EC3A1F"/>
    <w:rsid w:val="00EC4A5C"/>
    <w:rsid w:val="00EE003D"/>
    <w:rsid w:val="00EE512D"/>
    <w:rsid w:val="00EE775F"/>
    <w:rsid w:val="00F07044"/>
    <w:rsid w:val="00F123B6"/>
    <w:rsid w:val="00F13F40"/>
    <w:rsid w:val="00F1483B"/>
    <w:rsid w:val="00F2076F"/>
    <w:rsid w:val="00F23447"/>
    <w:rsid w:val="00F31685"/>
    <w:rsid w:val="00F32A6E"/>
    <w:rsid w:val="00F53305"/>
    <w:rsid w:val="00F533F5"/>
    <w:rsid w:val="00F55B89"/>
    <w:rsid w:val="00F566F9"/>
    <w:rsid w:val="00F571F8"/>
    <w:rsid w:val="00F67854"/>
    <w:rsid w:val="00F73C65"/>
    <w:rsid w:val="00F769DB"/>
    <w:rsid w:val="00F80867"/>
    <w:rsid w:val="00F82EBF"/>
    <w:rsid w:val="00F842D5"/>
    <w:rsid w:val="00F87518"/>
    <w:rsid w:val="00F9026B"/>
    <w:rsid w:val="00F91E7F"/>
    <w:rsid w:val="00FA169A"/>
    <w:rsid w:val="00FA7F12"/>
    <w:rsid w:val="00FB73F9"/>
    <w:rsid w:val="00FE4CE0"/>
    <w:rsid w:val="00FF2088"/>
    <w:rsid w:val="00FF3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07F82"/>
  <w14:defaultImageDpi w14:val="32767"/>
  <w15:chartTrackingRefBased/>
  <w15:docId w15:val="{83E77541-97DA-D949-A5D4-CCD53F766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7299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Normal"/>
    <w:qFormat/>
    <w:rsid w:val="001744C3"/>
    <w:rPr>
      <w:rFonts w:ascii="Arial" w:hAnsi="Arial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643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43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31FB3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31FB3"/>
    <w:pPr>
      <w:ind w:left="720"/>
      <w:contextualSpacing/>
    </w:pPr>
    <w:rPr>
      <w:lang w:val="en-CA"/>
    </w:rPr>
  </w:style>
  <w:style w:type="paragraph" w:styleId="Header">
    <w:name w:val="header"/>
    <w:basedOn w:val="Normal"/>
    <w:link w:val="HeaderChar"/>
    <w:uiPriority w:val="99"/>
    <w:unhideWhenUsed/>
    <w:rsid w:val="001147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47C2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985F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5F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5F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5F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5F2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C65CE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006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478</Words>
  <Characters>8431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Short</dc:creator>
  <cp:keywords/>
  <dc:description/>
  <cp:lastModifiedBy>Hilary Short</cp:lastModifiedBy>
  <cp:revision>3</cp:revision>
  <dcterms:created xsi:type="dcterms:W3CDTF">2021-08-26T17:34:00Z</dcterms:created>
  <dcterms:modified xsi:type="dcterms:W3CDTF">2021-08-26T17:37:00Z</dcterms:modified>
</cp:coreProperties>
</file>